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336" w:rsidRDefault="00ED7336" w:rsidP="00ED7336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8639175" cy="5004000"/>
            <wp:effectExtent l="0" t="0" r="0" b="6350"/>
            <wp:docPr id="95" name="Chart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F6542" w:rsidRDefault="00ED7336" w:rsidP="004109F8">
      <w:proofErr w:type="gramStart"/>
      <w:r>
        <w:rPr>
          <w:rFonts w:hint="eastAsia"/>
        </w:rPr>
        <w:lastRenderedPageBreak/>
        <w:t>Fig.</w:t>
      </w:r>
      <w:proofErr w:type="gramEnd"/>
      <w:r>
        <w:rPr>
          <w:rFonts w:hint="eastAsia"/>
        </w:rPr>
        <w:t xml:space="preserve"> </w:t>
      </w:r>
      <w:proofErr w:type="spellStart"/>
      <w:r w:rsidR="00275C02">
        <w:t>S</w:t>
      </w:r>
      <w:r w:rsidR="002B713B">
        <w:rPr>
          <w:rFonts w:hint="eastAsia"/>
        </w:rPr>
        <w:t>2</w:t>
      </w:r>
      <w:proofErr w:type="spellEnd"/>
      <w:r>
        <w:t>.</w:t>
      </w:r>
      <w:r w:rsidR="00D974B9">
        <w:rPr>
          <w:rFonts w:hint="eastAsia"/>
        </w:rPr>
        <w:t xml:space="preserve"> </w:t>
      </w:r>
      <w:r>
        <w:rPr>
          <w:rFonts w:hint="eastAsia"/>
        </w:rPr>
        <w:t>Genus</w:t>
      </w:r>
      <w:r>
        <w:t>-</w:t>
      </w:r>
      <w:r w:rsidRPr="00E873CE">
        <w:rPr>
          <w:rFonts w:hint="eastAsia"/>
        </w:rPr>
        <w:t>level relative abundance</w:t>
      </w:r>
      <w:r>
        <w:rPr>
          <w:rFonts w:hint="eastAsia"/>
        </w:rPr>
        <w:t xml:space="preserve"> </w:t>
      </w:r>
      <w:r>
        <w:t xml:space="preserve">of bacteria </w:t>
      </w:r>
      <w:r w:rsidRPr="00E873CE">
        <w:t>during dry co-digestion of food waste and pig manure</w:t>
      </w:r>
      <w:r>
        <w:rPr>
          <w:rFonts w:hint="eastAsia"/>
        </w:rPr>
        <w:t xml:space="preserve"> </w:t>
      </w:r>
      <w:r w:rsidRPr="00EF6D4B">
        <w:t>using four different operating conditions</w:t>
      </w:r>
      <w:r>
        <w:t xml:space="preserve">.  </w:t>
      </w:r>
      <w:r w:rsidR="004F5330" w:rsidRPr="004F5330">
        <w:t>Data are from two replicates of each condition at each time point.</w:t>
      </w:r>
      <w:r w:rsidR="004F5330">
        <w:t xml:space="preserve">  </w:t>
      </w:r>
      <w:r w:rsidRPr="00E63752">
        <w:t xml:space="preserve">Only </w:t>
      </w:r>
      <w:r>
        <w:t>genera</w:t>
      </w:r>
      <w:r w:rsidRPr="00E63752">
        <w:t xml:space="preserve"> with </w:t>
      </w:r>
      <w:r>
        <w:t xml:space="preserve">a </w:t>
      </w:r>
      <w:r w:rsidRPr="00E63752">
        <w:t>relative abundance &gt; 1% in at least one sample are shown.</w:t>
      </w:r>
    </w:p>
    <w:sectPr w:rsidR="008F6542" w:rsidSect="00275C02">
      <w:foot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502" w:rsidRDefault="00470502" w:rsidP="00EF79A3">
      <w:pPr>
        <w:spacing w:line="240" w:lineRule="auto"/>
      </w:pPr>
      <w:r>
        <w:separator/>
      </w:r>
    </w:p>
  </w:endnote>
  <w:endnote w:type="continuationSeparator" w:id="0">
    <w:p w:rsidR="00470502" w:rsidRDefault="00470502" w:rsidP="00EF79A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31551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3D62" w:rsidRDefault="00533D62">
        <w:pPr>
          <w:pStyle w:val="Footer"/>
          <w:jc w:val="center"/>
        </w:pPr>
        <w:r>
          <w:rPr>
            <w:rFonts w:hint="eastAsia"/>
          </w:rPr>
          <w:t>S</w:t>
        </w:r>
        <w:r w:rsidR="00230EDC">
          <w:fldChar w:fldCharType="begin"/>
        </w:r>
        <w:r>
          <w:instrText xml:space="preserve"> PAGE   \* MERGEFORMAT </w:instrText>
        </w:r>
        <w:r w:rsidR="00230EDC">
          <w:fldChar w:fldCharType="separate"/>
        </w:r>
        <w:r w:rsidR="00530F02">
          <w:rPr>
            <w:noProof/>
          </w:rPr>
          <w:t>2</w:t>
        </w:r>
        <w:r w:rsidR="00230EDC">
          <w:rPr>
            <w:noProof/>
          </w:rPr>
          <w:fldChar w:fldCharType="end"/>
        </w:r>
      </w:p>
    </w:sdtContent>
  </w:sdt>
  <w:p w:rsidR="00533D62" w:rsidRDefault="00533D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502" w:rsidRDefault="00470502" w:rsidP="00EF79A3">
      <w:pPr>
        <w:spacing w:line="240" w:lineRule="auto"/>
      </w:pPr>
      <w:r>
        <w:separator/>
      </w:r>
    </w:p>
  </w:footnote>
  <w:footnote w:type="continuationSeparator" w:id="0">
    <w:p w:rsidR="00470502" w:rsidRDefault="00470502" w:rsidP="00EF79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sww5a49pvereeawxpfx5cvdrdxzz5a20e&quot;&gt;Yan Jiang&lt;record-ids&gt;&lt;item&gt;1027&lt;/item&gt;&lt;item&gt;1057&lt;/item&gt;&lt;item&gt;1268&lt;/item&gt;&lt;item&gt;1269&lt;/item&gt;&lt;/record-ids&gt;&lt;/item&gt;&lt;/Libraries&gt;"/>
  </w:docVars>
  <w:rsids>
    <w:rsidRoot w:val="00E75685"/>
    <w:rsid w:val="00070476"/>
    <w:rsid w:val="00097BBC"/>
    <w:rsid w:val="000E378B"/>
    <w:rsid w:val="000E782D"/>
    <w:rsid w:val="0010635D"/>
    <w:rsid w:val="0012100C"/>
    <w:rsid w:val="00137C87"/>
    <w:rsid w:val="001631B4"/>
    <w:rsid w:val="00172220"/>
    <w:rsid w:val="00194416"/>
    <w:rsid w:val="001979B5"/>
    <w:rsid w:val="001E263D"/>
    <w:rsid w:val="001E592E"/>
    <w:rsid w:val="00230EDC"/>
    <w:rsid w:val="002314D3"/>
    <w:rsid w:val="002351A5"/>
    <w:rsid w:val="0024230B"/>
    <w:rsid w:val="00266A9A"/>
    <w:rsid w:val="002676DA"/>
    <w:rsid w:val="00275C02"/>
    <w:rsid w:val="00282ED6"/>
    <w:rsid w:val="002A3770"/>
    <w:rsid w:val="002B713B"/>
    <w:rsid w:val="002F40BC"/>
    <w:rsid w:val="00346B86"/>
    <w:rsid w:val="003B09A6"/>
    <w:rsid w:val="003B4948"/>
    <w:rsid w:val="003B4AF3"/>
    <w:rsid w:val="003C30DC"/>
    <w:rsid w:val="004109F8"/>
    <w:rsid w:val="0041615D"/>
    <w:rsid w:val="0041690B"/>
    <w:rsid w:val="0042359A"/>
    <w:rsid w:val="00440259"/>
    <w:rsid w:val="0046164B"/>
    <w:rsid w:val="00461C07"/>
    <w:rsid w:val="00470502"/>
    <w:rsid w:val="00475D1A"/>
    <w:rsid w:val="0048429F"/>
    <w:rsid w:val="00491178"/>
    <w:rsid w:val="004924D9"/>
    <w:rsid w:val="004D4826"/>
    <w:rsid w:val="004F5330"/>
    <w:rsid w:val="004F66E5"/>
    <w:rsid w:val="00521B44"/>
    <w:rsid w:val="00530F02"/>
    <w:rsid w:val="00533D62"/>
    <w:rsid w:val="00564817"/>
    <w:rsid w:val="005B6201"/>
    <w:rsid w:val="005E45DE"/>
    <w:rsid w:val="005F561A"/>
    <w:rsid w:val="006013BC"/>
    <w:rsid w:val="00605EF5"/>
    <w:rsid w:val="006207ED"/>
    <w:rsid w:val="00641446"/>
    <w:rsid w:val="006520CC"/>
    <w:rsid w:val="00660118"/>
    <w:rsid w:val="00664749"/>
    <w:rsid w:val="00676460"/>
    <w:rsid w:val="00681A1F"/>
    <w:rsid w:val="006A0560"/>
    <w:rsid w:val="006B0880"/>
    <w:rsid w:val="006B3A43"/>
    <w:rsid w:val="006E55D0"/>
    <w:rsid w:val="00701E54"/>
    <w:rsid w:val="00713B94"/>
    <w:rsid w:val="007916FA"/>
    <w:rsid w:val="007B41B4"/>
    <w:rsid w:val="007F0DF1"/>
    <w:rsid w:val="00812BB4"/>
    <w:rsid w:val="008265E4"/>
    <w:rsid w:val="00850897"/>
    <w:rsid w:val="008E24A3"/>
    <w:rsid w:val="008F6542"/>
    <w:rsid w:val="00913894"/>
    <w:rsid w:val="00914D35"/>
    <w:rsid w:val="00944C29"/>
    <w:rsid w:val="009969AF"/>
    <w:rsid w:val="00A307D8"/>
    <w:rsid w:val="00A37E3C"/>
    <w:rsid w:val="00A47B44"/>
    <w:rsid w:val="00A47BB5"/>
    <w:rsid w:val="00A70A58"/>
    <w:rsid w:val="00A8276B"/>
    <w:rsid w:val="00AB622C"/>
    <w:rsid w:val="00AF2B2E"/>
    <w:rsid w:val="00B113EB"/>
    <w:rsid w:val="00B532EB"/>
    <w:rsid w:val="00B833B6"/>
    <w:rsid w:val="00BD2E2A"/>
    <w:rsid w:val="00BF5BD9"/>
    <w:rsid w:val="00C11CCD"/>
    <w:rsid w:val="00C358F9"/>
    <w:rsid w:val="00CA7018"/>
    <w:rsid w:val="00CB110F"/>
    <w:rsid w:val="00CC442E"/>
    <w:rsid w:val="00CC61AF"/>
    <w:rsid w:val="00CD4730"/>
    <w:rsid w:val="00CF2CFE"/>
    <w:rsid w:val="00D33CFD"/>
    <w:rsid w:val="00D974B9"/>
    <w:rsid w:val="00DA40E3"/>
    <w:rsid w:val="00DB08AE"/>
    <w:rsid w:val="00DD24CC"/>
    <w:rsid w:val="00DE182E"/>
    <w:rsid w:val="00E00EFA"/>
    <w:rsid w:val="00E75685"/>
    <w:rsid w:val="00EB2452"/>
    <w:rsid w:val="00ED4E12"/>
    <w:rsid w:val="00ED7336"/>
    <w:rsid w:val="00EE2247"/>
    <w:rsid w:val="00EF522E"/>
    <w:rsid w:val="00EF79A3"/>
    <w:rsid w:val="00F86F49"/>
    <w:rsid w:val="00FB0A82"/>
    <w:rsid w:val="00FC1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0E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B44"/>
    <w:pPr>
      <w:keepNext/>
      <w:keepLines/>
      <w:suppressAutoHyphens/>
      <w:outlineLvl w:val="0"/>
    </w:pPr>
    <w:rPr>
      <w:rFonts w:eastAsiaTheme="majorEastAsia" w:cstheme="majorBidi"/>
      <w:b/>
      <w:bCs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44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B44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44"/>
    <w:rPr>
      <w:rFonts w:ascii="Times New Roman" w:eastAsiaTheme="majorEastAsia" w:hAnsi="Times New Roman" w:cstheme="majorBidi"/>
      <w:b/>
      <w:bCs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47B44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B44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AF"/>
    <w:pPr>
      <w:suppressAutoHyphens/>
      <w:ind w:firstLine="340"/>
    </w:pPr>
    <w:rPr>
      <w:rFonts w:eastAsia="SimSun" w:cs="Times New Roman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AF"/>
    <w:rPr>
      <w:rFonts w:ascii="Times New Roman" w:eastAsia="SimSun" w:hAnsi="Times New Roman" w:cs="Times New Roman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A47B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7B4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B4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414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A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66A9A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70"/>
    <w:pPr>
      <w:suppressAutoHyphens w:val="0"/>
      <w:spacing w:line="240" w:lineRule="auto"/>
      <w:ind w:firstLine="0"/>
    </w:pPr>
    <w:rPr>
      <w:rFonts w:eastAsiaTheme="minorEastAsia" w:cstheme="minorBidi"/>
      <w:b/>
      <w:bCs/>
      <w:lang w:val="en-I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70"/>
    <w:rPr>
      <w:rFonts w:ascii="Times New Roman" w:eastAsia="SimSun" w:hAnsi="Times New Roman" w:cs="Times New Roman"/>
      <w:b/>
      <w:bCs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3C30DC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0E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B44"/>
    <w:pPr>
      <w:keepNext/>
      <w:keepLines/>
      <w:suppressAutoHyphens/>
      <w:outlineLvl w:val="0"/>
    </w:pPr>
    <w:rPr>
      <w:rFonts w:eastAsiaTheme="majorEastAsia" w:cstheme="majorBidi"/>
      <w:b/>
      <w:bCs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44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B44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44"/>
    <w:rPr>
      <w:rFonts w:ascii="Times New Roman" w:eastAsiaTheme="majorEastAsia" w:hAnsi="Times New Roman" w:cstheme="majorBidi"/>
      <w:b/>
      <w:bCs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47B44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B44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AF"/>
    <w:pPr>
      <w:suppressAutoHyphens/>
      <w:ind w:firstLine="340"/>
    </w:pPr>
    <w:rPr>
      <w:rFonts w:eastAsia="宋体" w:cs="Times New Roman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AF"/>
    <w:rPr>
      <w:rFonts w:ascii="Times New Roman" w:eastAsia="宋体" w:hAnsi="Times New Roman" w:cs="Times New Roman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A47B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7B4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B4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414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A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66A9A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70"/>
    <w:pPr>
      <w:suppressAutoHyphens w:val="0"/>
      <w:spacing w:line="240" w:lineRule="auto"/>
      <w:ind w:firstLine="0"/>
    </w:pPr>
    <w:rPr>
      <w:rFonts w:eastAsiaTheme="minorEastAsia" w:cstheme="minorBidi"/>
      <w:b/>
      <w:bCs/>
      <w:lang w:val="en-I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70"/>
    <w:rPr>
      <w:rFonts w:ascii="Times New Roman" w:eastAsia="宋体" w:hAnsi="Times New Roman" w:cs="Times New Roman"/>
      <w:b/>
      <w:bCs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3C30DC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13232187\Google%20Drive\Yan%20Jiang\About%20experiment\Experiment%203-%20DNA%20sequencing\Manuscript%203\(5)%20Genus%20level%20-%20Experiment%202%20-%20sort_filtered_100_otu_table_mc2_w_tax_L6%20(DESKTOP-5GM126H%20&#30340;&#20914;&#31361;&#21103;&#26412;%202016-12-13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8197604166666675"/>
          <c:y val="4.3618509071319068E-2"/>
          <c:w val="0.6940158564814819"/>
          <c:h val="0.53578086590869822"/>
        </c:manualLayout>
      </c:layout>
      <c:barChart>
        <c:barDir val="col"/>
        <c:grouping val="stacked"/>
        <c:ser>
          <c:idx val="0"/>
          <c:order val="0"/>
          <c:tx>
            <c:strRef>
              <c:f>Bacteria!$C$3</c:f>
              <c:strCache>
                <c:ptCount val="1"/>
                <c:pt idx="0">
                  <c:v>Unclassified Bacillales</c:v>
                </c:pt>
              </c:strCache>
            </c:strRef>
          </c:tx>
          <c:spPr>
            <a:solidFill>
              <a:srgbClr val="CC00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:$BJ$3</c:f>
              <c:numCache>
                <c:formatCode>0.00%</c:formatCode>
                <c:ptCount val="59"/>
                <c:pt idx="0">
                  <c:v>1.2313754463700005E-3</c:v>
                </c:pt>
                <c:pt idx="1">
                  <c:v>1.2502137117500005E-3</c:v>
                </c:pt>
                <c:pt idx="2">
                  <c:v>4.6957768077699981E-3</c:v>
                </c:pt>
                <c:pt idx="3">
                  <c:v>1.1103795377700005E-3</c:v>
                </c:pt>
                <c:pt idx="4">
                  <c:v>2.7756412400100016E-3</c:v>
                </c:pt>
                <c:pt idx="5">
                  <c:v>6.0913502826000037E-4</c:v>
                </c:pt>
                <c:pt idx="6">
                  <c:v>4.4577084356500025E-4</c:v>
                </c:pt>
                <c:pt idx="7">
                  <c:v>2.0253088596000008E-4</c:v>
                </c:pt>
                <c:pt idx="8">
                  <c:v>4.3255498295899982E-4</c:v>
                </c:pt>
                <c:pt idx="9">
                  <c:v>5.8835689411200021E-4</c:v>
                </c:pt>
                <c:pt idx="10">
                  <c:v>2.9747476973200014E-4</c:v>
                </c:pt>
                <c:pt idx="11">
                  <c:v>2.3256354798899999E-4</c:v>
                </c:pt>
                <c:pt idx="12">
                  <c:v>2.0527930060100009E-4</c:v>
                </c:pt>
                <c:pt idx="13">
                  <c:v>2.6174273069100019E-4</c:v>
                </c:pt>
                <c:pt idx="15">
                  <c:v>7.578729626590003E-4</c:v>
                </c:pt>
                <c:pt idx="16">
                  <c:v>9.4885829504200094E-4</c:v>
                </c:pt>
                <c:pt idx="17">
                  <c:v>6.5140726431400016E-4</c:v>
                </c:pt>
                <c:pt idx="18">
                  <c:v>6.7700425616600034E-4</c:v>
                </c:pt>
                <c:pt idx="19">
                  <c:v>4.1983864033000003E-3</c:v>
                </c:pt>
                <c:pt idx="20">
                  <c:v>6.7552570375300027E-4</c:v>
                </c:pt>
                <c:pt idx="21">
                  <c:v>6.4119617192200031E-4</c:v>
                </c:pt>
                <c:pt idx="22">
                  <c:v>4.4405959279699998E-4</c:v>
                </c:pt>
                <c:pt idx="23">
                  <c:v>1.0004174970699999E-3</c:v>
                </c:pt>
                <c:pt idx="24">
                  <c:v>1.4582098399500009E-3</c:v>
                </c:pt>
                <c:pt idx="25">
                  <c:v>2.2370209763700015E-4</c:v>
                </c:pt>
                <c:pt idx="26">
                  <c:v>2.7122182875200002E-3</c:v>
                </c:pt>
                <c:pt idx="27">
                  <c:v>3.8938760905500011E-4</c:v>
                </c:pt>
                <c:pt idx="28">
                  <c:v>1.5389942672499997E-4</c:v>
                </c:pt>
                <c:pt idx="30">
                  <c:v>0</c:v>
                </c:pt>
                <c:pt idx="31">
                  <c:v>0</c:v>
                </c:pt>
                <c:pt idx="32">
                  <c:v>1.0746044112500004E-4</c:v>
                </c:pt>
                <c:pt idx="33">
                  <c:v>7.8123372429700033E-5</c:v>
                </c:pt>
                <c:pt idx="34">
                  <c:v>2.1126603953999998E-4</c:v>
                </c:pt>
                <c:pt idx="35">
                  <c:v>5.3429585742600005E-4</c:v>
                </c:pt>
                <c:pt idx="36">
                  <c:v>1.6452495583800003E-3</c:v>
                </c:pt>
                <c:pt idx="37">
                  <c:v>5.4465646808300036E-3</c:v>
                </c:pt>
                <c:pt idx="38">
                  <c:v>4.4518473652300035E-3</c:v>
                </c:pt>
                <c:pt idx="39">
                  <c:v>2.8688469545399997E-2</c:v>
                </c:pt>
                <c:pt idx="40">
                  <c:v>7.7372493289100041E-3</c:v>
                </c:pt>
                <c:pt idx="41">
                  <c:v>1.1957321559999999E-3</c:v>
                </c:pt>
                <c:pt idx="42">
                  <c:v>3.0628109452700007E-3</c:v>
                </c:pt>
                <c:pt idx="43">
                  <c:v>6.8387529332900035E-3</c:v>
                </c:pt>
                <c:pt idx="45">
                  <c:v>1.9987607683200015E-5</c:v>
                </c:pt>
                <c:pt idx="46">
                  <c:v>2.4407507749400019E-5</c:v>
                </c:pt>
                <c:pt idx="47">
                  <c:v>1.0936062631500001E-4</c:v>
                </c:pt>
                <c:pt idx="48">
                  <c:v>5.6854792859000027E-5</c:v>
                </c:pt>
                <c:pt idx="49">
                  <c:v>1.4580211413100006E-4</c:v>
                </c:pt>
                <c:pt idx="50">
                  <c:v>4.0766685464600027E-5</c:v>
                </c:pt>
                <c:pt idx="51">
                  <c:v>2.402392451520001E-4</c:v>
                </c:pt>
                <c:pt idx="52">
                  <c:v>3.6554989756100009E-4</c:v>
                </c:pt>
                <c:pt idx="53">
                  <c:v>1.4122631517000006E-4</c:v>
                </c:pt>
                <c:pt idx="54">
                  <c:v>2.8555738605200002E-4</c:v>
                </c:pt>
                <c:pt idx="55">
                  <c:v>2.2126153113E-4</c:v>
                </c:pt>
                <c:pt idx="56">
                  <c:v>5.3917671862600035E-3</c:v>
                </c:pt>
                <c:pt idx="57">
                  <c:v>1.3956455857700009E-4</c:v>
                </c:pt>
                <c:pt idx="58">
                  <c:v>2.37102538257000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14-4EF7-9685-03D63562F0EE}"/>
            </c:ext>
          </c:extLst>
        </c:ser>
        <c:ser>
          <c:idx val="1"/>
          <c:order val="1"/>
          <c:tx>
            <c:strRef>
              <c:f>Bacteria!$C$4</c:f>
              <c:strCache>
                <c:ptCount val="1"/>
                <c:pt idx="0">
                  <c:v>Unclassified Leuconostocaceae</c:v>
                </c:pt>
              </c:strCache>
            </c:strRef>
          </c:tx>
          <c:spPr>
            <a:solidFill>
              <a:srgbClr val="E1AB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:$BJ$4</c:f>
              <c:numCache>
                <c:formatCode>0.00%</c:formatCode>
                <c:ptCount val="59"/>
                <c:pt idx="0">
                  <c:v>1.7712862190100004E-3</c:v>
                </c:pt>
                <c:pt idx="1">
                  <c:v>1.9340912976599999E-3</c:v>
                </c:pt>
                <c:pt idx="2">
                  <c:v>2.47568168948E-3</c:v>
                </c:pt>
                <c:pt idx="3">
                  <c:v>2.7341003693800016E-3</c:v>
                </c:pt>
                <c:pt idx="4">
                  <c:v>1.6943673433000008E-3</c:v>
                </c:pt>
                <c:pt idx="5">
                  <c:v>2.3266960915500007E-3</c:v>
                </c:pt>
                <c:pt idx="6">
                  <c:v>2.1079672094000018E-3</c:v>
                </c:pt>
                <c:pt idx="7">
                  <c:v>1.9277939885800005E-3</c:v>
                </c:pt>
                <c:pt idx="8">
                  <c:v>2.57295636415E-3</c:v>
                </c:pt>
                <c:pt idx="9">
                  <c:v>2.1308060489400016E-3</c:v>
                </c:pt>
                <c:pt idx="10">
                  <c:v>2.2696223172200009E-3</c:v>
                </c:pt>
                <c:pt idx="11">
                  <c:v>1.8372520291200013E-3</c:v>
                </c:pt>
                <c:pt idx="12">
                  <c:v>2.3425990774500007E-3</c:v>
                </c:pt>
                <c:pt idx="13">
                  <c:v>1.6021827757400008E-3</c:v>
                </c:pt>
                <c:pt idx="15">
                  <c:v>2.0239666179300009E-3</c:v>
                </c:pt>
                <c:pt idx="16">
                  <c:v>1.8713594152200005E-3</c:v>
                </c:pt>
                <c:pt idx="17">
                  <c:v>3.0953076214600009E-3</c:v>
                </c:pt>
                <c:pt idx="18">
                  <c:v>3.5293824825100009E-3</c:v>
                </c:pt>
                <c:pt idx="19">
                  <c:v>3.1698660394400002E-3</c:v>
                </c:pt>
                <c:pt idx="20">
                  <c:v>3.8794476129800008E-3</c:v>
                </c:pt>
                <c:pt idx="21">
                  <c:v>3.5197577097000016E-3</c:v>
                </c:pt>
                <c:pt idx="22">
                  <c:v>3.6042836948700007E-3</c:v>
                </c:pt>
                <c:pt idx="23">
                  <c:v>4.7500137852800025E-3</c:v>
                </c:pt>
                <c:pt idx="24">
                  <c:v>5.2045050385299977E-3</c:v>
                </c:pt>
                <c:pt idx="25">
                  <c:v>3.9750141964799996E-3</c:v>
                </c:pt>
                <c:pt idx="26">
                  <c:v>4.8819929175299998E-3</c:v>
                </c:pt>
                <c:pt idx="27">
                  <c:v>3.167720819610002E-3</c:v>
                </c:pt>
                <c:pt idx="28">
                  <c:v>3.2960127223500011E-3</c:v>
                </c:pt>
                <c:pt idx="30">
                  <c:v>7.4806478891600052E-3</c:v>
                </c:pt>
                <c:pt idx="31">
                  <c:v>5.1124365576299966E-3</c:v>
                </c:pt>
                <c:pt idx="32">
                  <c:v>9.6553206350900068E-3</c:v>
                </c:pt>
                <c:pt idx="33">
                  <c:v>9.9164600737500063E-3</c:v>
                </c:pt>
                <c:pt idx="34">
                  <c:v>7.9502746458500039E-3</c:v>
                </c:pt>
                <c:pt idx="35">
                  <c:v>8.1331702741500034E-3</c:v>
                </c:pt>
                <c:pt idx="36">
                  <c:v>4.6153579716700002E-3</c:v>
                </c:pt>
                <c:pt idx="37">
                  <c:v>4.3894255444600003E-3</c:v>
                </c:pt>
                <c:pt idx="38">
                  <c:v>9.1156874621400041E-3</c:v>
                </c:pt>
                <c:pt idx="39">
                  <c:v>1.0341817205000003E-2</c:v>
                </c:pt>
                <c:pt idx="40">
                  <c:v>4.9071408616600002E-3</c:v>
                </c:pt>
                <c:pt idx="41">
                  <c:v>6.8179727740999996E-3</c:v>
                </c:pt>
                <c:pt idx="42">
                  <c:v>3.5914179104500009E-3</c:v>
                </c:pt>
                <c:pt idx="43">
                  <c:v>7.9450217901400038E-3</c:v>
                </c:pt>
                <c:pt idx="45">
                  <c:v>8.4281079064300012E-3</c:v>
                </c:pt>
                <c:pt idx="46">
                  <c:v>1.3234971077100003E-2</c:v>
                </c:pt>
                <c:pt idx="47">
                  <c:v>1.12384125983E-2</c:v>
                </c:pt>
                <c:pt idx="48">
                  <c:v>1.1749990524199998E-2</c:v>
                </c:pt>
                <c:pt idx="49">
                  <c:v>1.5422623628000004E-2</c:v>
                </c:pt>
                <c:pt idx="50">
                  <c:v>1.3364678384800007E-2</c:v>
                </c:pt>
                <c:pt idx="51">
                  <c:v>1.2740964104900001E-2</c:v>
                </c:pt>
                <c:pt idx="52">
                  <c:v>8.0080931047100002E-3</c:v>
                </c:pt>
                <c:pt idx="53">
                  <c:v>2.2243144639300012E-2</c:v>
                </c:pt>
                <c:pt idx="54">
                  <c:v>1.41350906096E-2</c:v>
                </c:pt>
                <c:pt idx="55">
                  <c:v>9.8376280763900047E-3</c:v>
                </c:pt>
                <c:pt idx="56">
                  <c:v>5.115266304910002E-3</c:v>
                </c:pt>
                <c:pt idx="57">
                  <c:v>1.0586968657800001E-2</c:v>
                </c:pt>
                <c:pt idx="58">
                  <c:v>5.039860716580002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F14-4EF7-9685-03D63562F0EE}"/>
            </c:ext>
          </c:extLst>
        </c:ser>
        <c:ser>
          <c:idx val="2"/>
          <c:order val="2"/>
          <c:tx>
            <c:strRef>
              <c:f>Bacteria!$C$5</c:f>
              <c:strCache>
                <c:ptCount val="1"/>
                <c:pt idx="0">
                  <c:v>Leuconostoc</c:v>
                </c:pt>
              </c:strCache>
            </c:strRef>
          </c:tx>
          <c:spPr>
            <a:solidFill>
              <a:srgbClr val="A000D2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:$BJ$5</c:f>
              <c:numCache>
                <c:formatCode>0.00%</c:formatCode>
                <c:ptCount val="59"/>
                <c:pt idx="0">
                  <c:v>6.7915091926900031E-3</c:v>
                </c:pt>
                <c:pt idx="1">
                  <c:v>7.5760813814300032E-3</c:v>
                </c:pt>
                <c:pt idx="2">
                  <c:v>8.7300354313100004E-3</c:v>
                </c:pt>
                <c:pt idx="3">
                  <c:v>8.4645515517400086E-3</c:v>
                </c:pt>
                <c:pt idx="4">
                  <c:v>7.7026831198700038E-3</c:v>
                </c:pt>
                <c:pt idx="5">
                  <c:v>8.1983583311700005E-3</c:v>
                </c:pt>
                <c:pt idx="6">
                  <c:v>6.0821276113499998E-3</c:v>
                </c:pt>
                <c:pt idx="7">
                  <c:v>4.6057023696100003E-3</c:v>
                </c:pt>
                <c:pt idx="8">
                  <c:v>7.5249651345799997E-3</c:v>
                </c:pt>
                <c:pt idx="9">
                  <c:v>6.8535627395200022E-3</c:v>
                </c:pt>
                <c:pt idx="10">
                  <c:v>5.0570710854500019E-3</c:v>
                </c:pt>
                <c:pt idx="11">
                  <c:v>5.2908207167600019E-3</c:v>
                </c:pt>
                <c:pt idx="12">
                  <c:v>5.8685729465999979E-3</c:v>
                </c:pt>
                <c:pt idx="13">
                  <c:v>5.0603594600199999E-3</c:v>
                </c:pt>
                <c:pt idx="15">
                  <c:v>9.7007739220399992E-3</c:v>
                </c:pt>
                <c:pt idx="16">
                  <c:v>9.6994403493200071E-3</c:v>
                </c:pt>
                <c:pt idx="17">
                  <c:v>1.4317482423199995E-2</c:v>
                </c:pt>
                <c:pt idx="18">
                  <c:v>1.5421758717700009E-2</c:v>
                </c:pt>
                <c:pt idx="19">
                  <c:v>1.6110675535500003E-2</c:v>
                </c:pt>
                <c:pt idx="20">
                  <c:v>1.7216255078500001E-2</c:v>
                </c:pt>
                <c:pt idx="21">
                  <c:v>1.4556517349799999E-2</c:v>
                </c:pt>
                <c:pt idx="22">
                  <c:v>1.5963942361099999E-2</c:v>
                </c:pt>
                <c:pt idx="23">
                  <c:v>1.9149723900500001E-2</c:v>
                </c:pt>
                <c:pt idx="24">
                  <c:v>2.2169531713099998E-2</c:v>
                </c:pt>
                <c:pt idx="25">
                  <c:v>1.3146800199600005E-2</c:v>
                </c:pt>
                <c:pt idx="26">
                  <c:v>9.1396638896300026E-3</c:v>
                </c:pt>
                <c:pt idx="27">
                  <c:v>1.1839488113200004E-2</c:v>
                </c:pt>
                <c:pt idx="28">
                  <c:v>1.24786785169E-2</c:v>
                </c:pt>
                <c:pt idx="30">
                  <c:v>2.6778551139399992E-3</c:v>
                </c:pt>
                <c:pt idx="31">
                  <c:v>2.2104496227399999E-3</c:v>
                </c:pt>
                <c:pt idx="32">
                  <c:v>4.3736399537900022E-3</c:v>
                </c:pt>
                <c:pt idx="33">
                  <c:v>5.0519780837900022E-3</c:v>
                </c:pt>
                <c:pt idx="34">
                  <c:v>3.7360731202900001E-3</c:v>
                </c:pt>
                <c:pt idx="35">
                  <c:v>3.7044512781500018E-3</c:v>
                </c:pt>
                <c:pt idx="36">
                  <c:v>3.4030688233900007E-3</c:v>
                </c:pt>
                <c:pt idx="37">
                  <c:v>2.9799066959800002E-3</c:v>
                </c:pt>
                <c:pt idx="38">
                  <c:v>4.96668685645E-3</c:v>
                </c:pt>
                <c:pt idx="39">
                  <c:v>5.9767644886200054E-3</c:v>
                </c:pt>
                <c:pt idx="40">
                  <c:v>5.8667055351100004E-3</c:v>
                </c:pt>
                <c:pt idx="41">
                  <c:v>3.3342531273000001E-3</c:v>
                </c:pt>
                <c:pt idx="42">
                  <c:v>3.4981343283600019E-3</c:v>
                </c:pt>
                <c:pt idx="43">
                  <c:v>3.5869929601100008E-3</c:v>
                </c:pt>
                <c:pt idx="45">
                  <c:v>3.2912927318400008E-3</c:v>
                </c:pt>
                <c:pt idx="46">
                  <c:v>3.435356715730001E-3</c:v>
                </c:pt>
                <c:pt idx="47">
                  <c:v>6.9411832819800037E-3</c:v>
                </c:pt>
                <c:pt idx="48">
                  <c:v>3.834539918380001E-3</c:v>
                </c:pt>
                <c:pt idx="49">
                  <c:v>1.16398687781E-2</c:v>
                </c:pt>
                <c:pt idx="50">
                  <c:v>4.8784133606000002E-3</c:v>
                </c:pt>
                <c:pt idx="51">
                  <c:v>8.0852932161400073E-3</c:v>
                </c:pt>
                <c:pt idx="52">
                  <c:v>3.8085198629600019E-3</c:v>
                </c:pt>
                <c:pt idx="53">
                  <c:v>1.1874779333900009E-2</c:v>
                </c:pt>
                <c:pt idx="54">
                  <c:v>4.8984074684200003E-3</c:v>
                </c:pt>
                <c:pt idx="55">
                  <c:v>4.9188140381899977E-3</c:v>
                </c:pt>
                <c:pt idx="56">
                  <c:v>1.5380361524900004E-3</c:v>
                </c:pt>
                <c:pt idx="57">
                  <c:v>4.625568227129998E-3</c:v>
                </c:pt>
                <c:pt idx="58">
                  <c:v>1.741042793000000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F14-4EF7-9685-03D63562F0EE}"/>
            </c:ext>
          </c:extLst>
        </c:ser>
        <c:ser>
          <c:idx val="3"/>
          <c:order val="3"/>
          <c:tx>
            <c:strRef>
              <c:f>Bacteria!$C$6</c:f>
              <c:strCache>
                <c:ptCount val="1"/>
                <c:pt idx="0">
                  <c:v>Lactobacillus</c:v>
                </c:pt>
              </c:strCache>
            </c:strRef>
          </c:tx>
          <c:spPr>
            <a:solidFill>
              <a:srgbClr val="A833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6:$BJ$6</c:f>
              <c:numCache>
                <c:formatCode>0.00%</c:formatCode>
                <c:ptCount val="59"/>
                <c:pt idx="0">
                  <c:v>6.2515984200500023E-3</c:v>
                </c:pt>
                <c:pt idx="1">
                  <c:v>7.9073345871099997E-3</c:v>
                </c:pt>
                <c:pt idx="2">
                  <c:v>2.5458427090199998E-3</c:v>
                </c:pt>
                <c:pt idx="3">
                  <c:v>2.7452599627300011E-3</c:v>
                </c:pt>
                <c:pt idx="4">
                  <c:v>2.1736949470000017E-3</c:v>
                </c:pt>
                <c:pt idx="5">
                  <c:v>1.90729164586E-3</c:v>
                </c:pt>
                <c:pt idx="6">
                  <c:v>8.7643081107600007E-4</c:v>
                </c:pt>
                <c:pt idx="7">
                  <c:v>9.3764299055600075E-4</c:v>
                </c:pt>
                <c:pt idx="8">
                  <c:v>1.2380021926100004E-3</c:v>
                </c:pt>
                <c:pt idx="9">
                  <c:v>1.3993353157299999E-3</c:v>
                </c:pt>
                <c:pt idx="10">
                  <c:v>6.059671235290003E-4</c:v>
                </c:pt>
                <c:pt idx="11">
                  <c:v>6.7443428917000035E-4</c:v>
                </c:pt>
                <c:pt idx="12">
                  <c:v>7.1243992561600001E-4</c:v>
                </c:pt>
                <c:pt idx="13">
                  <c:v>6.7418582147600028E-4</c:v>
                </c:pt>
                <c:pt idx="15">
                  <c:v>6.9902635614700025E-3</c:v>
                </c:pt>
                <c:pt idx="16">
                  <c:v>7.3624375115300001E-3</c:v>
                </c:pt>
                <c:pt idx="17">
                  <c:v>2.5921516655800008E-3</c:v>
                </c:pt>
                <c:pt idx="18">
                  <c:v>2.6831271623100027E-3</c:v>
                </c:pt>
                <c:pt idx="19">
                  <c:v>1.9474442955099999E-3</c:v>
                </c:pt>
                <c:pt idx="20">
                  <c:v>2.3546895959400001E-3</c:v>
                </c:pt>
                <c:pt idx="21">
                  <c:v>1.4529232406299995E-3</c:v>
                </c:pt>
                <c:pt idx="22">
                  <c:v>1.4283916901599997E-3</c:v>
                </c:pt>
                <c:pt idx="23">
                  <c:v>1.788147809720001E-3</c:v>
                </c:pt>
                <c:pt idx="24">
                  <c:v>1.9798458802600008E-3</c:v>
                </c:pt>
                <c:pt idx="25">
                  <c:v>9.4643195154300083E-4</c:v>
                </c:pt>
                <c:pt idx="26">
                  <c:v>7.5737416330600045E-4</c:v>
                </c:pt>
                <c:pt idx="27">
                  <c:v>6.6301133433700017E-4</c:v>
                </c:pt>
                <c:pt idx="28">
                  <c:v>5.0017313685500023E-4</c:v>
                </c:pt>
                <c:pt idx="30">
                  <c:v>3.2817277044200018E-2</c:v>
                </c:pt>
                <c:pt idx="31">
                  <c:v>2.7340421590799999E-2</c:v>
                </c:pt>
                <c:pt idx="32">
                  <c:v>1.4560889772500005E-3</c:v>
                </c:pt>
                <c:pt idx="33">
                  <c:v>4.8592737651300035E-3</c:v>
                </c:pt>
                <c:pt idx="34">
                  <c:v>8.561834233990007E-4</c:v>
                </c:pt>
                <c:pt idx="35">
                  <c:v>7.3614095912000036E-4</c:v>
                </c:pt>
                <c:pt idx="36">
                  <c:v>7.1005507256400018E-4</c:v>
                </c:pt>
                <c:pt idx="37">
                  <c:v>5.2090913965700033E-4</c:v>
                </c:pt>
                <c:pt idx="38">
                  <c:v>9.2368261659600006E-4</c:v>
                </c:pt>
                <c:pt idx="39">
                  <c:v>9.5359613189200038E-4</c:v>
                </c:pt>
                <c:pt idx="40">
                  <c:v>5.7088024875800048E-4</c:v>
                </c:pt>
                <c:pt idx="41">
                  <c:v>8.0481972038300002E-4</c:v>
                </c:pt>
                <c:pt idx="42">
                  <c:v>8.7064676616900041E-4</c:v>
                </c:pt>
                <c:pt idx="43">
                  <c:v>4.5815174879900014E-4</c:v>
                </c:pt>
                <c:pt idx="45">
                  <c:v>9.2642561611799998E-2</c:v>
                </c:pt>
                <c:pt idx="46">
                  <c:v>4.7692270142300028E-2</c:v>
                </c:pt>
                <c:pt idx="47">
                  <c:v>6.8897194578300021E-3</c:v>
                </c:pt>
                <c:pt idx="48">
                  <c:v>1.8319877699000009E-3</c:v>
                </c:pt>
                <c:pt idx="49">
                  <c:v>3.6288526183600009E-3</c:v>
                </c:pt>
                <c:pt idx="50">
                  <c:v>1.6102840758500003E-3</c:v>
                </c:pt>
                <c:pt idx="51">
                  <c:v>1.5491289256300005E-3</c:v>
                </c:pt>
                <c:pt idx="52">
                  <c:v>4.2505802042000002E-4</c:v>
                </c:pt>
                <c:pt idx="53">
                  <c:v>1.9536306931899998E-3</c:v>
                </c:pt>
                <c:pt idx="54">
                  <c:v>7.5782537067500041E-4</c:v>
                </c:pt>
                <c:pt idx="55">
                  <c:v>6.6378459338899999E-4</c:v>
                </c:pt>
                <c:pt idx="56">
                  <c:v>8.6406525420800034E-5</c:v>
                </c:pt>
                <c:pt idx="57">
                  <c:v>6.8785389584499995E-4</c:v>
                </c:pt>
                <c:pt idx="58">
                  <c:v>1.2599651791400003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F14-4EF7-9685-03D63562F0EE}"/>
            </c:ext>
          </c:extLst>
        </c:ser>
        <c:ser>
          <c:idx val="4"/>
          <c:order val="4"/>
          <c:tx>
            <c:strRef>
              <c:f>Bacteria!$C$7</c:f>
              <c:strCache>
                <c:ptCount val="1"/>
                <c:pt idx="0">
                  <c:v>Pediococcus</c:v>
                </c:pt>
              </c:strCache>
            </c:strRef>
          </c:tx>
          <c:spPr>
            <a:solidFill>
              <a:srgbClr val="BD99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7:$BJ$7</c:f>
              <c:numCache>
                <c:formatCode>0.00%</c:formatCode>
                <c:ptCount val="59"/>
                <c:pt idx="0">
                  <c:v>7.9660519261599994E-3</c:v>
                </c:pt>
                <c:pt idx="1">
                  <c:v>9.0720636006200051E-3</c:v>
                </c:pt>
                <c:pt idx="2">
                  <c:v>2.2752216336500001E-3</c:v>
                </c:pt>
                <c:pt idx="3">
                  <c:v>1.7743753417600009E-3</c:v>
                </c:pt>
                <c:pt idx="4">
                  <c:v>1.1481568181600005E-3</c:v>
                </c:pt>
                <c:pt idx="5">
                  <c:v>9.786103732700004E-4</c:v>
                </c:pt>
                <c:pt idx="6">
                  <c:v>6.4976767028100029E-4</c:v>
                </c:pt>
                <c:pt idx="7">
                  <c:v>4.5756977939100042E-4</c:v>
                </c:pt>
                <c:pt idx="8">
                  <c:v>5.5188049549900026E-4</c:v>
                </c:pt>
                <c:pt idx="9">
                  <c:v>8.0302765277400032E-4</c:v>
                </c:pt>
                <c:pt idx="10">
                  <c:v>3.8561544224600009E-4</c:v>
                </c:pt>
                <c:pt idx="11">
                  <c:v>2.9070443498700011E-4</c:v>
                </c:pt>
                <c:pt idx="12">
                  <c:v>4.1055860120299981E-4</c:v>
                </c:pt>
                <c:pt idx="13">
                  <c:v>4.5210108028399988E-4</c:v>
                </c:pt>
                <c:pt idx="15">
                  <c:v>5.2792538963600026E-2</c:v>
                </c:pt>
                <c:pt idx="16">
                  <c:v>4.6151413183899988E-2</c:v>
                </c:pt>
                <c:pt idx="17">
                  <c:v>1.7880006289400009E-3</c:v>
                </c:pt>
                <c:pt idx="18">
                  <c:v>1.6228190258100004E-3</c:v>
                </c:pt>
                <c:pt idx="19">
                  <c:v>1.1971302595700001E-3</c:v>
                </c:pt>
                <c:pt idx="20">
                  <c:v>8.0098047730700075E-4</c:v>
                </c:pt>
                <c:pt idx="21">
                  <c:v>5.7298381320700022E-4</c:v>
                </c:pt>
                <c:pt idx="22">
                  <c:v>5.2547051814400025E-4</c:v>
                </c:pt>
                <c:pt idx="23">
                  <c:v>8.5074873766200073E-4</c:v>
                </c:pt>
                <c:pt idx="24">
                  <c:v>9.4842916419700016E-4</c:v>
                </c:pt>
                <c:pt idx="25">
                  <c:v>4.1298848794599962E-4</c:v>
                </c:pt>
                <c:pt idx="26">
                  <c:v>4.4009579759700016E-4</c:v>
                </c:pt>
                <c:pt idx="27">
                  <c:v>3.5781564075300018E-4</c:v>
                </c:pt>
                <c:pt idx="28">
                  <c:v>2.6932399676800019E-4</c:v>
                </c:pt>
                <c:pt idx="30">
                  <c:v>0.14499447082500011</c:v>
                </c:pt>
                <c:pt idx="31">
                  <c:v>0.12482248484200002</c:v>
                </c:pt>
                <c:pt idx="32">
                  <c:v>5.1043709534400003E-4</c:v>
                </c:pt>
                <c:pt idx="33">
                  <c:v>9.4268869398600106E-4</c:v>
                </c:pt>
                <c:pt idx="34">
                  <c:v>3.89174283363E-4</c:v>
                </c:pt>
                <c:pt idx="35">
                  <c:v>2.37464825523E-4</c:v>
                </c:pt>
                <c:pt idx="36">
                  <c:v>1.4720653943400006E-4</c:v>
                </c:pt>
                <c:pt idx="37">
                  <c:v>1.378877134390001E-4</c:v>
                </c:pt>
                <c:pt idx="38">
                  <c:v>1.3628104179300006E-4</c:v>
                </c:pt>
                <c:pt idx="39">
                  <c:v>2.6861862870200016E-4</c:v>
                </c:pt>
                <c:pt idx="40">
                  <c:v>1.2146388271400004E-4</c:v>
                </c:pt>
                <c:pt idx="41">
                  <c:v>5.7487122884500034E-5</c:v>
                </c:pt>
                <c:pt idx="42">
                  <c:v>6.2189054726400031E-5</c:v>
                </c:pt>
                <c:pt idx="43">
                  <c:v>1.2291876187300001E-4</c:v>
                </c:pt>
                <c:pt idx="45">
                  <c:v>0.22909129672900005</c:v>
                </c:pt>
                <c:pt idx="46">
                  <c:v>0.19959849649800007</c:v>
                </c:pt>
                <c:pt idx="47">
                  <c:v>1.4795849442600004E-3</c:v>
                </c:pt>
                <c:pt idx="48">
                  <c:v>1.0233862714599999E-3</c:v>
                </c:pt>
                <c:pt idx="49">
                  <c:v>1.7739257219200005E-3</c:v>
                </c:pt>
                <c:pt idx="50">
                  <c:v>1.8480897410600009E-3</c:v>
                </c:pt>
                <c:pt idx="51">
                  <c:v>5.1361493791099997E-4</c:v>
                </c:pt>
                <c:pt idx="52">
                  <c:v>3.145429351110002E-4</c:v>
                </c:pt>
                <c:pt idx="53">
                  <c:v>8.7089561021500017E-4</c:v>
                </c:pt>
                <c:pt idx="54">
                  <c:v>5.2718286655700048E-4</c:v>
                </c:pt>
                <c:pt idx="55">
                  <c:v>1.53181060013E-4</c:v>
                </c:pt>
                <c:pt idx="56">
                  <c:v>1.0368783050500003E-4</c:v>
                </c:pt>
                <c:pt idx="57">
                  <c:v>1.0965786745400008E-4</c:v>
                </c:pt>
                <c:pt idx="58">
                  <c:v>4.5816915605200026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F14-4EF7-9685-03D63562F0EE}"/>
            </c:ext>
          </c:extLst>
        </c:ser>
        <c:ser>
          <c:idx val="5"/>
          <c:order val="5"/>
          <c:tx>
            <c:strRef>
              <c:f>Bacteria!$C$8</c:f>
              <c:strCache>
                <c:ptCount val="1"/>
                <c:pt idx="0">
                  <c:v>Streptococcus</c:v>
                </c:pt>
              </c:strCache>
            </c:strRef>
          </c:tx>
          <c:spPr>
            <a:solidFill>
              <a:srgbClr val="6666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8:$BJ$8</c:f>
              <c:numCache>
                <c:formatCode>0.00%</c:formatCode>
                <c:ptCount val="59"/>
                <c:pt idx="0">
                  <c:v>2.1217546152900008E-3</c:v>
                </c:pt>
                <c:pt idx="1">
                  <c:v>2.17985980509E-3</c:v>
                </c:pt>
                <c:pt idx="2">
                  <c:v>1.0824843014700005E-3</c:v>
                </c:pt>
                <c:pt idx="3">
                  <c:v>1.0155229943399999E-3</c:v>
                </c:pt>
                <c:pt idx="4">
                  <c:v>7.1341782875700014E-4</c:v>
                </c:pt>
                <c:pt idx="5">
                  <c:v>1.0285394739500001E-3</c:v>
                </c:pt>
                <c:pt idx="6">
                  <c:v>9.5198519134100036E-4</c:v>
                </c:pt>
                <c:pt idx="7">
                  <c:v>8.1012354384000054E-4</c:v>
                </c:pt>
                <c:pt idx="8">
                  <c:v>8.5019427685000025E-4</c:v>
                </c:pt>
                <c:pt idx="9">
                  <c:v>1.0256491802799995E-3</c:v>
                </c:pt>
                <c:pt idx="10">
                  <c:v>7.491957163630003E-4</c:v>
                </c:pt>
                <c:pt idx="11">
                  <c:v>9.1862601455800007E-4</c:v>
                </c:pt>
                <c:pt idx="12">
                  <c:v>7.1243992561600001E-4</c:v>
                </c:pt>
                <c:pt idx="13">
                  <c:v>7.6936499627200047E-4</c:v>
                </c:pt>
                <c:pt idx="15">
                  <c:v>1.4087520953000004E-3</c:v>
                </c:pt>
                <c:pt idx="16">
                  <c:v>1.2212157686200004E-3</c:v>
                </c:pt>
                <c:pt idx="17">
                  <c:v>8.5356813944600061E-4</c:v>
                </c:pt>
                <c:pt idx="18">
                  <c:v>9.2092490728500032E-4</c:v>
                </c:pt>
                <c:pt idx="19">
                  <c:v>6.7443958285899998E-4</c:v>
                </c:pt>
                <c:pt idx="20">
                  <c:v>9.1678488366500035E-4</c:v>
                </c:pt>
                <c:pt idx="21">
                  <c:v>8.7311819155400008E-4</c:v>
                </c:pt>
                <c:pt idx="22">
                  <c:v>8.6591620595500044E-4</c:v>
                </c:pt>
                <c:pt idx="23">
                  <c:v>8.1923952515600064E-4</c:v>
                </c:pt>
                <c:pt idx="24">
                  <c:v>1.0432720806200001E-3</c:v>
                </c:pt>
                <c:pt idx="25">
                  <c:v>8.1737304906000046E-4</c:v>
                </c:pt>
                <c:pt idx="26">
                  <c:v>7.9831330726900043E-4</c:v>
                </c:pt>
                <c:pt idx="27">
                  <c:v>7.2615527094000028E-4</c:v>
                </c:pt>
                <c:pt idx="28">
                  <c:v>8.0797199030400047E-4</c:v>
                </c:pt>
                <c:pt idx="30">
                  <c:v>8.651531906590005E-3</c:v>
                </c:pt>
                <c:pt idx="31">
                  <c:v>1.1237481322300001E-2</c:v>
                </c:pt>
                <c:pt idx="32">
                  <c:v>1.3969857346300013E-3</c:v>
                </c:pt>
                <c:pt idx="33">
                  <c:v>1.3645549051100009E-3</c:v>
                </c:pt>
                <c:pt idx="34">
                  <c:v>1.0785687281800005E-3</c:v>
                </c:pt>
                <c:pt idx="35">
                  <c:v>6.7677475273999999E-4</c:v>
                </c:pt>
                <c:pt idx="36">
                  <c:v>8.1396557098800031E-4</c:v>
                </c:pt>
                <c:pt idx="37">
                  <c:v>7.2008028129100048E-4</c:v>
                </c:pt>
                <c:pt idx="38">
                  <c:v>9.2368261659600006E-4</c:v>
                </c:pt>
                <c:pt idx="39">
                  <c:v>1.0341817205000005E-3</c:v>
                </c:pt>
                <c:pt idx="40">
                  <c:v>7.7736884937300061E-4</c:v>
                </c:pt>
                <c:pt idx="41">
                  <c:v>7.0134289919100039E-4</c:v>
                </c:pt>
                <c:pt idx="42">
                  <c:v>1.0572139303500006E-3</c:v>
                </c:pt>
                <c:pt idx="43">
                  <c:v>6.4811710805700044E-4</c:v>
                </c:pt>
                <c:pt idx="45">
                  <c:v>2.6383642141900011E-3</c:v>
                </c:pt>
                <c:pt idx="46">
                  <c:v>1.3436333016000003E-2</c:v>
                </c:pt>
                <c:pt idx="47">
                  <c:v>1.4409870761500005E-3</c:v>
                </c:pt>
                <c:pt idx="48">
                  <c:v>1.7877673754599999E-3</c:v>
                </c:pt>
                <c:pt idx="49">
                  <c:v>1.3851200842400005E-3</c:v>
                </c:pt>
                <c:pt idx="50">
                  <c:v>3.1933903614000019E-3</c:v>
                </c:pt>
                <c:pt idx="51">
                  <c:v>7.5385418306200022E-4</c:v>
                </c:pt>
                <c:pt idx="52">
                  <c:v>7.906079179810006E-4</c:v>
                </c:pt>
                <c:pt idx="53">
                  <c:v>1.4240320113000004E-3</c:v>
                </c:pt>
                <c:pt idx="54">
                  <c:v>1.0653487095000005E-3</c:v>
                </c:pt>
                <c:pt idx="55">
                  <c:v>5.1060353337600004E-4</c:v>
                </c:pt>
                <c:pt idx="56">
                  <c:v>5.3572045760899979E-4</c:v>
                </c:pt>
                <c:pt idx="57">
                  <c:v>5.1838264614400013E-4</c:v>
                </c:pt>
                <c:pt idx="58">
                  <c:v>3.4362686703899998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F14-4EF7-9685-03D63562F0EE}"/>
            </c:ext>
          </c:extLst>
        </c:ser>
        <c:ser>
          <c:idx val="6"/>
          <c:order val="6"/>
          <c:tx>
            <c:strRef>
              <c:f>Bacteria!$C$9</c:f>
              <c:strCache>
                <c:ptCount val="1"/>
                <c:pt idx="0">
                  <c:v>Coprococcus</c:v>
                </c:pt>
              </c:strCache>
            </c:strRef>
          </c:tx>
          <c:spPr>
            <a:solidFill>
              <a:srgbClr val="8002FE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9:$BJ$9</c:f>
              <c:numCache>
                <c:formatCode>0.00%</c:formatCode>
                <c:ptCount val="59"/>
                <c:pt idx="0">
                  <c:v>3.2508311784300012E-2</c:v>
                </c:pt>
                <c:pt idx="1">
                  <c:v>2.4491366045500007E-2</c:v>
                </c:pt>
                <c:pt idx="2">
                  <c:v>8.3441498238500007E-3</c:v>
                </c:pt>
                <c:pt idx="3">
                  <c:v>7.197937707149998E-3</c:v>
                </c:pt>
                <c:pt idx="4">
                  <c:v>5.2837507942300041E-3</c:v>
                </c:pt>
                <c:pt idx="5">
                  <c:v>5.3224421321699999E-3</c:v>
                </c:pt>
                <c:pt idx="6">
                  <c:v>2.6444033092800009E-3</c:v>
                </c:pt>
                <c:pt idx="7">
                  <c:v>1.9202928446600013E-3</c:v>
                </c:pt>
                <c:pt idx="8">
                  <c:v>3.4231506410000016E-3</c:v>
                </c:pt>
                <c:pt idx="9">
                  <c:v>1.7968737576900004E-3</c:v>
                </c:pt>
                <c:pt idx="10">
                  <c:v>2.8315191044899998E-3</c:v>
                </c:pt>
                <c:pt idx="11">
                  <c:v>1.7093420777199999E-3</c:v>
                </c:pt>
                <c:pt idx="12">
                  <c:v>2.3909000893599999E-3</c:v>
                </c:pt>
                <c:pt idx="13">
                  <c:v>1.7290883421400001E-3</c:v>
                </c:pt>
                <c:pt idx="15">
                  <c:v>8.3811833517600035E-3</c:v>
                </c:pt>
                <c:pt idx="16">
                  <c:v>7.740223684560006E-3</c:v>
                </c:pt>
                <c:pt idx="17">
                  <c:v>1.17747478605E-2</c:v>
                </c:pt>
                <c:pt idx="18">
                  <c:v>1.1130746447E-2</c:v>
                </c:pt>
                <c:pt idx="19">
                  <c:v>1.1372737466000003E-2</c:v>
                </c:pt>
                <c:pt idx="20">
                  <c:v>8.1835113826100002E-3</c:v>
                </c:pt>
                <c:pt idx="21">
                  <c:v>3.3219418694300008E-3</c:v>
                </c:pt>
                <c:pt idx="22">
                  <c:v>3.6486896541500016E-3</c:v>
                </c:pt>
                <c:pt idx="23">
                  <c:v>3.07214821934E-3</c:v>
                </c:pt>
                <c:pt idx="24">
                  <c:v>4.8844101956100018E-3</c:v>
                </c:pt>
                <c:pt idx="25">
                  <c:v>2.8565037082900016E-3</c:v>
                </c:pt>
                <c:pt idx="26">
                  <c:v>2.6405747855800018E-3</c:v>
                </c:pt>
                <c:pt idx="27">
                  <c:v>3.0624809252700002E-3</c:v>
                </c:pt>
                <c:pt idx="28">
                  <c:v>3.2062380567600018E-3</c:v>
                </c:pt>
                <c:pt idx="30">
                  <c:v>4.04388646762E-3</c:v>
                </c:pt>
                <c:pt idx="31">
                  <c:v>3.7046641721900017E-3</c:v>
                </c:pt>
                <c:pt idx="32">
                  <c:v>1.1922735942800007E-2</c:v>
                </c:pt>
                <c:pt idx="33">
                  <c:v>1.0197704214500001E-2</c:v>
                </c:pt>
                <c:pt idx="34">
                  <c:v>1.4766384237300005E-2</c:v>
                </c:pt>
                <c:pt idx="35">
                  <c:v>9.2492549541100012E-3</c:v>
                </c:pt>
                <c:pt idx="36">
                  <c:v>2.2513941325200009E-3</c:v>
                </c:pt>
                <c:pt idx="37">
                  <c:v>3.2710029799100002E-3</c:v>
                </c:pt>
                <c:pt idx="38">
                  <c:v>1.5293761356800005E-3</c:v>
                </c:pt>
                <c:pt idx="39">
                  <c:v>2.6324625612800007E-3</c:v>
                </c:pt>
                <c:pt idx="40">
                  <c:v>2.4900095956500007E-3</c:v>
                </c:pt>
                <c:pt idx="41">
                  <c:v>1.7016188373800004E-3</c:v>
                </c:pt>
                <c:pt idx="42">
                  <c:v>3.4203980099500016E-3</c:v>
                </c:pt>
                <c:pt idx="43">
                  <c:v>4.112191306289998E-3</c:v>
                </c:pt>
                <c:pt idx="45">
                  <c:v>1.5990086146600005E-3</c:v>
                </c:pt>
                <c:pt idx="46">
                  <c:v>1.3485148031500006E-3</c:v>
                </c:pt>
                <c:pt idx="47">
                  <c:v>1.42940771571E-2</c:v>
                </c:pt>
                <c:pt idx="48">
                  <c:v>2.57615383644E-2</c:v>
                </c:pt>
                <c:pt idx="49">
                  <c:v>1.1785670892200003E-2</c:v>
                </c:pt>
                <c:pt idx="50">
                  <c:v>2.228578805400001E-2</c:v>
                </c:pt>
                <c:pt idx="51">
                  <c:v>3.1976671940900001E-3</c:v>
                </c:pt>
                <c:pt idx="52">
                  <c:v>1.3967406551000001E-2</c:v>
                </c:pt>
                <c:pt idx="53">
                  <c:v>2.189007885140001E-3</c:v>
                </c:pt>
                <c:pt idx="54">
                  <c:v>9.0499725425600003E-3</c:v>
                </c:pt>
                <c:pt idx="55">
                  <c:v>1.7190318957000001E-3</c:v>
                </c:pt>
                <c:pt idx="56">
                  <c:v>4.6141084574699972E-3</c:v>
                </c:pt>
                <c:pt idx="57">
                  <c:v>2.0436238934500002E-3</c:v>
                </c:pt>
                <c:pt idx="58">
                  <c:v>1.443232841569999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F14-4EF7-9685-03D63562F0EE}"/>
            </c:ext>
          </c:extLst>
        </c:ser>
        <c:ser>
          <c:idx val="7"/>
          <c:order val="7"/>
          <c:tx>
            <c:strRef>
              <c:f>Bacteria!$C$10</c:f>
              <c:strCache>
                <c:ptCount val="1"/>
                <c:pt idx="0">
                  <c:v>Peptostreptococcus</c:v>
                </c:pt>
              </c:strCache>
            </c:strRef>
          </c:tx>
          <c:spPr>
            <a:solidFill>
              <a:srgbClr val="9966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0:$BJ$10</c:f>
              <c:numCache>
                <c:formatCode>0.00%</c:formatCode>
                <c:ptCount val="59"/>
                <c:pt idx="0">
                  <c:v>6.7498318698899995E-2</c:v>
                </c:pt>
                <c:pt idx="1">
                  <c:v>7.0225679603399996E-2</c:v>
                </c:pt>
                <c:pt idx="2">
                  <c:v>5.6118792629100002E-2</c:v>
                </c:pt>
                <c:pt idx="3">
                  <c:v>7.1304221674200002E-2</c:v>
                </c:pt>
                <c:pt idx="4">
                  <c:v>4.5881684112000019E-2</c:v>
                </c:pt>
                <c:pt idx="5">
                  <c:v>4.8151624692899984E-2</c:v>
                </c:pt>
                <c:pt idx="6">
                  <c:v>2.9012882021800007E-3</c:v>
                </c:pt>
                <c:pt idx="7">
                  <c:v>9.3014184663200029E-4</c:v>
                </c:pt>
                <c:pt idx="8">
                  <c:v>5.0489607493600019E-3</c:v>
                </c:pt>
                <c:pt idx="9">
                  <c:v>2.05129836055E-3</c:v>
                </c:pt>
                <c:pt idx="10">
                  <c:v>6.3901987572200013E-4</c:v>
                </c:pt>
                <c:pt idx="11">
                  <c:v>5.1163980557700022E-4</c:v>
                </c:pt>
                <c:pt idx="12">
                  <c:v>4.8301011906200025E-4</c:v>
                </c:pt>
                <c:pt idx="13">
                  <c:v>3.5692190548700011E-4</c:v>
                </c:pt>
                <c:pt idx="15">
                  <c:v>0.10076143942400002</c:v>
                </c:pt>
                <c:pt idx="16">
                  <c:v>0.10077226522300003</c:v>
                </c:pt>
                <c:pt idx="17">
                  <c:v>8.57117185921E-2</c:v>
                </c:pt>
                <c:pt idx="18">
                  <c:v>9.4676058441400035E-2</c:v>
                </c:pt>
                <c:pt idx="19">
                  <c:v>7.9221359501599975E-2</c:v>
                </c:pt>
                <c:pt idx="20">
                  <c:v>7.6044893508199971E-2</c:v>
                </c:pt>
                <c:pt idx="21">
                  <c:v>5.5865921787700019E-3</c:v>
                </c:pt>
                <c:pt idx="22">
                  <c:v>8.5703501409900001E-3</c:v>
                </c:pt>
                <c:pt idx="23">
                  <c:v>1.72119073314E-2</c:v>
                </c:pt>
                <c:pt idx="24">
                  <c:v>3.012448132779999E-2</c:v>
                </c:pt>
                <c:pt idx="25">
                  <c:v>1.0152633662E-3</c:v>
                </c:pt>
                <c:pt idx="26">
                  <c:v>9.5183509712800003E-4</c:v>
                </c:pt>
                <c:pt idx="27">
                  <c:v>3.262436724510002E-4</c:v>
                </c:pt>
                <c:pt idx="28">
                  <c:v>3.7192361458500016E-4</c:v>
                </c:pt>
                <c:pt idx="30">
                  <c:v>2.9022745506200008E-2</c:v>
                </c:pt>
                <c:pt idx="31">
                  <c:v>2.8130749947499999E-2</c:v>
                </c:pt>
                <c:pt idx="32">
                  <c:v>3.3656610160400002E-2</c:v>
                </c:pt>
                <c:pt idx="33">
                  <c:v>2.9400429157699998E-2</c:v>
                </c:pt>
                <c:pt idx="34">
                  <c:v>1.7635154669000008E-2</c:v>
                </c:pt>
                <c:pt idx="35">
                  <c:v>1.4354748702799998E-2</c:v>
                </c:pt>
                <c:pt idx="36">
                  <c:v>6.4944061514999999E-4</c:v>
                </c:pt>
                <c:pt idx="37">
                  <c:v>9.1159099440000038E-4</c:v>
                </c:pt>
                <c:pt idx="38">
                  <c:v>2.7104784978799999E-3</c:v>
                </c:pt>
                <c:pt idx="39">
                  <c:v>3.0085286414600018E-3</c:v>
                </c:pt>
                <c:pt idx="40">
                  <c:v>4.737091425860003E-4</c:v>
                </c:pt>
                <c:pt idx="41">
                  <c:v>2.7593818984500022E-4</c:v>
                </c:pt>
                <c:pt idx="42">
                  <c:v>2.9539800995000013E-4</c:v>
                </c:pt>
                <c:pt idx="43">
                  <c:v>8.9395463180200148E-5</c:v>
                </c:pt>
                <c:pt idx="45">
                  <c:v>2.7383022526000019E-3</c:v>
                </c:pt>
                <c:pt idx="46">
                  <c:v>1.6529984623299999E-2</c:v>
                </c:pt>
                <c:pt idx="47">
                  <c:v>2.8523824534099997E-2</c:v>
                </c:pt>
                <c:pt idx="48">
                  <c:v>1.9899177500699999E-2</c:v>
                </c:pt>
                <c:pt idx="49">
                  <c:v>1.0716455388600003E-2</c:v>
                </c:pt>
                <c:pt idx="50">
                  <c:v>2.0077592591300007E-2</c:v>
                </c:pt>
                <c:pt idx="51">
                  <c:v>7.2071773545500024E-4</c:v>
                </c:pt>
                <c:pt idx="52">
                  <c:v>2.5758516037399999E-3</c:v>
                </c:pt>
                <c:pt idx="53">
                  <c:v>3.1305166529400018E-3</c:v>
                </c:pt>
                <c:pt idx="54">
                  <c:v>9.588138385500003E-3</c:v>
                </c:pt>
                <c:pt idx="55">
                  <c:v>5.1060353337599999E-5</c:v>
                </c:pt>
                <c:pt idx="56">
                  <c:v>2.5921957626200018E-4</c:v>
                </c:pt>
                <c:pt idx="57">
                  <c:v>2.9906691123700009E-5</c:v>
                </c:pt>
                <c:pt idx="58">
                  <c:v>1.1454228901300001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6F14-4EF7-9685-03D63562F0EE}"/>
            </c:ext>
          </c:extLst>
        </c:ser>
        <c:ser>
          <c:idx val="8"/>
          <c:order val="8"/>
          <c:tx>
            <c:strRef>
              <c:f>Bacteria!$C$11</c:f>
              <c:strCache>
                <c:ptCount val="1"/>
                <c:pt idx="0">
                  <c:v>Unclassified Tissierellaceae</c:v>
                </c:pt>
              </c:strCache>
            </c:strRef>
          </c:tx>
          <c:spPr>
            <a:solidFill>
              <a:srgbClr val="FF66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1:$BJ$11</c:f>
              <c:numCache>
                <c:formatCode>0.00%</c:formatCode>
                <c:ptCount val="59"/>
                <c:pt idx="0">
                  <c:v>2.1624847262100007E-2</c:v>
                </c:pt>
                <c:pt idx="1">
                  <c:v>2.0975807830400008E-2</c:v>
                </c:pt>
                <c:pt idx="2">
                  <c:v>8.7200124285200017E-3</c:v>
                </c:pt>
                <c:pt idx="3">
                  <c:v>1.00157350266E-2</c:v>
                </c:pt>
                <c:pt idx="4">
                  <c:v>6.35387753737E-3</c:v>
                </c:pt>
                <c:pt idx="5">
                  <c:v>6.640570390050002E-3</c:v>
                </c:pt>
                <c:pt idx="6">
                  <c:v>3.4603906161500011E-3</c:v>
                </c:pt>
                <c:pt idx="7">
                  <c:v>2.2203386016400018E-3</c:v>
                </c:pt>
                <c:pt idx="8">
                  <c:v>4.2285978506499981E-3</c:v>
                </c:pt>
                <c:pt idx="9">
                  <c:v>3.2757167618100019E-3</c:v>
                </c:pt>
                <c:pt idx="10">
                  <c:v>1.7077255299500003E-3</c:v>
                </c:pt>
                <c:pt idx="11">
                  <c:v>1.2442149817400005E-3</c:v>
                </c:pt>
                <c:pt idx="12">
                  <c:v>1.1471490327699999E-3</c:v>
                </c:pt>
                <c:pt idx="13">
                  <c:v>1.1738764891600004E-3</c:v>
                </c:pt>
                <c:pt idx="15">
                  <c:v>3.0805306894000014E-2</c:v>
                </c:pt>
                <c:pt idx="16">
                  <c:v>3.1769181434000003E-2</c:v>
                </c:pt>
                <c:pt idx="17">
                  <c:v>1.3513331386600004E-2</c:v>
                </c:pt>
                <c:pt idx="18">
                  <c:v>1.3908455086200009E-2</c:v>
                </c:pt>
                <c:pt idx="19">
                  <c:v>1.3640540563300005E-2</c:v>
                </c:pt>
                <c:pt idx="20">
                  <c:v>1.1879602018899999E-2</c:v>
                </c:pt>
                <c:pt idx="21">
                  <c:v>4.3178423066699981E-3</c:v>
                </c:pt>
                <c:pt idx="22">
                  <c:v>3.811511504840001E-3</c:v>
                </c:pt>
                <c:pt idx="23">
                  <c:v>7.3810330295300021E-3</c:v>
                </c:pt>
                <c:pt idx="24">
                  <c:v>6.5085951393000019E-3</c:v>
                </c:pt>
                <c:pt idx="25">
                  <c:v>2.073546366560001E-3</c:v>
                </c:pt>
                <c:pt idx="26">
                  <c:v>2.0878963420900018E-3</c:v>
                </c:pt>
                <c:pt idx="27">
                  <c:v>1.5891224045200005E-3</c:v>
                </c:pt>
                <c:pt idx="28">
                  <c:v>1.2568453182500001E-3</c:v>
                </c:pt>
                <c:pt idx="30">
                  <c:v>9.4104382141900061E-3</c:v>
                </c:pt>
                <c:pt idx="31">
                  <c:v>1.0632386174199995E-2</c:v>
                </c:pt>
                <c:pt idx="32">
                  <c:v>5.2816806813000038E-3</c:v>
                </c:pt>
                <c:pt idx="33">
                  <c:v>3.7915876752600015E-3</c:v>
                </c:pt>
                <c:pt idx="34">
                  <c:v>3.7027153245700007E-3</c:v>
                </c:pt>
                <c:pt idx="35">
                  <c:v>2.8495779062700007E-3</c:v>
                </c:pt>
                <c:pt idx="36">
                  <c:v>2.5631256277900017E-3</c:v>
                </c:pt>
                <c:pt idx="37">
                  <c:v>2.7117916976300018E-3</c:v>
                </c:pt>
                <c:pt idx="38">
                  <c:v>4.8758328285899979E-3</c:v>
                </c:pt>
                <c:pt idx="39">
                  <c:v>8.0182660667500009E-3</c:v>
                </c:pt>
                <c:pt idx="40">
                  <c:v>2.587180701820002E-3</c:v>
                </c:pt>
                <c:pt idx="41">
                  <c:v>2.1155261221500001E-3</c:v>
                </c:pt>
                <c:pt idx="42">
                  <c:v>2.627487562190002E-3</c:v>
                </c:pt>
                <c:pt idx="43">
                  <c:v>1.8996535925800005E-3</c:v>
                </c:pt>
                <c:pt idx="45">
                  <c:v>4.2107226852700031E-3</c:v>
                </c:pt>
                <c:pt idx="46">
                  <c:v>5.589319274610002E-3</c:v>
                </c:pt>
                <c:pt idx="47">
                  <c:v>3.2808187894400017E-3</c:v>
                </c:pt>
                <c:pt idx="48">
                  <c:v>3.051207216770001E-3</c:v>
                </c:pt>
                <c:pt idx="49">
                  <c:v>2.5677372321900021E-3</c:v>
                </c:pt>
                <c:pt idx="50">
                  <c:v>4.6881688284300003E-3</c:v>
                </c:pt>
                <c:pt idx="51">
                  <c:v>2.1870055420700018E-3</c:v>
                </c:pt>
                <c:pt idx="52">
                  <c:v>3.961540750310002E-3</c:v>
                </c:pt>
                <c:pt idx="53">
                  <c:v>3.4718135812600009E-3</c:v>
                </c:pt>
                <c:pt idx="54">
                  <c:v>4.6457990115300017E-3</c:v>
                </c:pt>
                <c:pt idx="55">
                  <c:v>1.9402934268300013E-3</c:v>
                </c:pt>
                <c:pt idx="56">
                  <c:v>2.609477067710001E-3</c:v>
                </c:pt>
                <c:pt idx="57">
                  <c:v>2.0436238934500002E-3</c:v>
                </c:pt>
                <c:pt idx="58">
                  <c:v>2.40538806928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6F14-4EF7-9685-03D63562F0EE}"/>
            </c:ext>
          </c:extLst>
        </c:ser>
        <c:ser>
          <c:idx val="9"/>
          <c:order val="9"/>
          <c:tx>
            <c:strRef>
              <c:f>Bacteria!$C$12</c:f>
              <c:strCache>
                <c:ptCount val="1"/>
                <c:pt idx="0">
                  <c:v>Anaerococcus</c:v>
                </c:pt>
              </c:strCache>
            </c:strRef>
          </c:tx>
          <c:spPr>
            <a:solidFill>
              <a:srgbClr val="CC66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2:$BJ$12</c:f>
              <c:numCache>
                <c:formatCode>0.00%</c:formatCode>
                <c:ptCount val="59"/>
                <c:pt idx="0">
                  <c:v>2.6881873206200016E-2</c:v>
                </c:pt>
                <c:pt idx="1">
                  <c:v>3.2259787997900011E-2</c:v>
                </c:pt>
                <c:pt idx="2">
                  <c:v>2.2120767160600002E-2</c:v>
                </c:pt>
                <c:pt idx="3">
                  <c:v>2.6068810052600002E-2</c:v>
                </c:pt>
                <c:pt idx="4">
                  <c:v>6.4876433802600053E-3</c:v>
                </c:pt>
                <c:pt idx="5">
                  <c:v>7.1598330370900003E-3</c:v>
                </c:pt>
                <c:pt idx="6">
                  <c:v>3.3243927316700017E-3</c:v>
                </c:pt>
                <c:pt idx="7">
                  <c:v>2.15282830632E-3</c:v>
                </c:pt>
                <c:pt idx="8">
                  <c:v>2.5207514524200015E-3</c:v>
                </c:pt>
                <c:pt idx="9">
                  <c:v>1.979741441000001E-3</c:v>
                </c:pt>
                <c:pt idx="10">
                  <c:v>2.3026750694099991E-3</c:v>
                </c:pt>
                <c:pt idx="11">
                  <c:v>2.0814437545100001E-3</c:v>
                </c:pt>
                <c:pt idx="12">
                  <c:v>2.4392011012600002E-3</c:v>
                </c:pt>
                <c:pt idx="13">
                  <c:v>2.21291581402E-3</c:v>
                </c:pt>
                <c:pt idx="15">
                  <c:v>3.98106209209E-2</c:v>
                </c:pt>
                <c:pt idx="16">
                  <c:v>3.8595689723299999E-2</c:v>
                </c:pt>
                <c:pt idx="17">
                  <c:v>2.666726566190001E-2</c:v>
                </c:pt>
                <c:pt idx="18">
                  <c:v>2.5467307165800014E-2</c:v>
                </c:pt>
                <c:pt idx="19">
                  <c:v>1.5832469207600008E-2</c:v>
                </c:pt>
                <c:pt idx="20">
                  <c:v>1.49966706233E-2</c:v>
                </c:pt>
                <c:pt idx="21">
                  <c:v>2.7694217638400019E-3</c:v>
                </c:pt>
                <c:pt idx="22">
                  <c:v>2.708763516060001E-3</c:v>
                </c:pt>
                <c:pt idx="23">
                  <c:v>2.91460215681E-3</c:v>
                </c:pt>
                <c:pt idx="24">
                  <c:v>3.2246591582700017E-3</c:v>
                </c:pt>
                <c:pt idx="25">
                  <c:v>2.1940013422100018E-3</c:v>
                </c:pt>
                <c:pt idx="26">
                  <c:v>1.6682701164700009E-3</c:v>
                </c:pt>
                <c:pt idx="27">
                  <c:v>2.1363698550800002E-3</c:v>
                </c:pt>
                <c:pt idx="28">
                  <c:v>1.3209700793900005E-3</c:v>
                </c:pt>
                <c:pt idx="30">
                  <c:v>6.0408942084600001E-2</c:v>
                </c:pt>
                <c:pt idx="31">
                  <c:v>5.539707825490002E-2</c:v>
                </c:pt>
                <c:pt idx="32">
                  <c:v>7.8929694006400035E-3</c:v>
                </c:pt>
                <c:pt idx="33">
                  <c:v>7.2029749380200002E-3</c:v>
                </c:pt>
                <c:pt idx="34">
                  <c:v>2.4684768830500001E-3</c:v>
                </c:pt>
                <c:pt idx="35">
                  <c:v>3.1226624556200001E-3</c:v>
                </c:pt>
                <c:pt idx="36">
                  <c:v>1.1343562744600005E-3</c:v>
                </c:pt>
                <c:pt idx="37">
                  <c:v>1.0341578507900009E-3</c:v>
                </c:pt>
                <c:pt idx="38">
                  <c:v>1.1659600242300003E-3</c:v>
                </c:pt>
                <c:pt idx="39">
                  <c:v>1.7863138808700005E-3</c:v>
                </c:pt>
                <c:pt idx="40">
                  <c:v>1.3361027098600009E-3</c:v>
                </c:pt>
                <c:pt idx="41">
                  <c:v>1.0117733627699999E-3</c:v>
                </c:pt>
                <c:pt idx="42">
                  <c:v>6.0634328358199997E-4</c:v>
                </c:pt>
                <c:pt idx="43">
                  <c:v>6.5929154095400002E-4</c:v>
                </c:pt>
                <c:pt idx="45">
                  <c:v>1.27254435583E-3</c:v>
                </c:pt>
                <c:pt idx="46">
                  <c:v>1.2368504552E-2</c:v>
                </c:pt>
                <c:pt idx="47">
                  <c:v>4.8568984039800023E-3</c:v>
                </c:pt>
                <c:pt idx="48">
                  <c:v>6.3045648081499987E-3</c:v>
                </c:pt>
                <c:pt idx="49">
                  <c:v>1.9683285407600007E-3</c:v>
                </c:pt>
                <c:pt idx="50">
                  <c:v>7.8951480849800033E-3</c:v>
                </c:pt>
                <c:pt idx="51">
                  <c:v>3.727850355800002E-4</c:v>
                </c:pt>
                <c:pt idx="52">
                  <c:v>1.5132065526899999E-3</c:v>
                </c:pt>
                <c:pt idx="53">
                  <c:v>1.0827350829700005E-3</c:v>
                </c:pt>
                <c:pt idx="54">
                  <c:v>2.657880285560001E-3</c:v>
                </c:pt>
                <c:pt idx="55">
                  <c:v>1.3616094223399999E-4</c:v>
                </c:pt>
                <c:pt idx="56">
                  <c:v>8.2950264404000023E-4</c:v>
                </c:pt>
                <c:pt idx="57">
                  <c:v>1.0965786745400008E-4</c:v>
                </c:pt>
                <c:pt idx="58">
                  <c:v>6.4143681847300053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6F14-4EF7-9685-03D63562F0EE}"/>
            </c:ext>
          </c:extLst>
        </c:ser>
        <c:ser>
          <c:idx val="10"/>
          <c:order val="10"/>
          <c:tx>
            <c:strRef>
              <c:f>Bacteria!$C$13</c:f>
              <c:strCache>
                <c:ptCount val="1"/>
                <c:pt idx="0">
                  <c:v>Helcococcus</c:v>
                </c:pt>
              </c:strCache>
            </c:strRef>
          </c:tx>
          <c:spPr>
            <a:solidFill>
              <a:srgbClr val="9900CC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3:$BJ$13</c:f>
              <c:numCache>
                <c:formatCode>0.00%</c:formatCode>
                <c:ptCount val="59"/>
                <c:pt idx="0">
                  <c:v>5.1149441618599974E-3</c:v>
                </c:pt>
                <c:pt idx="1">
                  <c:v>6.6891776372000004E-3</c:v>
                </c:pt>
                <c:pt idx="2">
                  <c:v>4.36000621426E-3</c:v>
                </c:pt>
                <c:pt idx="3">
                  <c:v>7.3541720139699996E-3</c:v>
                </c:pt>
                <c:pt idx="4">
                  <c:v>3.1769387686900017E-3</c:v>
                </c:pt>
                <c:pt idx="5">
                  <c:v>4.9529667871600017E-3</c:v>
                </c:pt>
                <c:pt idx="6">
                  <c:v>1.2542027123999999E-3</c:v>
                </c:pt>
                <c:pt idx="7">
                  <c:v>7.8762011206700059E-4</c:v>
                </c:pt>
                <c:pt idx="8">
                  <c:v>6.1900109630299996E-4</c:v>
                </c:pt>
                <c:pt idx="9">
                  <c:v>5.5655381875400003E-4</c:v>
                </c:pt>
                <c:pt idx="10">
                  <c:v>8.7038914106900018E-4</c:v>
                </c:pt>
                <c:pt idx="11">
                  <c:v>9.1862601455800007E-4</c:v>
                </c:pt>
                <c:pt idx="12">
                  <c:v>7.6074093752300019E-4</c:v>
                </c:pt>
                <c:pt idx="13">
                  <c:v>6.3452783197700028E-4</c:v>
                </c:pt>
                <c:pt idx="15">
                  <c:v>2.0587396126800009E-2</c:v>
                </c:pt>
                <c:pt idx="16">
                  <c:v>1.8757522777000001E-2</c:v>
                </c:pt>
                <c:pt idx="17">
                  <c:v>1.9358026909899999E-2</c:v>
                </c:pt>
                <c:pt idx="18">
                  <c:v>1.9792418547900006E-2</c:v>
                </c:pt>
                <c:pt idx="19">
                  <c:v>2.1683232588900023E-2</c:v>
                </c:pt>
                <c:pt idx="20">
                  <c:v>2.2195844551900008E-2</c:v>
                </c:pt>
                <c:pt idx="21">
                  <c:v>7.4897169869200036E-3</c:v>
                </c:pt>
                <c:pt idx="22">
                  <c:v>8.4667362360000119E-3</c:v>
                </c:pt>
                <c:pt idx="23">
                  <c:v>9.5788006018300027E-3</c:v>
                </c:pt>
                <c:pt idx="24">
                  <c:v>1.3040901007700003E-2</c:v>
                </c:pt>
                <c:pt idx="25">
                  <c:v>6.805706124280002E-3</c:v>
                </c:pt>
                <c:pt idx="26">
                  <c:v>5.6496018668200001E-3</c:v>
                </c:pt>
                <c:pt idx="27">
                  <c:v>4.2832636996000054E-3</c:v>
                </c:pt>
                <c:pt idx="28">
                  <c:v>4.1937593782499982E-3</c:v>
                </c:pt>
                <c:pt idx="30">
                  <c:v>6.4073375398399999E-3</c:v>
                </c:pt>
                <c:pt idx="31">
                  <c:v>7.1376529717600019E-3</c:v>
                </c:pt>
                <c:pt idx="32">
                  <c:v>3.7879805496600027E-3</c:v>
                </c:pt>
                <c:pt idx="33">
                  <c:v>2.5676548405200016E-3</c:v>
                </c:pt>
                <c:pt idx="34">
                  <c:v>3.1133942669100026E-3</c:v>
                </c:pt>
                <c:pt idx="35">
                  <c:v>2.4221412203300008E-3</c:v>
                </c:pt>
                <c:pt idx="36">
                  <c:v>1.3075404385000005E-3</c:v>
                </c:pt>
                <c:pt idx="37">
                  <c:v>1.0188369937400004E-3</c:v>
                </c:pt>
                <c:pt idx="38">
                  <c:v>8.3282858873400033E-4</c:v>
                </c:pt>
                <c:pt idx="39">
                  <c:v>6.0439191457900023E-4</c:v>
                </c:pt>
                <c:pt idx="40">
                  <c:v>2.902986796880001E-3</c:v>
                </c:pt>
                <c:pt idx="41">
                  <c:v>1.16123988227E-3</c:v>
                </c:pt>
                <c:pt idx="42">
                  <c:v>1.1504975124400005E-3</c:v>
                </c:pt>
                <c:pt idx="43">
                  <c:v>7.933847357250003E-4</c:v>
                </c:pt>
                <c:pt idx="45">
                  <c:v>1.1992564609900009E-4</c:v>
                </c:pt>
                <c:pt idx="46">
                  <c:v>7.2612335554400034E-4</c:v>
                </c:pt>
                <c:pt idx="47">
                  <c:v>1.7948008671700003E-3</c:v>
                </c:pt>
                <c:pt idx="48">
                  <c:v>1.3266118333800009E-4</c:v>
                </c:pt>
                <c:pt idx="49">
                  <c:v>1.6200234903400006E-5</c:v>
                </c:pt>
                <c:pt idx="50">
                  <c:v>4.1446130222399998E-4</c:v>
                </c:pt>
                <c:pt idx="51">
                  <c:v>0</c:v>
                </c:pt>
                <c:pt idx="52">
                  <c:v>5.100696245040003E-5</c:v>
                </c:pt>
                <c:pt idx="53">
                  <c:v>0</c:v>
                </c:pt>
                <c:pt idx="54">
                  <c:v>1.6474464579900006E-4</c:v>
                </c:pt>
                <c:pt idx="55">
                  <c:v>1.7020117779200007E-5</c:v>
                </c:pt>
                <c:pt idx="56">
                  <c:v>1.0368783050500003E-4</c:v>
                </c:pt>
                <c:pt idx="57">
                  <c:v>0</c:v>
                </c:pt>
                <c:pt idx="58">
                  <c:v>2.290845780260001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6F14-4EF7-9685-03D63562F0EE}"/>
            </c:ext>
          </c:extLst>
        </c:ser>
        <c:ser>
          <c:idx val="11"/>
          <c:order val="11"/>
          <c:tx>
            <c:strRef>
              <c:f>Bacteria!$C$14</c:f>
              <c:strCache>
                <c:ptCount val="1"/>
                <c:pt idx="0">
                  <c:v>Peptoniphilus</c:v>
                </c:pt>
              </c:strCache>
            </c:strRef>
          </c:tx>
          <c:spPr>
            <a:solidFill>
              <a:srgbClr val="6666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4:$BJ$14</c:f>
              <c:numCache>
                <c:formatCode>0.00%</c:formatCode>
                <c:ptCount val="59"/>
                <c:pt idx="0">
                  <c:v>2.5773635304500001E-2</c:v>
                </c:pt>
                <c:pt idx="1">
                  <c:v>3.0122670542000001E-2</c:v>
                </c:pt>
                <c:pt idx="2">
                  <c:v>1.9790419011600006E-2</c:v>
                </c:pt>
                <c:pt idx="3">
                  <c:v>2.7843185394300009E-2</c:v>
                </c:pt>
                <c:pt idx="4">
                  <c:v>1.4669654103800001E-2</c:v>
                </c:pt>
                <c:pt idx="5">
                  <c:v>1.6396716662300002E-2</c:v>
                </c:pt>
                <c:pt idx="6">
                  <c:v>8.6887537304999995E-3</c:v>
                </c:pt>
                <c:pt idx="7">
                  <c:v>4.7107183845500021E-3</c:v>
                </c:pt>
                <c:pt idx="8">
                  <c:v>9.6280772930999996E-3</c:v>
                </c:pt>
                <c:pt idx="9">
                  <c:v>6.583236598980002E-3</c:v>
                </c:pt>
                <c:pt idx="10">
                  <c:v>5.8723723062000018E-3</c:v>
                </c:pt>
                <c:pt idx="11">
                  <c:v>3.6861322356300016E-3</c:v>
                </c:pt>
                <c:pt idx="12">
                  <c:v>5.3251865626599976E-3</c:v>
                </c:pt>
                <c:pt idx="13">
                  <c:v>3.7437142086600029E-3</c:v>
                </c:pt>
                <c:pt idx="15">
                  <c:v>5.2043582153399999E-2</c:v>
                </c:pt>
                <c:pt idx="16">
                  <c:v>4.7970058249399983E-2</c:v>
                </c:pt>
                <c:pt idx="17">
                  <c:v>3.4142725577800001E-2</c:v>
                </c:pt>
                <c:pt idx="18">
                  <c:v>3.6617965502700016E-2</c:v>
                </c:pt>
                <c:pt idx="19">
                  <c:v>2.0157313032700002E-2</c:v>
                </c:pt>
                <c:pt idx="20">
                  <c:v>1.5208978701600004E-2</c:v>
                </c:pt>
                <c:pt idx="21">
                  <c:v>2.9058464812699997E-3</c:v>
                </c:pt>
                <c:pt idx="22">
                  <c:v>2.7457684821300008E-3</c:v>
                </c:pt>
                <c:pt idx="23">
                  <c:v>5.0099647884600034E-3</c:v>
                </c:pt>
                <c:pt idx="24">
                  <c:v>4.1967990515700019E-3</c:v>
                </c:pt>
                <c:pt idx="25">
                  <c:v>1.8412403420900005E-3</c:v>
                </c:pt>
                <c:pt idx="26">
                  <c:v>7.1643501934400022E-4</c:v>
                </c:pt>
                <c:pt idx="27">
                  <c:v>1.6312183622600005E-3</c:v>
                </c:pt>
                <c:pt idx="28">
                  <c:v>9.3622151257500034E-4</c:v>
                </c:pt>
                <c:pt idx="30">
                  <c:v>5.595307790720002E-2</c:v>
                </c:pt>
                <c:pt idx="31">
                  <c:v>4.085009693870003E-2</c:v>
                </c:pt>
                <c:pt idx="32">
                  <c:v>2.6016172796400009E-2</c:v>
                </c:pt>
                <c:pt idx="33">
                  <c:v>1.6832982646200007E-2</c:v>
                </c:pt>
                <c:pt idx="34">
                  <c:v>9.3624213312000076E-3</c:v>
                </c:pt>
                <c:pt idx="35">
                  <c:v>6.4352967716700031E-3</c:v>
                </c:pt>
                <c:pt idx="36">
                  <c:v>3.8966436909000001E-4</c:v>
                </c:pt>
                <c:pt idx="37">
                  <c:v>3.8302142621900024E-4</c:v>
                </c:pt>
                <c:pt idx="38">
                  <c:v>1.0751059963700004E-3</c:v>
                </c:pt>
                <c:pt idx="39">
                  <c:v>1.1550601034200005E-3</c:v>
                </c:pt>
                <c:pt idx="40">
                  <c:v>5.1014830740100014E-4</c:v>
                </c:pt>
                <c:pt idx="41">
                  <c:v>2.644407652690002E-4</c:v>
                </c:pt>
                <c:pt idx="42">
                  <c:v>9.3283582089600067E-5</c:v>
                </c:pt>
                <c:pt idx="43">
                  <c:v>6.7046597385200045E-5</c:v>
                </c:pt>
                <c:pt idx="45">
                  <c:v>8.0616684322400026E-4</c:v>
                </c:pt>
                <c:pt idx="46">
                  <c:v>2.8971711698500002E-2</c:v>
                </c:pt>
                <c:pt idx="47">
                  <c:v>1.1650123191500005E-2</c:v>
                </c:pt>
                <c:pt idx="48">
                  <c:v>1.7372297817999996E-2</c:v>
                </c:pt>
                <c:pt idx="49">
                  <c:v>5.5080798671599998E-4</c:v>
                </c:pt>
                <c:pt idx="50">
                  <c:v>7.1273755087299974E-3</c:v>
                </c:pt>
                <c:pt idx="51">
                  <c:v>8.2841119017799998E-5</c:v>
                </c:pt>
                <c:pt idx="52">
                  <c:v>4.2505802042000002E-4</c:v>
                </c:pt>
                <c:pt idx="53">
                  <c:v>3.4129692832800002E-4</c:v>
                </c:pt>
                <c:pt idx="54">
                  <c:v>1.1532125205900013E-3</c:v>
                </c:pt>
                <c:pt idx="55">
                  <c:v>0</c:v>
                </c:pt>
                <c:pt idx="56">
                  <c:v>8.6406525420800034E-5</c:v>
                </c:pt>
                <c:pt idx="57">
                  <c:v>3.9875588164900017E-5</c:v>
                </c:pt>
                <c:pt idx="58">
                  <c:v>2.290845780260001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6F14-4EF7-9685-03D63562F0EE}"/>
            </c:ext>
          </c:extLst>
        </c:ser>
        <c:ser>
          <c:idx val="12"/>
          <c:order val="12"/>
          <c:tx>
            <c:strRef>
              <c:f>Bacteria!$C$15</c:f>
              <c:strCache>
                <c:ptCount val="1"/>
                <c:pt idx="0">
                  <c:v>Sporanaerobacter</c:v>
                </c:pt>
              </c:strCache>
            </c:strRef>
          </c:tx>
          <c:spPr>
            <a:solidFill>
              <a:srgbClr val="6600CC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5:$BJ$15</c:f>
              <c:numCache>
                <c:formatCode>0.00%</c:formatCode>
                <c:ptCount val="59"/>
                <c:pt idx="0">
                  <c:v>5.4843567957700038E-3</c:v>
                </c:pt>
                <c:pt idx="1">
                  <c:v>4.8833133869000019E-3</c:v>
                </c:pt>
                <c:pt idx="2">
                  <c:v>9.000656506680008E-3</c:v>
                </c:pt>
                <c:pt idx="3">
                  <c:v>1.0428639980399997E-2</c:v>
                </c:pt>
                <c:pt idx="4">
                  <c:v>5.5735767871700021E-3</c:v>
                </c:pt>
                <c:pt idx="5">
                  <c:v>5.951548800700002E-3</c:v>
                </c:pt>
                <c:pt idx="6">
                  <c:v>2.3724075403300008E-3</c:v>
                </c:pt>
                <c:pt idx="7">
                  <c:v>1.6427505194500009E-3</c:v>
                </c:pt>
                <c:pt idx="8">
                  <c:v>2.8936436790999998E-3</c:v>
                </c:pt>
                <c:pt idx="9">
                  <c:v>1.4152368534E-3</c:v>
                </c:pt>
                <c:pt idx="10">
                  <c:v>2.1153761403200008E-3</c:v>
                </c:pt>
                <c:pt idx="11">
                  <c:v>1.6512011907300005E-3</c:v>
                </c:pt>
                <c:pt idx="12">
                  <c:v>1.6060086458800004E-3</c:v>
                </c:pt>
                <c:pt idx="13">
                  <c:v>1.8163359190300008E-3</c:v>
                </c:pt>
                <c:pt idx="15">
                  <c:v>1.4265844003000005E-3</c:v>
                </c:pt>
                <c:pt idx="16">
                  <c:v>1.3178587431100005E-3</c:v>
                </c:pt>
                <c:pt idx="17">
                  <c:v>2.8333969765700007E-2</c:v>
                </c:pt>
                <c:pt idx="18">
                  <c:v>3.5015058366700005E-2</c:v>
                </c:pt>
                <c:pt idx="19">
                  <c:v>3.5964490756E-2</c:v>
                </c:pt>
                <c:pt idx="20">
                  <c:v>4.2345811258099997E-2</c:v>
                </c:pt>
                <c:pt idx="21">
                  <c:v>2.2598754442299997E-2</c:v>
                </c:pt>
                <c:pt idx="22">
                  <c:v>2.3557361397899997E-2</c:v>
                </c:pt>
                <c:pt idx="23">
                  <c:v>3.1044451621500001E-2</c:v>
                </c:pt>
                <c:pt idx="24">
                  <c:v>3.1440426793100003E-2</c:v>
                </c:pt>
                <c:pt idx="25">
                  <c:v>1.6984151566800006E-2</c:v>
                </c:pt>
                <c:pt idx="26">
                  <c:v>1.366343929750001E-2</c:v>
                </c:pt>
                <c:pt idx="27">
                  <c:v>1.4081097862599997E-2</c:v>
                </c:pt>
                <c:pt idx="28">
                  <c:v>1.5979890474900001E-2</c:v>
                </c:pt>
                <c:pt idx="30">
                  <c:v>7.3722327023600031E-4</c:v>
                </c:pt>
                <c:pt idx="31">
                  <c:v>1.0743526099400008E-3</c:v>
                </c:pt>
                <c:pt idx="32">
                  <c:v>3.2173656072900014E-2</c:v>
                </c:pt>
                <c:pt idx="33">
                  <c:v>3.032228495239999E-2</c:v>
                </c:pt>
                <c:pt idx="34">
                  <c:v>2.9099117130300008E-2</c:v>
                </c:pt>
                <c:pt idx="35">
                  <c:v>3.3506286881300001E-2</c:v>
                </c:pt>
                <c:pt idx="36">
                  <c:v>1.2399986145299994E-2</c:v>
                </c:pt>
                <c:pt idx="37">
                  <c:v>1.14216989298E-2</c:v>
                </c:pt>
                <c:pt idx="38">
                  <c:v>2.2804360993300007E-2</c:v>
                </c:pt>
                <c:pt idx="39">
                  <c:v>2.5881404875400006E-2</c:v>
                </c:pt>
                <c:pt idx="40">
                  <c:v>1.1939899670799999E-2</c:v>
                </c:pt>
                <c:pt idx="41">
                  <c:v>8.5195916114800038E-3</c:v>
                </c:pt>
                <c:pt idx="42">
                  <c:v>7.0429104477600004E-3</c:v>
                </c:pt>
                <c:pt idx="43">
                  <c:v>7.7885797295800035E-3</c:v>
                </c:pt>
                <c:pt idx="45">
                  <c:v>1.8655100504400007E-4</c:v>
                </c:pt>
                <c:pt idx="46">
                  <c:v>2.5017695443100017E-4</c:v>
                </c:pt>
                <c:pt idx="47">
                  <c:v>2.9887615874000018E-2</c:v>
                </c:pt>
                <c:pt idx="48">
                  <c:v>6.5509355771999969E-3</c:v>
                </c:pt>
                <c:pt idx="49">
                  <c:v>3.7187639220800005E-2</c:v>
                </c:pt>
                <c:pt idx="50">
                  <c:v>2.5268550540499993E-2</c:v>
                </c:pt>
                <c:pt idx="51">
                  <c:v>4.0293920290300017E-2</c:v>
                </c:pt>
                <c:pt idx="52">
                  <c:v>4.5166665249800023E-2</c:v>
                </c:pt>
                <c:pt idx="53">
                  <c:v>5.0394256796500003E-2</c:v>
                </c:pt>
                <c:pt idx="54">
                  <c:v>3.75617792422E-2</c:v>
                </c:pt>
                <c:pt idx="55">
                  <c:v>3.2457364605000011E-2</c:v>
                </c:pt>
                <c:pt idx="56">
                  <c:v>4.1250475235899989E-2</c:v>
                </c:pt>
                <c:pt idx="57">
                  <c:v>2.3077996650500008E-2</c:v>
                </c:pt>
                <c:pt idx="58">
                  <c:v>2.4260056812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6F14-4EF7-9685-03D63562F0EE}"/>
            </c:ext>
          </c:extLst>
        </c:ser>
        <c:ser>
          <c:idx val="13"/>
          <c:order val="13"/>
          <c:tx>
            <c:strRef>
              <c:f>Bacteria!$C$16</c:f>
              <c:strCache>
                <c:ptCount val="1"/>
                <c:pt idx="0">
                  <c:v>Tepidimicrobium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6:$BJ$16</c:f>
              <c:numCache>
                <c:formatCode>0.00%</c:formatCode>
                <c:ptCount val="59"/>
                <c:pt idx="0">
                  <c:v>1.72203120116E-2</c:v>
                </c:pt>
                <c:pt idx="1">
                  <c:v>1.3901949051099999E-2</c:v>
                </c:pt>
                <c:pt idx="2">
                  <c:v>3.0765607068200009E-2</c:v>
                </c:pt>
                <c:pt idx="3">
                  <c:v>3.5582363378700001E-2</c:v>
                </c:pt>
                <c:pt idx="4">
                  <c:v>3.0297963415000018E-2</c:v>
                </c:pt>
                <c:pt idx="5">
                  <c:v>3.4930398833699999E-2</c:v>
                </c:pt>
                <c:pt idx="6">
                  <c:v>2.18049941445E-2</c:v>
                </c:pt>
                <c:pt idx="7">
                  <c:v>2.2435921478000019E-2</c:v>
                </c:pt>
                <c:pt idx="8">
                  <c:v>2.99507036476E-2</c:v>
                </c:pt>
                <c:pt idx="9">
                  <c:v>2.9847186222900002E-2</c:v>
                </c:pt>
                <c:pt idx="10">
                  <c:v>1.7606099334500008E-2</c:v>
                </c:pt>
                <c:pt idx="11">
                  <c:v>1.75004069862E-2</c:v>
                </c:pt>
                <c:pt idx="12">
                  <c:v>1.6422344048100009E-2</c:v>
                </c:pt>
                <c:pt idx="13">
                  <c:v>1.44117133838E-2</c:v>
                </c:pt>
                <c:pt idx="15">
                  <c:v>8.1939441492200008E-3</c:v>
                </c:pt>
                <c:pt idx="16">
                  <c:v>1.0639512919399997E-2</c:v>
                </c:pt>
                <c:pt idx="17">
                  <c:v>3.5715087940000001E-2</c:v>
                </c:pt>
                <c:pt idx="18">
                  <c:v>3.42136047988E-2</c:v>
                </c:pt>
                <c:pt idx="19">
                  <c:v>4.054224942459999E-2</c:v>
                </c:pt>
                <c:pt idx="20">
                  <c:v>4.1062312421000002E-2</c:v>
                </c:pt>
                <c:pt idx="21">
                  <c:v>4.1609538816199977E-2</c:v>
                </c:pt>
                <c:pt idx="22">
                  <c:v>4.2711131833900032E-2</c:v>
                </c:pt>
                <c:pt idx="23">
                  <c:v>5.7299502942200015E-2</c:v>
                </c:pt>
                <c:pt idx="24">
                  <c:v>5.2874925904000017E-2</c:v>
                </c:pt>
                <c:pt idx="25">
                  <c:v>3.4648013353299999E-2</c:v>
                </c:pt>
                <c:pt idx="26">
                  <c:v>3.8892186764400004E-2</c:v>
                </c:pt>
                <c:pt idx="27">
                  <c:v>2.8751539133499992E-2</c:v>
                </c:pt>
                <c:pt idx="28">
                  <c:v>2.91382914599E-2</c:v>
                </c:pt>
                <c:pt idx="30">
                  <c:v>8.3479693835500032E-4</c:v>
                </c:pt>
                <c:pt idx="31">
                  <c:v>1.1360970128100004E-3</c:v>
                </c:pt>
                <c:pt idx="32">
                  <c:v>9.585471348360004E-3</c:v>
                </c:pt>
                <c:pt idx="33">
                  <c:v>9.0310618528800027E-3</c:v>
                </c:pt>
                <c:pt idx="34">
                  <c:v>1.6267485044600006E-2</c:v>
                </c:pt>
                <c:pt idx="35">
                  <c:v>1.3108058368900005E-2</c:v>
                </c:pt>
                <c:pt idx="36">
                  <c:v>3.9711128814400004E-2</c:v>
                </c:pt>
                <c:pt idx="37">
                  <c:v>3.9964455611600003E-2</c:v>
                </c:pt>
                <c:pt idx="38">
                  <c:v>5.9660811629300016E-2</c:v>
                </c:pt>
                <c:pt idx="39">
                  <c:v>6.2238936270200003E-2</c:v>
                </c:pt>
                <c:pt idx="40">
                  <c:v>3.9803714365500002E-2</c:v>
                </c:pt>
                <c:pt idx="41">
                  <c:v>3.6998712288400015E-2</c:v>
                </c:pt>
                <c:pt idx="42">
                  <c:v>4.1728855721399963E-2</c:v>
                </c:pt>
                <c:pt idx="43">
                  <c:v>3.0964353559100002E-2</c:v>
                </c:pt>
                <c:pt idx="45">
                  <c:v>3.9308961777000014E-4</c:v>
                </c:pt>
                <c:pt idx="46">
                  <c:v>3.3560323155400001E-4</c:v>
                </c:pt>
                <c:pt idx="47">
                  <c:v>9.8231574342700027E-3</c:v>
                </c:pt>
                <c:pt idx="48">
                  <c:v>1.3266118333800009E-4</c:v>
                </c:pt>
                <c:pt idx="49">
                  <c:v>1.4118504718300003E-2</c:v>
                </c:pt>
                <c:pt idx="50">
                  <c:v>3.7369461675900009E-4</c:v>
                </c:pt>
                <c:pt idx="51">
                  <c:v>2.0196664816499992E-2</c:v>
                </c:pt>
                <c:pt idx="52">
                  <c:v>5.1006962450399998E-4</c:v>
                </c:pt>
                <c:pt idx="53">
                  <c:v>1.75944450983E-2</c:v>
                </c:pt>
                <c:pt idx="54">
                  <c:v>1.9769357495900012E-4</c:v>
                </c:pt>
                <c:pt idx="55">
                  <c:v>3.1521258127100001E-2</c:v>
                </c:pt>
                <c:pt idx="56">
                  <c:v>5.8583624235300025E-3</c:v>
                </c:pt>
                <c:pt idx="57">
                  <c:v>2.9966504505899997E-2</c:v>
                </c:pt>
                <c:pt idx="58">
                  <c:v>1.41574269219999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6F14-4EF7-9685-03D63562F0EE}"/>
            </c:ext>
          </c:extLst>
        </c:ser>
        <c:ser>
          <c:idx val="14"/>
          <c:order val="14"/>
          <c:tx>
            <c:strRef>
              <c:f>Bacteria!$C$17</c:f>
              <c:strCache>
                <c:ptCount val="1"/>
                <c:pt idx="0">
                  <c:v>Ruminococcus</c:v>
                </c:pt>
              </c:strCache>
            </c:strRef>
          </c:tx>
          <c:spPr>
            <a:solidFill>
              <a:srgbClr val="FE7F66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7:$BJ$17</c:f>
              <c:numCache>
                <c:formatCode>0.00%</c:formatCode>
                <c:ptCount val="59"/>
                <c:pt idx="0">
                  <c:v>1.04193307001E-4</c:v>
                </c:pt>
                <c:pt idx="1">
                  <c:v>1.4959822191800001E-4</c:v>
                </c:pt>
                <c:pt idx="2">
                  <c:v>1.9043705303700015E-4</c:v>
                </c:pt>
                <c:pt idx="3">
                  <c:v>4.240645470880002E-3</c:v>
                </c:pt>
                <c:pt idx="4">
                  <c:v>2.5638453221000005E-4</c:v>
                </c:pt>
                <c:pt idx="5">
                  <c:v>1.2981566176000004E-3</c:v>
                </c:pt>
                <c:pt idx="6">
                  <c:v>6.875448604130004E-4</c:v>
                </c:pt>
                <c:pt idx="7">
                  <c:v>6.1809425937500023E-3</c:v>
                </c:pt>
                <c:pt idx="8">
                  <c:v>1.2603757262100003E-3</c:v>
                </c:pt>
                <c:pt idx="9">
                  <c:v>7.1715934930900041E-3</c:v>
                </c:pt>
                <c:pt idx="10">
                  <c:v>3.1950993786100012E-4</c:v>
                </c:pt>
                <c:pt idx="11">
                  <c:v>4.3024256378099979E-3</c:v>
                </c:pt>
                <c:pt idx="12">
                  <c:v>8.4526770835800064E-4</c:v>
                </c:pt>
                <c:pt idx="13">
                  <c:v>4.6241215755299962E-3</c:v>
                </c:pt>
                <c:pt idx="15">
                  <c:v>1.6049074503400007E-4</c:v>
                </c:pt>
                <c:pt idx="16">
                  <c:v>1.2300014935700003E-4</c:v>
                </c:pt>
                <c:pt idx="17">
                  <c:v>4.472697050700003E-2</c:v>
                </c:pt>
                <c:pt idx="18">
                  <c:v>2.8563606043299997E-2</c:v>
                </c:pt>
                <c:pt idx="19">
                  <c:v>1.7400541237800007E-2</c:v>
                </c:pt>
                <c:pt idx="20">
                  <c:v>9.0134429615000063E-3</c:v>
                </c:pt>
                <c:pt idx="21">
                  <c:v>6.9576605889500032E-4</c:v>
                </c:pt>
                <c:pt idx="22">
                  <c:v>1.4505946697999999E-3</c:v>
                </c:pt>
                <c:pt idx="23">
                  <c:v>6.7744806887900025E-4</c:v>
                </c:pt>
                <c:pt idx="24">
                  <c:v>1.4582098399500009E-3</c:v>
                </c:pt>
                <c:pt idx="25">
                  <c:v>7.0552200024100035E-4</c:v>
                </c:pt>
                <c:pt idx="26">
                  <c:v>8.8019159519400053E-4</c:v>
                </c:pt>
                <c:pt idx="27">
                  <c:v>6.3143936603499997E-4</c:v>
                </c:pt>
                <c:pt idx="28">
                  <c:v>1.0516460826200001E-3</c:v>
                </c:pt>
                <c:pt idx="30">
                  <c:v>1.5178126151900001E-4</c:v>
                </c:pt>
                <c:pt idx="31">
                  <c:v>1.852332086100001E-4</c:v>
                </c:pt>
                <c:pt idx="32">
                  <c:v>1.2594363699900003E-2</c:v>
                </c:pt>
                <c:pt idx="33">
                  <c:v>2.2358909189400002E-2</c:v>
                </c:pt>
                <c:pt idx="34">
                  <c:v>4.0362932817400053E-3</c:v>
                </c:pt>
                <c:pt idx="35">
                  <c:v>4.5474514087599999E-3</c:v>
                </c:pt>
                <c:pt idx="36">
                  <c:v>1.4893838107400005E-3</c:v>
                </c:pt>
                <c:pt idx="37">
                  <c:v>1.4171792770099995E-3</c:v>
                </c:pt>
                <c:pt idx="38">
                  <c:v>9.0854027861900037E-4</c:v>
                </c:pt>
                <c:pt idx="39">
                  <c:v>8.0585588610600039E-4</c:v>
                </c:pt>
                <c:pt idx="40">
                  <c:v>8.5024717900100005E-4</c:v>
                </c:pt>
                <c:pt idx="41">
                  <c:v>1.8280905077300005E-3</c:v>
                </c:pt>
                <c:pt idx="42">
                  <c:v>1.25932835821E-3</c:v>
                </c:pt>
                <c:pt idx="43">
                  <c:v>6.3694267515900026E-4</c:v>
                </c:pt>
                <c:pt idx="45">
                  <c:v>1.5990086146600005E-4</c:v>
                </c:pt>
                <c:pt idx="46">
                  <c:v>1.6475067730800004E-4</c:v>
                </c:pt>
                <c:pt idx="47">
                  <c:v>2.5011418536000002E-2</c:v>
                </c:pt>
                <c:pt idx="48">
                  <c:v>1.4036816637E-2</c:v>
                </c:pt>
                <c:pt idx="49">
                  <c:v>2.4267951885300006E-2</c:v>
                </c:pt>
                <c:pt idx="50">
                  <c:v>1.3425828413000008E-2</c:v>
                </c:pt>
                <c:pt idx="51">
                  <c:v>1.1796575348100012E-2</c:v>
                </c:pt>
                <c:pt idx="52">
                  <c:v>2.30381447068E-2</c:v>
                </c:pt>
                <c:pt idx="53">
                  <c:v>1.9595151229800011E-2</c:v>
                </c:pt>
                <c:pt idx="54">
                  <c:v>1.2839099395900003E-2</c:v>
                </c:pt>
                <c:pt idx="55">
                  <c:v>6.7740068761300001E-3</c:v>
                </c:pt>
                <c:pt idx="56">
                  <c:v>6.72242767774E-3</c:v>
                </c:pt>
                <c:pt idx="57">
                  <c:v>7.1377302815200019E-3</c:v>
                </c:pt>
                <c:pt idx="58">
                  <c:v>2.863557225330000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6F14-4EF7-9685-03D63562F0EE}"/>
            </c:ext>
          </c:extLst>
        </c:ser>
        <c:ser>
          <c:idx val="15"/>
          <c:order val="15"/>
          <c:tx>
            <c:strRef>
              <c:f>Bacteria!$C$18</c:f>
              <c:strCache>
                <c:ptCount val="1"/>
                <c:pt idx="0">
                  <c:v>Symbiobacterium</c:v>
                </c:pt>
              </c:strCache>
            </c:strRef>
          </c:tx>
          <c:spPr>
            <a:solidFill>
              <a:srgbClr val="CC66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8:$BJ$18</c:f>
              <c:numCache>
                <c:formatCode>0.00%</c:formatCode>
                <c:ptCount val="59"/>
                <c:pt idx="0">
                  <c:v>4.16773228003E-4</c:v>
                </c:pt>
                <c:pt idx="1">
                  <c:v>4.0605231663500002E-4</c:v>
                </c:pt>
                <c:pt idx="2">
                  <c:v>8.9705874983100084E-4</c:v>
                </c:pt>
                <c:pt idx="3">
                  <c:v>8.3696950083100093E-4</c:v>
                </c:pt>
                <c:pt idx="4">
                  <c:v>5.4621052514199986E-4</c:v>
                </c:pt>
                <c:pt idx="5">
                  <c:v>6.8902158934300024E-4</c:v>
                </c:pt>
                <c:pt idx="6">
                  <c:v>6.1954591817500032E-4</c:v>
                </c:pt>
                <c:pt idx="7">
                  <c:v>5.1007778686199988E-4</c:v>
                </c:pt>
                <c:pt idx="8">
                  <c:v>2.6102455868200002E-4</c:v>
                </c:pt>
                <c:pt idx="9">
                  <c:v>3.5778459777100006E-4</c:v>
                </c:pt>
                <c:pt idx="10">
                  <c:v>3.1950993786100012E-4</c:v>
                </c:pt>
                <c:pt idx="11">
                  <c:v>6.1629340217199977E-4</c:v>
                </c:pt>
                <c:pt idx="12">
                  <c:v>1.0988480208700005E-3</c:v>
                </c:pt>
                <c:pt idx="13">
                  <c:v>6.5832262567600019E-4</c:v>
                </c:pt>
                <c:pt idx="15">
                  <c:v>5.3496915011200024E-4</c:v>
                </c:pt>
                <c:pt idx="16">
                  <c:v>4.6564342256700001E-4</c:v>
                </c:pt>
                <c:pt idx="17">
                  <c:v>1.1994878591200003E-3</c:v>
                </c:pt>
                <c:pt idx="18">
                  <c:v>1.1947133932300005E-3</c:v>
                </c:pt>
                <c:pt idx="19">
                  <c:v>1.2055607543599996E-3</c:v>
                </c:pt>
                <c:pt idx="20">
                  <c:v>8.8783378207500034E-4</c:v>
                </c:pt>
                <c:pt idx="21">
                  <c:v>7.7557451859100041E-3</c:v>
                </c:pt>
                <c:pt idx="22">
                  <c:v>9.5028752858600032E-3</c:v>
                </c:pt>
                <c:pt idx="23">
                  <c:v>2.3553136348199999E-3</c:v>
                </c:pt>
                <c:pt idx="24">
                  <c:v>3.0349733254300001E-3</c:v>
                </c:pt>
                <c:pt idx="25">
                  <c:v>2.2198131227100007E-3</c:v>
                </c:pt>
                <c:pt idx="26">
                  <c:v>9.5183509712800027E-3</c:v>
                </c:pt>
                <c:pt idx="27">
                  <c:v>2.694141295080001E-3</c:v>
                </c:pt>
                <c:pt idx="28">
                  <c:v>1.0439511112800001E-2</c:v>
                </c:pt>
                <c:pt idx="30">
                  <c:v>1.084151867990001E-5</c:v>
                </c:pt>
                <c:pt idx="31">
                  <c:v>0</c:v>
                </c:pt>
                <c:pt idx="32">
                  <c:v>4.8357198506299998E-5</c:v>
                </c:pt>
                <c:pt idx="33">
                  <c:v>4.1665798629199985E-5</c:v>
                </c:pt>
                <c:pt idx="34">
                  <c:v>1.3343118286700007E-4</c:v>
                </c:pt>
                <c:pt idx="35">
                  <c:v>1.5435213658999999E-4</c:v>
                </c:pt>
                <c:pt idx="36">
                  <c:v>6.477087735100002E-3</c:v>
                </c:pt>
                <c:pt idx="37">
                  <c:v>4.7571261136299999E-3</c:v>
                </c:pt>
                <c:pt idx="38">
                  <c:v>1.8170805572400005E-3</c:v>
                </c:pt>
                <c:pt idx="39">
                  <c:v>1.6654354979500001E-3</c:v>
                </c:pt>
                <c:pt idx="40">
                  <c:v>7.2635401863300024E-3</c:v>
                </c:pt>
                <c:pt idx="41">
                  <c:v>5.8866813833700037E-3</c:v>
                </c:pt>
                <c:pt idx="42">
                  <c:v>1.5547263681600001E-3</c:v>
                </c:pt>
                <c:pt idx="43">
                  <c:v>3.7434350206700016E-3</c:v>
                </c:pt>
                <c:pt idx="45">
                  <c:v>0</c:v>
                </c:pt>
                <c:pt idx="46">
                  <c:v>6.1018769373500013E-6</c:v>
                </c:pt>
                <c:pt idx="47">
                  <c:v>4.5030846129600014E-5</c:v>
                </c:pt>
                <c:pt idx="48">
                  <c:v>0</c:v>
                </c:pt>
                <c:pt idx="49">
                  <c:v>3.2400469806800012E-5</c:v>
                </c:pt>
                <c:pt idx="50">
                  <c:v>6.7944475774400021E-6</c:v>
                </c:pt>
                <c:pt idx="51">
                  <c:v>1.9053457374100009E-4</c:v>
                </c:pt>
                <c:pt idx="52">
                  <c:v>0</c:v>
                </c:pt>
                <c:pt idx="53">
                  <c:v>1.4122631517000006E-4</c:v>
                </c:pt>
                <c:pt idx="54">
                  <c:v>0</c:v>
                </c:pt>
                <c:pt idx="55">
                  <c:v>3.2338223780500018E-4</c:v>
                </c:pt>
                <c:pt idx="56">
                  <c:v>1.3825044067300007E-4</c:v>
                </c:pt>
                <c:pt idx="57">
                  <c:v>1.6947124970100006E-4</c:v>
                </c:pt>
                <c:pt idx="58">
                  <c:v>4.4900577293100017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6F14-4EF7-9685-03D63562F0EE}"/>
            </c:ext>
          </c:extLst>
        </c:ser>
        <c:ser>
          <c:idx val="16"/>
          <c:order val="16"/>
          <c:tx>
            <c:strRef>
              <c:f>Bacteria!$C$19</c:f>
              <c:strCache>
                <c:ptCount val="1"/>
                <c:pt idx="0">
                  <c:v>Syntrophomonas</c:v>
                </c:pt>
              </c:strCache>
            </c:strRef>
          </c:tx>
          <c:spPr>
            <a:solidFill>
              <a:srgbClr val="DE35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19:$BJ$19</c:f>
              <c:numCache>
                <c:formatCode>0.00%</c:formatCode>
                <c:ptCount val="59"/>
                <c:pt idx="0">
                  <c:v>3.1542155664800011E-3</c:v>
                </c:pt>
                <c:pt idx="1">
                  <c:v>2.92785091469E-3</c:v>
                </c:pt>
                <c:pt idx="2">
                  <c:v>2.6961877508900017E-3</c:v>
                </c:pt>
                <c:pt idx="3">
                  <c:v>1.9529288352700003E-3</c:v>
                </c:pt>
                <c:pt idx="4">
                  <c:v>3.2103802294100011E-3</c:v>
                </c:pt>
                <c:pt idx="5">
                  <c:v>2.21685207006E-3</c:v>
                </c:pt>
                <c:pt idx="6">
                  <c:v>1.5941974236000005E-2</c:v>
                </c:pt>
                <c:pt idx="7">
                  <c:v>1.39746311312E-2</c:v>
                </c:pt>
                <c:pt idx="8">
                  <c:v>1.9897529216100013E-2</c:v>
                </c:pt>
                <c:pt idx="9">
                  <c:v>1.6362682271400003E-2</c:v>
                </c:pt>
                <c:pt idx="10">
                  <c:v>1.4179630690599998E-2</c:v>
                </c:pt>
                <c:pt idx="11">
                  <c:v>1.1802600060500004E-2</c:v>
                </c:pt>
                <c:pt idx="12">
                  <c:v>1.2473736324799997E-2</c:v>
                </c:pt>
                <c:pt idx="13">
                  <c:v>1.1183553038600007E-2</c:v>
                </c:pt>
                <c:pt idx="15">
                  <c:v>2.1844573629600018E-3</c:v>
                </c:pt>
                <c:pt idx="16">
                  <c:v>2.5039316119200017E-3</c:v>
                </c:pt>
                <c:pt idx="17">
                  <c:v>1.7700307733800004E-3</c:v>
                </c:pt>
                <c:pt idx="18">
                  <c:v>2.1106603280500002E-3</c:v>
                </c:pt>
                <c:pt idx="19">
                  <c:v>2.0064577590100008E-3</c:v>
                </c:pt>
                <c:pt idx="20">
                  <c:v>1.5151076498500003E-3</c:v>
                </c:pt>
                <c:pt idx="21">
                  <c:v>2.3376375331699999E-2</c:v>
                </c:pt>
                <c:pt idx="22">
                  <c:v>2.1684910114900015E-2</c:v>
                </c:pt>
                <c:pt idx="23">
                  <c:v>1.8472275831600007E-2</c:v>
                </c:pt>
                <c:pt idx="24">
                  <c:v>1.9075281564900001E-2</c:v>
                </c:pt>
                <c:pt idx="25">
                  <c:v>1.9006074372300008E-2</c:v>
                </c:pt>
                <c:pt idx="26">
                  <c:v>1.4226352526999997E-2</c:v>
                </c:pt>
                <c:pt idx="27">
                  <c:v>1.3239178707900005E-2</c:v>
                </c:pt>
                <c:pt idx="28">
                  <c:v>1.4902594487800005E-2</c:v>
                </c:pt>
                <c:pt idx="30">
                  <c:v>2.5585984084700009E-3</c:v>
                </c:pt>
                <c:pt idx="31">
                  <c:v>2.9143358154600008E-3</c:v>
                </c:pt>
                <c:pt idx="32">
                  <c:v>4.5240845713699967E-3</c:v>
                </c:pt>
                <c:pt idx="33">
                  <c:v>4.1665798629199986E-3</c:v>
                </c:pt>
                <c:pt idx="34">
                  <c:v>4.32539417795E-3</c:v>
                </c:pt>
                <c:pt idx="35">
                  <c:v>4.9630148534199978E-3</c:v>
                </c:pt>
                <c:pt idx="36">
                  <c:v>1.80977451422E-2</c:v>
                </c:pt>
                <c:pt idx="37">
                  <c:v>1.5428103048100005E-2</c:v>
                </c:pt>
                <c:pt idx="38">
                  <c:v>1.0508782555999997E-2</c:v>
                </c:pt>
                <c:pt idx="39">
                  <c:v>8.3003156268900008E-3</c:v>
                </c:pt>
                <c:pt idx="40">
                  <c:v>1.0664528902300005E-2</c:v>
                </c:pt>
                <c:pt idx="41">
                  <c:v>2.0350441501099999E-2</c:v>
                </c:pt>
                <c:pt idx="42">
                  <c:v>1.4039179104500001E-2</c:v>
                </c:pt>
                <c:pt idx="43">
                  <c:v>2.2561180020100002E-2</c:v>
                </c:pt>
                <c:pt idx="45">
                  <c:v>3.8442832110800016E-3</c:v>
                </c:pt>
                <c:pt idx="46">
                  <c:v>3.5085792389700017E-3</c:v>
                </c:pt>
                <c:pt idx="47">
                  <c:v>4.4130229207000023E-3</c:v>
                </c:pt>
                <c:pt idx="48">
                  <c:v>5.5970384970100004E-3</c:v>
                </c:pt>
                <c:pt idx="49">
                  <c:v>4.3254627192100019E-3</c:v>
                </c:pt>
                <c:pt idx="50">
                  <c:v>5.5918303562300002E-3</c:v>
                </c:pt>
                <c:pt idx="51">
                  <c:v>9.3113417776000008E-3</c:v>
                </c:pt>
                <c:pt idx="52">
                  <c:v>4.5736242997200024E-3</c:v>
                </c:pt>
                <c:pt idx="53">
                  <c:v>3.8484170883800015E-3</c:v>
                </c:pt>
                <c:pt idx="54">
                  <c:v>2.130697419E-3</c:v>
                </c:pt>
                <c:pt idx="55">
                  <c:v>2.7215168329000013E-2</c:v>
                </c:pt>
                <c:pt idx="56">
                  <c:v>1.2546227491099999E-2</c:v>
                </c:pt>
                <c:pt idx="57">
                  <c:v>2.890980141960001E-2</c:v>
                </c:pt>
                <c:pt idx="58">
                  <c:v>2.04114359021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6F14-4EF7-9685-03D63562F0EE}"/>
            </c:ext>
          </c:extLst>
        </c:ser>
        <c:ser>
          <c:idx val="17"/>
          <c:order val="17"/>
          <c:tx>
            <c:strRef>
              <c:f>Bacteria!$C$20</c:f>
              <c:strCache>
                <c:ptCount val="1"/>
                <c:pt idx="0">
                  <c:v>Unclassified Clostridiaceae</c:v>
                </c:pt>
              </c:strCache>
            </c:strRef>
          </c:tx>
          <c:spPr>
            <a:solidFill>
              <a:srgbClr val="FD9803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0:$BJ$20</c:f>
              <c:numCache>
                <c:formatCode>0.00%</c:formatCode>
                <c:ptCount val="59"/>
                <c:pt idx="0">
                  <c:v>3.8560995709100002E-2</c:v>
                </c:pt>
                <c:pt idx="1">
                  <c:v>4.7134125491499979E-2</c:v>
                </c:pt>
                <c:pt idx="2">
                  <c:v>4.4426959872900011E-2</c:v>
                </c:pt>
                <c:pt idx="3">
                  <c:v>4.1820576058199985E-2</c:v>
                </c:pt>
                <c:pt idx="4">
                  <c:v>3.9628130956799998E-2</c:v>
                </c:pt>
                <c:pt idx="5">
                  <c:v>3.8175790377700004E-2</c:v>
                </c:pt>
                <c:pt idx="6">
                  <c:v>3.9235389671700018E-2</c:v>
                </c:pt>
                <c:pt idx="7">
                  <c:v>3.6395550321400003E-2</c:v>
                </c:pt>
                <c:pt idx="8">
                  <c:v>4.5403357521599998E-2</c:v>
                </c:pt>
                <c:pt idx="9">
                  <c:v>4.9167554502500016E-2</c:v>
                </c:pt>
                <c:pt idx="10">
                  <c:v>4.3343175708399982E-2</c:v>
                </c:pt>
                <c:pt idx="11">
                  <c:v>3.9791623061000002E-2</c:v>
                </c:pt>
                <c:pt idx="12">
                  <c:v>4.3652039510199997E-2</c:v>
                </c:pt>
                <c:pt idx="13">
                  <c:v>4.0720823617099985E-2</c:v>
                </c:pt>
                <c:pt idx="15">
                  <c:v>4.01761831734E-2</c:v>
                </c:pt>
                <c:pt idx="16">
                  <c:v>4.2285694204099999E-2</c:v>
                </c:pt>
                <c:pt idx="17">
                  <c:v>3.8257822502800014E-2</c:v>
                </c:pt>
                <c:pt idx="18">
                  <c:v>4.6529108693999954E-2</c:v>
                </c:pt>
                <c:pt idx="19">
                  <c:v>4.2666734110600027E-2</c:v>
                </c:pt>
                <c:pt idx="20">
                  <c:v>4.3976723314299998E-2</c:v>
                </c:pt>
                <c:pt idx="21">
                  <c:v>4.3205708010199982E-2</c:v>
                </c:pt>
                <c:pt idx="22">
                  <c:v>4.0002368317799984E-2</c:v>
                </c:pt>
                <c:pt idx="23">
                  <c:v>5.0099647884600022E-2</c:v>
                </c:pt>
                <c:pt idx="24">
                  <c:v>5.2554831061100003E-2</c:v>
                </c:pt>
                <c:pt idx="25">
                  <c:v>4.1677421575199977E-2</c:v>
                </c:pt>
                <c:pt idx="26">
                  <c:v>4.4122162405599984E-2</c:v>
                </c:pt>
                <c:pt idx="27">
                  <c:v>4.039107144740002E-2</c:v>
                </c:pt>
                <c:pt idx="28">
                  <c:v>4.4476934323400025E-2</c:v>
                </c:pt>
                <c:pt idx="30">
                  <c:v>2.4209111212300002E-2</c:v>
                </c:pt>
                <c:pt idx="31">
                  <c:v>2.3746897343799998E-2</c:v>
                </c:pt>
                <c:pt idx="32">
                  <c:v>3.7004002901400011E-2</c:v>
                </c:pt>
                <c:pt idx="33">
                  <c:v>3.0176454657199998E-2</c:v>
                </c:pt>
                <c:pt idx="34">
                  <c:v>4.2720217048100036E-2</c:v>
                </c:pt>
                <c:pt idx="35">
                  <c:v>4.1781936050699998E-2</c:v>
                </c:pt>
                <c:pt idx="36">
                  <c:v>3.9633195940600011E-2</c:v>
                </c:pt>
                <c:pt idx="37">
                  <c:v>3.6861982059300011E-2</c:v>
                </c:pt>
                <c:pt idx="38">
                  <c:v>6.7731677771000004E-2</c:v>
                </c:pt>
                <c:pt idx="39">
                  <c:v>6.4052112014000004E-2</c:v>
                </c:pt>
                <c:pt idx="40">
                  <c:v>4.9083555004899998E-2</c:v>
                </c:pt>
                <c:pt idx="41">
                  <c:v>4.38511773363E-2</c:v>
                </c:pt>
                <c:pt idx="42">
                  <c:v>4.6237562189099982E-2</c:v>
                </c:pt>
                <c:pt idx="43">
                  <c:v>4.6273326628699971E-2</c:v>
                </c:pt>
                <c:pt idx="45">
                  <c:v>1.9554542850099998E-2</c:v>
                </c:pt>
                <c:pt idx="46">
                  <c:v>1.7896805057200003E-2</c:v>
                </c:pt>
                <c:pt idx="47">
                  <c:v>3.0498748785800014E-2</c:v>
                </c:pt>
                <c:pt idx="48">
                  <c:v>2.3550518642099998E-2</c:v>
                </c:pt>
                <c:pt idx="49">
                  <c:v>3.1509456887100003E-2</c:v>
                </c:pt>
                <c:pt idx="50">
                  <c:v>2.9318041296699997E-2</c:v>
                </c:pt>
                <c:pt idx="51">
                  <c:v>3.3302129845199993E-2</c:v>
                </c:pt>
                <c:pt idx="52">
                  <c:v>2.7824298016700014E-2</c:v>
                </c:pt>
                <c:pt idx="53">
                  <c:v>5.2124279157300016E-2</c:v>
                </c:pt>
                <c:pt idx="54">
                  <c:v>4.1537616694099985E-2</c:v>
                </c:pt>
                <c:pt idx="55">
                  <c:v>3.3512611907299997E-2</c:v>
                </c:pt>
                <c:pt idx="56">
                  <c:v>2.6699616355000007E-2</c:v>
                </c:pt>
                <c:pt idx="57">
                  <c:v>3.4023845601700013E-2</c:v>
                </c:pt>
                <c:pt idx="58">
                  <c:v>2.61614588105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6F14-4EF7-9685-03D63562F0EE}"/>
            </c:ext>
          </c:extLst>
        </c:ser>
        <c:ser>
          <c:idx val="18"/>
          <c:order val="18"/>
          <c:tx>
            <c:strRef>
              <c:f>Bacteria!$C$21</c:f>
              <c:strCache>
                <c:ptCount val="1"/>
                <c:pt idx="0">
                  <c:v>Clostridium</c:v>
                </c:pt>
              </c:strCache>
            </c:strRef>
          </c:tx>
          <c:spPr>
            <a:solidFill>
              <a:srgbClr val="F658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1:$BJ$21</c:f>
              <c:numCache>
                <c:formatCode>0.00%</c:formatCode>
                <c:ptCount val="59"/>
                <c:pt idx="0">
                  <c:v>3.7509590520300014E-2</c:v>
                </c:pt>
                <c:pt idx="1">
                  <c:v>3.8981022396999999E-2</c:v>
                </c:pt>
                <c:pt idx="2">
                  <c:v>4.7448895214499978E-2</c:v>
                </c:pt>
                <c:pt idx="3">
                  <c:v>4.0308451160000015E-2</c:v>
                </c:pt>
                <c:pt idx="4">
                  <c:v>3.8145559531400003E-2</c:v>
                </c:pt>
                <c:pt idx="5">
                  <c:v>2.8998821673199997E-2</c:v>
                </c:pt>
                <c:pt idx="6">
                  <c:v>3.8797174266200003E-2</c:v>
                </c:pt>
                <c:pt idx="7">
                  <c:v>3.2832506957300014E-2</c:v>
                </c:pt>
                <c:pt idx="8">
                  <c:v>4.2822943312900014E-2</c:v>
                </c:pt>
                <c:pt idx="9">
                  <c:v>3.8084182740500003E-2</c:v>
                </c:pt>
                <c:pt idx="10">
                  <c:v>4.196597770039999E-2</c:v>
                </c:pt>
                <c:pt idx="11">
                  <c:v>3.4512430521600003E-2</c:v>
                </c:pt>
                <c:pt idx="12">
                  <c:v>4.3362233438800038E-2</c:v>
                </c:pt>
                <c:pt idx="13">
                  <c:v>3.715160456230001E-2</c:v>
                </c:pt>
                <c:pt idx="15">
                  <c:v>1.4560077035600005E-2</c:v>
                </c:pt>
                <c:pt idx="16">
                  <c:v>1.7158520835299999E-2</c:v>
                </c:pt>
                <c:pt idx="17">
                  <c:v>1.9389474157100007E-2</c:v>
                </c:pt>
                <c:pt idx="18">
                  <c:v>2.0817880877100008E-2</c:v>
                </c:pt>
                <c:pt idx="19">
                  <c:v>1.7265653321199999E-2</c:v>
                </c:pt>
                <c:pt idx="20">
                  <c:v>1.54791889831E-2</c:v>
                </c:pt>
                <c:pt idx="21">
                  <c:v>1.8430979324800006E-2</c:v>
                </c:pt>
                <c:pt idx="22">
                  <c:v>1.8361864162200005E-2</c:v>
                </c:pt>
                <c:pt idx="23">
                  <c:v>1.52662134592E-2</c:v>
                </c:pt>
                <c:pt idx="24">
                  <c:v>1.5376407824499998E-2</c:v>
                </c:pt>
                <c:pt idx="25">
                  <c:v>1.6476519883700001E-2</c:v>
                </c:pt>
                <c:pt idx="26">
                  <c:v>1.7440075328000008E-2</c:v>
                </c:pt>
                <c:pt idx="27">
                  <c:v>1.8027593900299999E-2</c:v>
                </c:pt>
                <c:pt idx="28">
                  <c:v>1.3979197927499996E-2</c:v>
                </c:pt>
                <c:pt idx="30">
                  <c:v>1.0136819965699996E-2</c:v>
                </c:pt>
                <c:pt idx="31">
                  <c:v>1.2435322738E-2</c:v>
                </c:pt>
                <c:pt idx="32">
                  <c:v>2.1981033232099999E-2</c:v>
                </c:pt>
                <c:pt idx="33">
                  <c:v>1.9343347013600003E-2</c:v>
                </c:pt>
                <c:pt idx="34">
                  <c:v>2.0470567304900007E-2</c:v>
                </c:pt>
                <c:pt idx="35">
                  <c:v>1.6503805373800008E-2</c:v>
                </c:pt>
                <c:pt idx="36">
                  <c:v>2.3830140971900008E-2</c:v>
                </c:pt>
                <c:pt idx="37">
                  <c:v>2.282041657410001E-2</c:v>
                </c:pt>
                <c:pt idx="38">
                  <c:v>2.4727437916399999E-2</c:v>
                </c:pt>
                <c:pt idx="39">
                  <c:v>2.32220804513E-2</c:v>
                </c:pt>
                <c:pt idx="40">
                  <c:v>2.0539542567000014E-2</c:v>
                </c:pt>
                <c:pt idx="41">
                  <c:v>2.84216335541E-2</c:v>
                </c:pt>
                <c:pt idx="42">
                  <c:v>3.2213930348300016E-2</c:v>
                </c:pt>
                <c:pt idx="43">
                  <c:v>2.0337467873500006E-2</c:v>
                </c:pt>
                <c:pt idx="45">
                  <c:v>5.5299047923600018E-3</c:v>
                </c:pt>
                <c:pt idx="46">
                  <c:v>9.5006223914500046E-3</c:v>
                </c:pt>
                <c:pt idx="47">
                  <c:v>2.2708412405400009E-2</c:v>
                </c:pt>
                <c:pt idx="48">
                  <c:v>3.3417983802700002E-2</c:v>
                </c:pt>
                <c:pt idx="49">
                  <c:v>2.0582398444800008E-2</c:v>
                </c:pt>
                <c:pt idx="50">
                  <c:v>2.4758966972199998E-2</c:v>
                </c:pt>
                <c:pt idx="51">
                  <c:v>1.5532709815800003E-2</c:v>
                </c:pt>
                <c:pt idx="52">
                  <c:v>2.3335685320999999E-2</c:v>
                </c:pt>
                <c:pt idx="53">
                  <c:v>2.4279157349700008E-2</c:v>
                </c:pt>
                <c:pt idx="54">
                  <c:v>3.2048325096100012E-2</c:v>
                </c:pt>
                <c:pt idx="55">
                  <c:v>1.8994451441600006E-2</c:v>
                </c:pt>
                <c:pt idx="56">
                  <c:v>1.7851588151900001E-2</c:v>
                </c:pt>
                <c:pt idx="57">
                  <c:v>1.661815136770001E-2</c:v>
                </c:pt>
                <c:pt idx="58">
                  <c:v>2.401951800600000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6F14-4EF7-9685-03D63562F0EE}"/>
            </c:ext>
          </c:extLst>
        </c:ser>
        <c:ser>
          <c:idx val="19"/>
          <c:order val="19"/>
          <c:tx>
            <c:strRef>
              <c:f>Bacteria!$C$22</c:f>
              <c:strCache>
                <c:ptCount val="1"/>
                <c:pt idx="0">
                  <c:v>Unclassified Clostridiaceae</c:v>
                </c:pt>
              </c:strCache>
            </c:strRef>
          </c:tx>
          <c:spPr>
            <a:solidFill>
              <a:srgbClr val="FFF685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2:$BJ$22</c:f>
              <c:numCache>
                <c:formatCode>0.00%</c:formatCode>
                <c:ptCount val="59"/>
                <c:pt idx="0">
                  <c:v>1.1764371572300005E-2</c:v>
                </c:pt>
                <c:pt idx="1">
                  <c:v>1.4500341938799998E-2</c:v>
                </c:pt>
                <c:pt idx="2">
                  <c:v>1.3330593712600005E-2</c:v>
                </c:pt>
                <c:pt idx="3">
                  <c:v>1.1472061958100001E-2</c:v>
                </c:pt>
                <c:pt idx="4">
                  <c:v>1.2874962378399994E-2</c:v>
                </c:pt>
                <c:pt idx="5">
                  <c:v>1.0664855904600005E-2</c:v>
                </c:pt>
                <c:pt idx="6">
                  <c:v>1.3554455819600008E-2</c:v>
                </c:pt>
                <c:pt idx="7">
                  <c:v>1.3689587662100005E-2</c:v>
                </c:pt>
                <c:pt idx="8">
                  <c:v>1.6422173663400014E-2</c:v>
                </c:pt>
                <c:pt idx="9">
                  <c:v>1.6132109975000003E-2</c:v>
                </c:pt>
                <c:pt idx="10">
                  <c:v>1.5887356220499999E-2</c:v>
                </c:pt>
                <c:pt idx="11">
                  <c:v>1.3325891299800009E-2</c:v>
                </c:pt>
                <c:pt idx="12">
                  <c:v>1.4321250030199998E-2</c:v>
                </c:pt>
                <c:pt idx="13">
                  <c:v>1.3951680705600001E-2</c:v>
                </c:pt>
                <c:pt idx="15">
                  <c:v>1.2901672670200001E-2</c:v>
                </c:pt>
                <c:pt idx="16">
                  <c:v>1.4434946099599996E-2</c:v>
                </c:pt>
                <c:pt idx="17">
                  <c:v>1.1613019160399999E-2</c:v>
                </c:pt>
                <c:pt idx="18">
                  <c:v>1.3425591756500007E-2</c:v>
                </c:pt>
                <c:pt idx="19">
                  <c:v>1.4036773818300001E-2</c:v>
                </c:pt>
                <c:pt idx="20">
                  <c:v>1.47168099746E-2</c:v>
                </c:pt>
                <c:pt idx="21">
                  <c:v>1.4631550944399999E-2</c:v>
                </c:pt>
                <c:pt idx="22">
                  <c:v>1.4483743718400001E-2</c:v>
                </c:pt>
                <c:pt idx="23">
                  <c:v>1.7826336975299992E-2</c:v>
                </c:pt>
                <c:pt idx="24">
                  <c:v>1.8719620628300005E-2</c:v>
                </c:pt>
                <c:pt idx="25">
                  <c:v>1.5177326931999994E-2</c:v>
                </c:pt>
                <c:pt idx="26">
                  <c:v>1.8350971281200008E-2</c:v>
                </c:pt>
                <c:pt idx="27">
                  <c:v>1.4407341535E-2</c:v>
                </c:pt>
                <c:pt idx="28">
                  <c:v>1.5979890474900001E-2</c:v>
                </c:pt>
                <c:pt idx="30">
                  <c:v>1.3150762158799997E-2</c:v>
                </c:pt>
                <c:pt idx="31">
                  <c:v>1.4065374973799998E-2</c:v>
                </c:pt>
                <c:pt idx="32">
                  <c:v>1.8343497300100001E-2</c:v>
                </c:pt>
                <c:pt idx="33">
                  <c:v>1.6775692173099994E-2</c:v>
                </c:pt>
                <c:pt idx="34">
                  <c:v>2.3684034958999997E-2</c:v>
                </c:pt>
                <c:pt idx="35">
                  <c:v>2.3129074005899992E-2</c:v>
                </c:pt>
                <c:pt idx="36">
                  <c:v>2.3336566104399992E-2</c:v>
                </c:pt>
                <c:pt idx="37">
                  <c:v>2.2153959292499997E-2</c:v>
                </c:pt>
                <c:pt idx="38">
                  <c:v>3.8204118715900015E-2</c:v>
                </c:pt>
                <c:pt idx="39">
                  <c:v>3.4208582365200003E-2</c:v>
                </c:pt>
                <c:pt idx="40">
                  <c:v>2.5726050358899997E-2</c:v>
                </c:pt>
                <c:pt idx="41">
                  <c:v>2.4949411331899991E-2</c:v>
                </c:pt>
                <c:pt idx="42">
                  <c:v>2.40360696517E-2</c:v>
                </c:pt>
                <c:pt idx="43">
                  <c:v>2.5410660409000002E-2</c:v>
                </c:pt>
                <c:pt idx="45">
                  <c:v>1.4124576096200003E-2</c:v>
                </c:pt>
                <c:pt idx="46">
                  <c:v>1.3375314246700005E-2</c:v>
                </c:pt>
                <c:pt idx="47">
                  <c:v>1.70538247271E-2</c:v>
                </c:pt>
                <c:pt idx="48">
                  <c:v>1.5053885709200006E-2</c:v>
                </c:pt>
                <c:pt idx="49">
                  <c:v>2.0428496213199997E-2</c:v>
                </c:pt>
                <c:pt idx="50">
                  <c:v>1.9989264772800001E-2</c:v>
                </c:pt>
                <c:pt idx="51">
                  <c:v>1.9186003164500007E-2</c:v>
                </c:pt>
                <c:pt idx="52">
                  <c:v>1.9263629485400006E-2</c:v>
                </c:pt>
                <c:pt idx="53">
                  <c:v>3.2846887136600014E-2</c:v>
                </c:pt>
                <c:pt idx="54">
                  <c:v>2.8588687534299998E-2</c:v>
                </c:pt>
                <c:pt idx="55">
                  <c:v>1.8024304728200005E-2</c:v>
                </c:pt>
                <c:pt idx="56">
                  <c:v>1.6624615491000003E-2</c:v>
                </c:pt>
                <c:pt idx="57">
                  <c:v>1.9578913789000001E-2</c:v>
                </c:pt>
                <c:pt idx="58">
                  <c:v>1.66544488225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6F14-4EF7-9685-03D63562F0EE}"/>
            </c:ext>
          </c:extLst>
        </c:ser>
        <c:ser>
          <c:idx val="20"/>
          <c:order val="20"/>
          <c:tx>
            <c:strRef>
              <c:f>Bacteria!$C$23</c:f>
              <c:strCache>
                <c:ptCount val="1"/>
                <c:pt idx="0">
                  <c:v>Caldicoprobacter</c:v>
                </c:pt>
              </c:strCache>
            </c:strRef>
          </c:tx>
          <c:spPr>
            <a:solidFill>
              <a:srgbClr val="FE2D0A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3:$BJ$23</c:f>
              <c:numCache>
                <c:formatCode>0.00%</c:formatCode>
                <c:ptCount val="59"/>
                <c:pt idx="0">
                  <c:v>5.9674348554999979E-3</c:v>
                </c:pt>
                <c:pt idx="1">
                  <c:v>5.7809027184100017E-3</c:v>
                </c:pt>
                <c:pt idx="2">
                  <c:v>3.3371587793999999E-2</c:v>
                </c:pt>
                <c:pt idx="3">
                  <c:v>4.0888750013900001E-2</c:v>
                </c:pt>
                <c:pt idx="4">
                  <c:v>4.2660156728999976E-2</c:v>
                </c:pt>
                <c:pt idx="5">
                  <c:v>5.4113159313800015E-2</c:v>
                </c:pt>
                <c:pt idx="6">
                  <c:v>5.8856862226599985E-2</c:v>
                </c:pt>
                <c:pt idx="7">
                  <c:v>6.2829581511199994E-2</c:v>
                </c:pt>
                <c:pt idx="8">
                  <c:v>6.5457501472899998E-2</c:v>
                </c:pt>
                <c:pt idx="9">
                  <c:v>6.824144894809997E-2</c:v>
                </c:pt>
                <c:pt idx="10">
                  <c:v>6.3152791855800042E-2</c:v>
                </c:pt>
                <c:pt idx="11">
                  <c:v>5.918742296330002E-2</c:v>
                </c:pt>
                <c:pt idx="12">
                  <c:v>7.6327674064799997E-2</c:v>
                </c:pt>
                <c:pt idx="13">
                  <c:v>5.6314345087999977E-2</c:v>
                </c:pt>
                <c:pt idx="15">
                  <c:v>4.7968900460100003E-3</c:v>
                </c:pt>
                <c:pt idx="16">
                  <c:v>6.5277936408900004E-3</c:v>
                </c:pt>
                <c:pt idx="17">
                  <c:v>4.61555740246E-2</c:v>
                </c:pt>
                <c:pt idx="18">
                  <c:v>5.0556288423699997E-2</c:v>
                </c:pt>
                <c:pt idx="19">
                  <c:v>6.4518576595299998E-2</c:v>
                </c:pt>
                <c:pt idx="20">
                  <c:v>5.6705557646500003E-2</c:v>
                </c:pt>
                <c:pt idx="21">
                  <c:v>8.1895757873400005E-2</c:v>
                </c:pt>
                <c:pt idx="22">
                  <c:v>8.4400926604400003E-2</c:v>
                </c:pt>
                <c:pt idx="23">
                  <c:v>9.0628372470400079E-2</c:v>
                </c:pt>
                <c:pt idx="24">
                  <c:v>9.0729104920000025E-2</c:v>
                </c:pt>
                <c:pt idx="25">
                  <c:v>8.2090065906100032E-2</c:v>
                </c:pt>
                <c:pt idx="26">
                  <c:v>6.8880109716900007E-2</c:v>
                </c:pt>
                <c:pt idx="27">
                  <c:v>8.667557697770005E-2</c:v>
                </c:pt>
                <c:pt idx="28">
                  <c:v>7.9373629333200024E-2</c:v>
                </c:pt>
                <c:pt idx="30">
                  <c:v>1.0841518679900008E-4</c:v>
                </c:pt>
                <c:pt idx="31">
                  <c:v>1.2348880574000002E-4</c:v>
                </c:pt>
                <c:pt idx="32">
                  <c:v>5.867340085430002E-3</c:v>
                </c:pt>
                <c:pt idx="33">
                  <c:v>6.9373554717600018E-3</c:v>
                </c:pt>
                <c:pt idx="34">
                  <c:v>7.4165499143800037E-3</c:v>
                </c:pt>
                <c:pt idx="35">
                  <c:v>6.7321278035700023E-3</c:v>
                </c:pt>
                <c:pt idx="36">
                  <c:v>1.1724567905500001E-2</c:v>
                </c:pt>
                <c:pt idx="37">
                  <c:v>1.1797059927500001E-2</c:v>
                </c:pt>
                <c:pt idx="38">
                  <c:v>1.3416111447600005E-2</c:v>
                </c:pt>
                <c:pt idx="39">
                  <c:v>1.6560338459500008E-2</c:v>
                </c:pt>
                <c:pt idx="40">
                  <c:v>3.9548640211800004E-2</c:v>
                </c:pt>
                <c:pt idx="41">
                  <c:v>1.8901766004400005E-2</c:v>
                </c:pt>
                <c:pt idx="42">
                  <c:v>3.1545398010000017E-2</c:v>
                </c:pt>
                <c:pt idx="43">
                  <c:v>3.3623868588700014E-2</c:v>
                </c:pt>
                <c:pt idx="45">
                  <c:v>1.9321354093800014E-4</c:v>
                </c:pt>
                <c:pt idx="46">
                  <c:v>1.3424129262200015E-4</c:v>
                </c:pt>
                <c:pt idx="47">
                  <c:v>8.7552830832000033E-3</c:v>
                </c:pt>
                <c:pt idx="48">
                  <c:v>5.331716130340002E-3</c:v>
                </c:pt>
                <c:pt idx="49">
                  <c:v>1.7245150054699999E-2</c:v>
                </c:pt>
                <c:pt idx="50">
                  <c:v>8.4251149960300042E-3</c:v>
                </c:pt>
                <c:pt idx="51">
                  <c:v>2.33860478987E-2</c:v>
                </c:pt>
                <c:pt idx="52">
                  <c:v>1.25987197252E-2</c:v>
                </c:pt>
                <c:pt idx="53">
                  <c:v>4.415676120980002E-2</c:v>
                </c:pt>
                <c:pt idx="54">
                  <c:v>1.3135639758400004E-2</c:v>
                </c:pt>
                <c:pt idx="55">
                  <c:v>2.1581509343999997E-2</c:v>
                </c:pt>
                <c:pt idx="56">
                  <c:v>9.1936543047700069E-3</c:v>
                </c:pt>
                <c:pt idx="57">
                  <c:v>1.8582024084900006E-2</c:v>
                </c:pt>
                <c:pt idx="58">
                  <c:v>1.34243562723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6F14-4EF7-9685-03D63562F0EE}"/>
            </c:ext>
          </c:extLst>
        </c:ser>
        <c:ser>
          <c:idx val="21"/>
          <c:order val="21"/>
          <c:tx>
            <c:strRef>
              <c:f>Bacteria!$C$24</c:f>
              <c:strCache>
                <c:ptCount val="1"/>
                <c:pt idx="0">
                  <c:v>Unclassified EtOH8</c:v>
                </c:pt>
              </c:strCache>
            </c:strRef>
          </c:tx>
          <c:spPr>
            <a:solidFill>
              <a:srgbClr val="FBFE7E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4:$BJ$24</c:f>
              <c:numCache>
                <c:formatCode>0.00%</c:formatCode>
                <c:ptCount val="59"/>
                <c:pt idx="0">
                  <c:v>1.3260966345600005E-4</c:v>
                </c:pt>
                <c:pt idx="1">
                  <c:v>1.6028380919800008E-4</c:v>
                </c:pt>
                <c:pt idx="2">
                  <c:v>2.605980725770002E-4</c:v>
                </c:pt>
                <c:pt idx="3">
                  <c:v>1.897130868550001E-4</c:v>
                </c:pt>
                <c:pt idx="4">
                  <c:v>3.3441460723000016E-3</c:v>
                </c:pt>
                <c:pt idx="5">
                  <c:v>7.2596912384400025E-3</c:v>
                </c:pt>
                <c:pt idx="6">
                  <c:v>6.6110082731999998E-3</c:v>
                </c:pt>
                <c:pt idx="7">
                  <c:v>1.2984480133199999E-2</c:v>
                </c:pt>
                <c:pt idx="8">
                  <c:v>1.2454600371399997E-2</c:v>
                </c:pt>
                <c:pt idx="9">
                  <c:v>1.2275987087999997E-2</c:v>
                </c:pt>
                <c:pt idx="10">
                  <c:v>7.1393944735800036E-3</c:v>
                </c:pt>
                <c:pt idx="11">
                  <c:v>7.488546245260002E-3</c:v>
                </c:pt>
                <c:pt idx="12">
                  <c:v>4.1418117709600003E-3</c:v>
                </c:pt>
                <c:pt idx="13">
                  <c:v>3.7516458065600007E-3</c:v>
                </c:pt>
                <c:pt idx="15">
                  <c:v>2.7640072755800017E-4</c:v>
                </c:pt>
                <c:pt idx="16">
                  <c:v>3.5142899816400011E-4</c:v>
                </c:pt>
                <c:pt idx="17">
                  <c:v>3.3244232799500015E-4</c:v>
                </c:pt>
                <c:pt idx="18">
                  <c:v>6.0731264156100044E-4</c:v>
                </c:pt>
                <c:pt idx="19">
                  <c:v>3.034978122870001E-4</c:v>
                </c:pt>
                <c:pt idx="20">
                  <c:v>4.3426652384099998E-4</c:v>
                </c:pt>
                <c:pt idx="21">
                  <c:v>3.1309472650300017E-3</c:v>
                </c:pt>
                <c:pt idx="22">
                  <c:v>1.7614363847600005E-3</c:v>
                </c:pt>
                <c:pt idx="23">
                  <c:v>4.419167053970002E-3</c:v>
                </c:pt>
                <c:pt idx="24">
                  <c:v>2.5489033787800017E-3</c:v>
                </c:pt>
                <c:pt idx="25">
                  <c:v>1.5745186102900004E-3</c:v>
                </c:pt>
                <c:pt idx="26">
                  <c:v>4.1962622561600004E-3</c:v>
                </c:pt>
                <c:pt idx="27">
                  <c:v>1.4207385735800005E-3</c:v>
                </c:pt>
                <c:pt idx="28">
                  <c:v>7.9514703807700049E-4</c:v>
                </c:pt>
                <c:pt idx="30">
                  <c:v>0</c:v>
                </c:pt>
                <c:pt idx="31">
                  <c:v>0</c:v>
                </c:pt>
                <c:pt idx="32">
                  <c:v>1.0746044112500003E-5</c:v>
                </c:pt>
                <c:pt idx="33">
                  <c:v>1.5624674485900008E-5</c:v>
                </c:pt>
                <c:pt idx="34">
                  <c:v>6.6715591433700057E-5</c:v>
                </c:pt>
                <c:pt idx="35">
                  <c:v>7.123944765680003E-5</c:v>
                </c:pt>
                <c:pt idx="36">
                  <c:v>2.0418412940299998E-2</c:v>
                </c:pt>
                <c:pt idx="37">
                  <c:v>1.4340322197600001E-2</c:v>
                </c:pt>
                <c:pt idx="38">
                  <c:v>7.9043004239900041E-3</c:v>
                </c:pt>
                <c:pt idx="39">
                  <c:v>5.2917869854300038E-3</c:v>
                </c:pt>
                <c:pt idx="40">
                  <c:v>7.2271010215100018E-3</c:v>
                </c:pt>
                <c:pt idx="41">
                  <c:v>1.6682763061100007E-2</c:v>
                </c:pt>
                <c:pt idx="42">
                  <c:v>8.8930348258700071E-3</c:v>
                </c:pt>
                <c:pt idx="43">
                  <c:v>1.49960889485E-2</c:v>
                </c:pt>
                <c:pt idx="45">
                  <c:v>0</c:v>
                </c:pt>
                <c:pt idx="46">
                  <c:v>6.1018769373500013E-6</c:v>
                </c:pt>
                <c:pt idx="47">
                  <c:v>6.4329780185100051E-6</c:v>
                </c:pt>
                <c:pt idx="48">
                  <c:v>1.2634398413100005E-5</c:v>
                </c:pt>
                <c:pt idx="49">
                  <c:v>8.1001174517000029E-6</c:v>
                </c:pt>
                <c:pt idx="50">
                  <c:v>0</c:v>
                </c:pt>
                <c:pt idx="51">
                  <c:v>4.8876260220500017E-4</c:v>
                </c:pt>
                <c:pt idx="52">
                  <c:v>3.4004641633600013E-5</c:v>
                </c:pt>
                <c:pt idx="53">
                  <c:v>9.4150876780000109E-5</c:v>
                </c:pt>
                <c:pt idx="54">
                  <c:v>0</c:v>
                </c:pt>
                <c:pt idx="55">
                  <c:v>6.7740068761300001E-3</c:v>
                </c:pt>
                <c:pt idx="56">
                  <c:v>2.31569488128E-3</c:v>
                </c:pt>
                <c:pt idx="57">
                  <c:v>3.2398915384000016E-3</c:v>
                </c:pt>
                <c:pt idx="58">
                  <c:v>3.107532300930001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6F14-4EF7-9685-03D63562F0EE}"/>
            </c:ext>
          </c:extLst>
        </c:ser>
        <c:ser>
          <c:idx val="22"/>
          <c:order val="22"/>
          <c:tx>
            <c:strRef>
              <c:f>Bacteria!$C$25</c:f>
              <c:strCache>
                <c:ptCount val="1"/>
                <c:pt idx="0">
                  <c:v>Unclassified Clostridiales</c:v>
                </c:pt>
              </c:strCache>
            </c:strRef>
          </c:tx>
          <c:spPr>
            <a:solidFill>
              <a:srgbClr val="FFCC99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5:$BJ$25</c:f>
              <c:numCache>
                <c:formatCode>0.00%</c:formatCode>
                <c:ptCount val="59"/>
                <c:pt idx="0">
                  <c:v>5.9390184990500052E-3</c:v>
                </c:pt>
                <c:pt idx="1">
                  <c:v>4.2208069755499981E-3</c:v>
                </c:pt>
                <c:pt idx="2">
                  <c:v>1.4839055632700004E-2</c:v>
                </c:pt>
                <c:pt idx="3">
                  <c:v>5.4905199254499997E-3</c:v>
                </c:pt>
                <c:pt idx="4">
                  <c:v>2.01206122017E-2</c:v>
                </c:pt>
                <c:pt idx="5">
                  <c:v>9.1370254238999984E-3</c:v>
                </c:pt>
                <c:pt idx="6">
                  <c:v>1.1627819122800004E-2</c:v>
                </c:pt>
                <c:pt idx="7">
                  <c:v>9.2564116027700049E-3</c:v>
                </c:pt>
                <c:pt idx="8">
                  <c:v>1.0813874574000001E-2</c:v>
                </c:pt>
                <c:pt idx="9">
                  <c:v>1.0375753335299999E-2</c:v>
                </c:pt>
                <c:pt idx="10">
                  <c:v>1.3849103168700005E-2</c:v>
                </c:pt>
                <c:pt idx="11">
                  <c:v>9.01183748459E-3</c:v>
                </c:pt>
                <c:pt idx="12">
                  <c:v>1.2304682783099997E-2</c:v>
                </c:pt>
                <c:pt idx="13">
                  <c:v>1.0826631133100001E-2</c:v>
                </c:pt>
                <c:pt idx="15">
                  <c:v>1.9704697029100009E-3</c:v>
                </c:pt>
                <c:pt idx="16">
                  <c:v>2.4072886374200001E-3</c:v>
                </c:pt>
                <c:pt idx="17">
                  <c:v>4.2498708416599997E-3</c:v>
                </c:pt>
                <c:pt idx="18">
                  <c:v>3.9475321701500019E-3</c:v>
                </c:pt>
                <c:pt idx="19">
                  <c:v>4.1478034345799998E-3</c:v>
                </c:pt>
                <c:pt idx="20">
                  <c:v>4.7769317622500017E-3</c:v>
                </c:pt>
                <c:pt idx="21">
                  <c:v>7.9330973185700038E-3</c:v>
                </c:pt>
                <c:pt idx="22">
                  <c:v>5.7949776860100003E-3</c:v>
                </c:pt>
                <c:pt idx="23">
                  <c:v>7.4519287576700023E-3</c:v>
                </c:pt>
                <c:pt idx="24">
                  <c:v>4.9792531120300054E-3</c:v>
                </c:pt>
                <c:pt idx="25">
                  <c:v>5.3344346359699996E-3</c:v>
                </c:pt>
                <c:pt idx="26">
                  <c:v>6.345567314190002E-3</c:v>
                </c:pt>
                <c:pt idx="27">
                  <c:v>5.60928636828E-3</c:v>
                </c:pt>
                <c:pt idx="28">
                  <c:v>4.6041578495099964E-3</c:v>
                </c:pt>
                <c:pt idx="30">
                  <c:v>5.9411522366099997E-3</c:v>
                </c:pt>
                <c:pt idx="31">
                  <c:v>7.9650279702100004E-3</c:v>
                </c:pt>
                <c:pt idx="32">
                  <c:v>8.9299626575000037E-3</c:v>
                </c:pt>
                <c:pt idx="33">
                  <c:v>8.989396054250004E-3</c:v>
                </c:pt>
                <c:pt idx="34">
                  <c:v>8.2838526030200033E-3</c:v>
                </c:pt>
                <c:pt idx="35">
                  <c:v>1.0400959357900004E-2</c:v>
                </c:pt>
                <c:pt idx="36">
                  <c:v>8.8064147414400086E-3</c:v>
                </c:pt>
                <c:pt idx="37">
                  <c:v>9.6904420833300049E-3</c:v>
                </c:pt>
                <c:pt idx="38">
                  <c:v>7.268322228950002E-3</c:v>
                </c:pt>
                <c:pt idx="39">
                  <c:v>6.0170572829200018E-3</c:v>
                </c:pt>
                <c:pt idx="40">
                  <c:v>8.1259337536000037E-3</c:v>
                </c:pt>
                <c:pt idx="41">
                  <c:v>1.0761589404000009E-2</c:v>
                </c:pt>
                <c:pt idx="42">
                  <c:v>1.3479477611900005E-2</c:v>
                </c:pt>
                <c:pt idx="43">
                  <c:v>1.0023466309100001E-2</c:v>
                </c:pt>
                <c:pt idx="45">
                  <c:v>9.7939277647899996E-3</c:v>
                </c:pt>
                <c:pt idx="46">
                  <c:v>9.9582631617500007E-3</c:v>
                </c:pt>
                <c:pt idx="47">
                  <c:v>8.6587884129200026E-3</c:v>
                </c:pt>
                <c:pt idx="48">
                  <c:v>9.6653147860400034E-3</c:v>
                </c:pt>
                <c:pt idx="49">
                  <c:v>8.8939289619700008E-3</c:v>
                </c:pt>
                <c:pt idx="50">
                  <c:v>8.9890541449500049E-3</c:v>
                </c:pt>
                <c:pt idx="51">
                  <c:v>1.00734800726E-2</c:v>
                </c:pt>
                <c:pt idx="52">
                  <c:v>1.06689563125E-2</c:v>
                </c:pt>
                <c:pt idx="53">
                  <c:v>6.6729433917900021E-3</c:v>
                </c:pt>
                <c:pt idx="54">
                  <c:v>7.4354750137300037E-3</c:v>
                </c:pt>
                <c:pt idx="55">
                  <c:v>1.7394560370399999E-2</c:v>
                </c:pt>
                <c:pt idx="56">
                  <c:v>2.9585594304099998E-2</c:v>
                </c:pt>
                <c:pt idx="57">
                  <c:v>9.2511364542600064E-3</c:v>
                </c:pt>
                <c:pt idx="58">
                  <c:v>2.74901493631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6F14-4EF7-9685-03D63562F0EE}"/>
            </c:ext>
          </c:extLst>
        </c:ser>
        <c:ser>
          <c:idx val="23"/>
          <c:order val="23"/>
          <c:tx>
            <c:strRef>
              <c:f>Bacteria!$C$26</c:f>
              <c:strCache>
                <c:ptCount val="1"/>
                <c:pt idx="0">
                  <c:v>Thermacetogenium</c:v>
                </c:pt>
              </c:strCache>
            </c:strRef>
          </c:tx>
          <c:spPr>
            <a:solidFill>
              <a:srgbClr val="FF675B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6:$BJ$26</c:f>
              <c:numCache>
                <c:formatCode>0.00%</c:formatCode>
                <c:ptCount val="59"/>
                <c:pt idx="0">
                  <c:v>4.1677322800299978E-3</c:v>
                </c:pt>
                <c:pt idx="1">
                  <c:v>4.2208069755499981E-3</c:v>
                </c:pt>
                <c:pt idx="2">
                  <c:v>6.5600553269799982E-3</c:v>
                </c:pt>
                <c:pt idx="3">
                  <c:v>6.1489359327699979E-3</c:v>
                </c:pt>
                <c:pt idx="4">
                  <c:v>1.8247890401200003E-2</c:v>
                </c:pt>
                <c:pt idx="5">
                  <c:v>1.8863214235800008E-2</c:v>
                </c:pt>
                <c:pt idx="6">
                  <c:v>2.3013864228800002E-2</c:v>
                </c:pt>
                <c:pt idx="7">
                  <c:v>1.6877573829999999E-2</c:v>
                </c:pt>
                <c:pt idx="8">
                  <c:v>2.4856995831100001E-2</c:v>
                </c:pt>
                <c:pt idx="9">
                  <c:v>2.0497082067800002E-2</c:v>
                </c:pt>
                <c:pt idx="10">
                  <c:v>2.4470054206499999E-2</c:v>
                </c:pt>
                <c:pt idx="11">
                  <c:v>1.8570199307000008E-2</c:v>
                </c:pt>
                <c:pt idx="12">
                  <c:v>2.1276595744700002E-2</c:v>
                </c:pt>
                <c:pt idx="13">
                  <c:v>1.7980932438600002E-2</c:v>
                </c:pt>
                <c:pt idx="15">
                  <c:v>4.8949677235299999E-3</c:v>
                </c:pt>
                <c:pt idx="16">
                  <c:v>6.0621502183299978E-3</c:v>
                </c:pt>
                <c:pt idx="17">
                  <c:v>8.6030683528400004E-3</c:v>
                </c:pt>
                <c:pt idx="18">
                  <c:v>1.3002464096400006E-2</c:v>
                </c:pt>
                <c:pt idx="19">
                  <c:v>1.7914801419700008E-2</c:v>
                </c:pt>
                <c:pt idx="20">
                  <c:v>2.2330949692600008E-2</c:v>
                </c:pt>
                <c:pt idx="21">
                  <c:v>3.5784203382000002E-2</c:v>
                </c:pt>
                <c:pt idx="22">
                  <c:v>4.2518706010300014E-2</c:v>
                </c:pt>
                <c:pt idx="23">
                  <c:v>4.2765878673799988E-2</c:v>
                </c:pt>
                <c:pt idx="24">
                  <c:v>5.6561944279799978E-2</c:v>
                </c:pt>
                <c:pt idx="25">
                  <c:v>3.8820917866900014E-2</c:v>
                </c:pt>
                <c:pt idx="26">
                  <c:v>3.2423802018300016E-2</c:v>
                </c:pt>
                <c:pt idx="27">
                  <c:v>2.919354668970001E-2</c:v>
                </c:pt>
                <c:pt idx="28">
                  <c:v>2.9125466507599999E-2</c:v>
                </c:pt>
                <c:pt idx="30">
                  <c:v>0</c:v>
                </c:pt>
                <c:pt idx="31">
                  <c:v>1.2348880574000001E-5</c:v>
                </c:pt>
                <c:pt idx="32">
                  <c:v>4.3521478655699983E-4</c:v>
                </c:pt>
                <c:pt idx="33">
                  <c:v>3.2290993937600013E-4</c:v>
                </c:pt>
                <c:pt idx="34">
                  <c:v>2.2349723130299999E-3</c:v>
                </c:pt>
                <c:pt idx="35">
                  <c:v>2.3034088075700007E-3</c:v>
                </c:pt>
                <c:pt idx="36">
                  <c:v>3.0991306155000002E-2</c:v>
                </c:pt>
                <c:pt idx="37">
                  <c:v>2.1181084869899999E-2</c:v>
                </c:pt>
                <c:pt idx="38">
                  <c:v>3.7447001817100013E-2</c:v>
                </c:pt>
                <c:pt idx="39">
                  <c:v>2.79631992479E-2</c:v>
                </c:pt>
                <c:pt idx="40">
                  <c:v>2.1304765028100008E-2</c:v>
                </c:pt>
                <c:pt idx="41">
                  <c:v>3.0330206033800006E-2</c:v>
                </c:pt>
                <c:pt idx="42">
                  <c:v>3.1467661691500004E-2</c:v>
                </c:pt>
                <c:pt idx="43">
                  <c:v>1.7577382947800001E-2</c:v>
                </c:pt>
                <c:pt idx="45">
                  <c:v>6.6625358944099997E-6</c:v>
                </c:pt>
                <c:pt idx="46">
                  <c:v>1.8305630812000009E-5</c:v>
                </c:pt>
                <c:pt idx="47">
                  <c:v>2.7661805479600027E-4</c:v>
                </c:pt>
                <c:pt idx="48">
                  <c:v>6.3171992065599999E-6</c:v>
                </c:pt>
                <c:pt idx="49">
                  <c:v>1.0692155036200008E-3</c:v>
                </c:pt>
                <c:pt idx="50">
                  <c:v>1.4268339912599999E-4</c:v>
                </c:pt>
                <c:pt idx="51">
                  <c:v>1.5027378989800003E-2</c:v>
                </c:pt>
                <c:pt idx="52">
                  <c:v>5.6277681903600021E-3</c:v>
                </c:pt>
                <c:pt idx="53">
                  <c:v>7.7321407555600036E-3</c:v>
                </c:pt>
                <c:pt idx="54">
                  <c:v>2.1087314662300016E-3</c:v>
                </c:pt>
                <c:pt idx="55">
                  <c:v>2.8134254689E-2</c:v>
                </c:pt>
                <c:pt idx="56">
                  <c:v>3.1970414405700011E-2</c:v>
                </c:pt>
                <c:pt idx="57">
                  <c:v>3.5299864423000017E-2</c:v>
                </c:pt>
                <c:pt idx="58">
                  <c:v>3.24727389352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6F14-4EF7-9685-03D63562F0EE}"/>
            </c:ext>
          </c:extLst>
        </c:ser>
        <c:ser>
          <c:idx val="24"/>
          <c:order val="24"/>
          <c:tx>
            <c:strRef>
              <c:f>Bacteria!$C$27</c:f>
              <c:strCache>
                <c:ptCount val="1"/>
                <c:pt idx="0">
                  <c:v>Unclassified Halanaerobiaceae</c:v>
                </c:pt>
              </c:strCache>
            </c:strRef>
          </c:tx>
          <c:spPr>
            <a:solidFill>
              <a:srgbClr val="FFFF47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7:$BJ$27</c:f>
              <c:numCache>
                <c:formatCode>0.00%</c:formatCode>
                <c:ptCount val="59"/>
                <c:pt idx="0">
                  <c:v>7.6724162427900002E-4</c:v>
                </c:pt>
                <c:pt idx="1">
                  <c:v>6.3044964951300029E-4</c:v>
                </c:pt>
                <c:pt idx="2">
                  <c:v>5.6178930645799999E-3</c:v>
                </c:pt>
                <c:pt idx="3">
                  <c:v>3.6157082435900011E-3</c:v>
                </c:pt>
                <c:pt idx="4">
                  <c:v>3.7565907545500017E-3</c:v>
                </c:pt>
                <c:pt idx="5">
                  <c:v>2.4664975734500008E-3</c:v>
                </c:pt>
                <c:pt idx="6">
                  <c:v>9.5122964753900068E-3</c:v>
                </c:pt>
                <c:pt idx="7">
                  <c:v>3.7828268811000015E-2</c:v>
                </c:pt>
                <c:pt idx="8">
                  <c:v>9.0090761968000064E-3</c:v>
                </c:pt>
                <c:pt idx="9">
                  <c:v>2.7239334043600009E-2</c:v>
                </c:pt>
                <c:pt idx="10">
                  <c:v>3.4947776651500014E-2</c:v>
                </c:pt>
                <c:pt idx="11">
                  <c:v>3.9966045722E-2</c:v>
                </c:pt>
                <c:pt idx="12">
                  <c:v>4.1961504093500003E-2</c:v>
                </c:pt>
                <c:pt idx="13">
                  <c:v>4.5059407668300001E-2</c:v>
                </c:pt>
                <c:pt idx="15">
                  <c:v>6.4196298013500044E-4</c:v>
                </c:pt>
                <c:pt idx="16">
                  <c:v>6.9407227137300057E-4</c:v>
                </c:pt>
                <c:pt idx="17">
                  <c:v>3.36485545497E-3</c:v>
                </c:pt>
                <c:pt idx="18">
                  <c:v>3.793215023520001E-3</c:v>
                </c:pt>
                <c:pt idx="19">
                  <c:v>2.723049815790001E-3</c:v>
                </c:pt>
                <c:pt idx="20">
                  <c:v>2.8758094245499989E-3</c:v>
                </c:pt>
                <c:pt idx="21">
                  <c:v>1.0313708637700003E-2</c:v>
                </c:pt>
                <c:pt idx="22">
                  <c:v>2.9529962921000007E-3</c:v>
                </c:pt>
                <c:pt idx="23">
                  <c:v>2.5601235161100016E-3</c:v>
                </c:pt>
                <c:pt idx="24">
                  <c:v>1.03141671606E-3</c:v>
                </c:pt>
                <c:pt idx="25">
                  <c:v>1.61151549567E-2</c:v>
                </c:pt>
                <c:pt idx="26">
                  <c:v>8.3618201543400033E-3</c:v>
                </c:pt>
                <c:pt idx="27">
                  <c:v>2.9993369886700007E-2</c:v>
                </c:pt>
                <c:pt idx="28">
                  <c:v>1.70700114142E-2</c:v>
                </c:pt>
                <c:pt idx="30">
                  <c:v>1.084151867990001E-5</c:v>
                </c:pt>
                <c:pt idx="31">
                  <c:v>1.2348880574000001E-5</c:v>
                </c:pt>
                <c:pt idx="32">
                  <c:v>1.0746044112500003E-5</c:v>
                </c:pt>
                <c:pt idx="33">
                  <c:v>5.2082248286500023E-6</c:v>
                </c:pt>
                <c:pt idx="34">
                  <c:v>4.4477060955800033E-5</c:v>
                </c:pt>
                <c:pt idx="35">
                  <c:v>1.1873241276100007E-5</c:v>
                </c:pt>
                <c:pt idx="36">
                  <c:v>4.3296041010000029E-5</c:v>
                </c:pt>
                <c:pt idx="37">
                  <c:v>2.2981285573100021E-5</c:v>
                </c:pt>
                <c:pt idx="38">
                  <c:v>0</c:v>
                </c:pt>
                <c:pt idx="39">
                  <c:v>0</c:v>
                </c:pt>
                <c:pt idx="40">
                  <c:v>4.3362606129100038E-3</c:v>
                </c:pt>
                <c:pt idx="41">
                  <c:v>3.4492273730700014E-5</c:v>
                </c:pt>
                <c:pt idx="42">
                  <c:v>3.1094527363200011E-4</c:v>
                </c:pt>
                <c:pt idx="43">
                  <c:v>6.5929154095400002E-4</c:v>
                </c:pt>
                <c:pt idx="45">
                  <c:v>6.6625358944099997E-6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.6200234903400006E-5</c:v>
                </c:pt>
                <c:pt idx="50">
                  <c:v>0</c:v>
                </c:pt>
                <c:pt idx="51">
                  <c:v>0</c:v>
                </c:pt>
                <c:pt idx="52">
                  <c:v>8.5011604084000032E-6</c:v>
                </c:pt>
                <c:pt idx="53">
                  <c:v>0</c:v>
                </c:pt>
                <c:pt idx="54">
                  <c:v>3.2948929159800014E-5</c:v>
                </c:pt>
                <c:pt idx="55">
                  <c:v>1.7020117779200007E-5</c:v>
                </c:pt>
                <c:pt idx="56">
                  <c:v>0</c:v>
                </c:pt>
                <c:pt idx="57">
                  <c:v>2.0934683786600009E-4</c:v>
                </c:pt>
                <c:pt idx="58">
                  <c:v>2.153395033450000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6F14-4EF7-9685-03D63562F0EE}"/>
            </c:ext>
          </c:extLst>
        </c:ser>
        <c:ser>
          <c:idx val="25"/>
          <c:order val="25"/>
          <c:tx>
            <c:strRef>
              <c:f>Bacteria!$C$28</c:f>
              <c:strCache>
                <c:ptCount val="1"/>
                <c:pt idx="0">
                  <c:v>Unclassified MBA08</c:v>
                </c:pt>
              </c:strCache>
            </c:strRef>
          </c:tx>
          <c:spPr>
            <a:solidFill>
              <a:srgbClr val="FFCC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8:$BJ$28</c:f>
              <c:numCache>
                <c:formatCode>0.00%</c:formatCode>
                <c:ptCount val="59"/>
                <c:pt idx="0">
                  <c:v>7.7103047180599998E-3</c:v>
                </c:pt>
                <c:pt idx="1">
                  <c:v>6.122841511369998E-3</c:v>
                </c:pt>
                <c:pt idx="2">
                  <c:v>3.1552412787300012E-2</c:v>
                </c:pt>
                <c:pt idx="3">
                  <c:v>2.77148500709E-2</c:v>
                </c:pt>
                <c:pt idx="4">
                  <c:v>5.2971273785199988E-2</c:v>
                </c:pt>
                <c:pt idx="5">
                  <c:v>5.30546623794E-2</c:v>
                </c:pt>
                <c:pt idx="6">
                  <c:v>6.0186619319300021E-2</c:v>
                </c:pt>
                <c:pt idx="7">
                  <c:v>7.8289439139499997E-2</c:v>
                </c:pt>
                <c:pt idx="8">
                  <c:v>6.319777457920002E-2</c:v>
                </c:pt>
                <c:pt idx="9">
                  <c:v>7.5818531652000032E-2</c:v>
                </c:pt>
                <c:pt idx="10">
                  <c:v>7.3322021947000035E-2</c:v>
                </c:pt>
                <c:pt idx="11">
                  <c:v>8.073443568460005E-2</c:v>
                </c:pt>
                <c:pt idx="12">
                  <c:v>9.0745526118800046E-2</c:v>
                </c:pt>
                <c:pt idx="13">
                  <c:v>8.7406208854799994E-2</c:v>
                </c:pt>
                <c:pt idx="15">
                  <c:v>2.3895288705000008E-3</c:v>
                </c:pt>
                <c:pt idx="16">
                  <c:v>3.7251473805400017E-3</c:v>
                </c:pt>
                <c:pt idx="17">
                  <c:v>1.0278757384500001E-2</c:v>
                </c:pt>
                <c:pt idx="18">
                  <c:v>9.7618040172200039E-3</c:v>
                </c:pt>
                <c:pt idx="19">
                  <c:v>8.0005395516700075E-3</c:v>
                </c:pt>
                <c:pt idx="20">
                  <c:v>8.7818341487900034E-3</c:v>
                </c:pt>
                <c:pt idx="21">
                  <c:v>5.3328422043500016E-2</c:v>
                </c:pt>
                <c:pt idx="22">
                  <c:v>5.2791284590400021E-2</c:v>
                </c:pt>
                <c:pt idx="23">
                  <c:v>2.8358291255399997E-2</c:v>
                </c:pt>
                <c:pt idx="24">
                  <c:v>2.8310610551300002E-2</c:v>
                </c:pt>
                <c:pt idx="25">
                  <c:v>7.3546366561699966E-2</c:v>
                </c:pt>
                <c:pt idx="26">
                  <c:v>6.9207622868599994E-2</c:v>
                </c:pt>
                <c:pt idx="27">
                  <c:v>0.10065143494600003</c:v>
                </c:pt>
                <c:pt idx="28">
                  <c:v>0.10703705128700003</c:v>
                </c:pt>
                <c:pt idx="30">
                  <c:v>5.4207593399700035E-5</c:v>
                </c:pt>
                <c:pt idx="31">
                  <c:v>3.7046641721900029E-5</c:v>
                </c:pt>
                <c:pt idx="32">
                  <c:v>1.0713805980199999E-2</c:v>
                </c:pt>
                <c:pt idx="33">
                  <c:v>5.5103018687100002E-3</c:v>
                </c:pt>
                <c:pt idx="34">
                  <c:v>2.0603998487800021E-2</c:v>
                </c:pt>
                <c:pt idx="35">
                  <c:v>1.7524904123599999E-2</c:v>
                </c:pt>
                <c:pt idx="36">
                  <c:v>4.3486543590499978E-2</c:v>
                </c:pt>
                <c:pt idx="37">
                  <c:v>3.9213733616300012E-2</c:v>
                </c:pt>
                <c:pt idx="38">
                  <c:v>2.34554815263E-2</c:v>
                </c:pt>
                <c:pt idx="39">
                  <c:v>2.7708011550600008E-2</c:v>
                </c:pt>
                <c:pt idx="40">
                  <c:v>6.0816966075100024E-2</c:v>
                </c:pt>
                <c:pt idx="41">
                  <c:v>5.2382266372300021E-2</c:v>
                </c:pt>
                <c:pt idx="42">
                  <c:v>7.473569651740003E-2</c:v>
                </c:pt>
                <c:pt idx="43">
                  <c:v>6.3638395351400007E-2</c:v>
                </c:pt>
                <c:pt idx="45">
                  <c:v>7.3287894838500056E-5</c:v>
                </c:pt>
                <c:pt idx="46">
                  <c:v>1.8305630812000009E-5</c:v>
                </c:pt>
                <c:pt idx="47">
                  <c:v>4.7668367117199998E-3</c:v>
                </c:pt>
                <c:pt idx="48">
                  <c:v>3.1585996032800017E-5</c:v>
                </c:pt>
                <c:pt idx="49">
                  <c:v>3.1914462759700009E-3</c:v>
                </c:pt>
                <c:pt idx="50">
                  <c:v>6.7944475774400019E-5</c:v>
                </c:pt>
                <c:pt idx="51">
                  <c:v>2.0809689097300001E-2</c:v>
                </c:pt>
                <c:pt idx="52">
                  <c:v>3.6554989756100009E-4</c:v>
                </c:pt>
                <c:pt idx="53">
                  <c:v>6.3081087442600024E-3</c:v>
                </c:pt>
                <c:pt idx="54">
                  <c:v>1.2081274025300005E-4</c:v>
                </c:pt>
                <c:pt idx="55">
                  <c:v>5.0192327330900011E-2</c:v>
                </c:pt>
                <c:pt idx="56">
                  <c:v>1.2840009677500005E-2</c:v>
                </c:pt>
                <c:pt idx="57">
                  <c:v>4.5408326022799997E-2</c:v>
                </c:pt>
                <c:pt idx="58">
                  <c:v>4.0261614588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9-6F14-4EF7-9685-03D63562F0EE}"/>
            </c:ext>
          </c:extLst>
        </c:ser>
        <c:ser>
          <c:idx val="26"/>
          <c:order val="26"/>
          <c:tx>
            <c:strRef>
              <c:f>Bacteria!$C$29</c:f>
              <c:strCache>
                <c:ptCount val="1"/>
                <c:pt idx="0">
                  <c:v>Unclassified OPB54</c:v>
                </c:pt>
              </c:strCache>
            </c:strRef>
          </c:tx>
          <c:spPr>
            <a:solidFill>
              <a:srgbClr val="FF66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29:$BJ$29</c:f>
              <c:numCache>
                <c:formatCode>0.00%</c:formatCode>
                <c:ptCount val="59"/>
                <c:pt idx="0">
                  <c:v>8.1460221836999992E-4</c:v>
                </c:pt>
                <c:pt idx="1">
                  <c:v>6.518208240720002E-4</c:v>
                </c:pt>
                <c:pt idx="2">
                  <c:v>1.5059561694100006E-2</c:v>
                </c:pt>
                <c:pt idx="3">
                  <c:v>2.1097211217600009E-2</c:v>
                </c:pt>
                <c:pt idx="4">
                  <c:v>4.1578882832299977E-2</c:v>
                </c:pt>
                <c:pt idx="5">
                  <c:v>6.6275888238699968E-2</c:v>
                </c:pt>
                <c:pt idx="6">
                  <c:v>5.0334328132700015E-2</c:v>
                </c:pt>
                <c:pt idx="7">
                  <c:v>8.2775123206300011E-2</c:v>
                </c:pt>
                <c:pt idx="8">
                  <c:v>4.22114000612E-2</c:v>
                </c:pt>
                <c:pt idx="9">
                  <c:v>5.7714631004800045E-2</c:v>
                </c:pt>
                <c:pt idx="10">
                  <c:v>6.6788594596999998E-2</c:v>
                </c:pt>
                <c:pt idx="11">
                  <c:v>8.3606595502200079E-2</c:v>
                </c:pt>
                <c:pt idx="12">
                  <c:v>7.9431014079700032E-2</c:v>
                </c:pt>
                <c:pt idx="13">
                  <c:v>8.5597804533700042E-2</c:v>
                </c:pt>
                <c:pt idx="15">
                  <c:v>8.1136987767000031E-4</c:v>
                </c:pt>
                <c:pt idx="16">
                  <c:v>8.1707242073100035E-4</c:v>
                </c:pt>
                <c:pt idx="17">
                  <c:v>4.1959612749599981E-3</c:v>
                </c:pt>
                <c:pt idx="18">
                  <c:v>4.6245364263099963E-3</c:v>
                </c:pt>
                <c:pt idx="19">
                  <c:v>4.3501353094399977E-3</c:v>
                </c:pt>
                <c:pt idx="20">
                  <c:v>4.9023865358100004E-3</c:v>
                </c:pt>
                <c:pt idx="21">
                  <c:v>5.00951562404E-2</c:v>
                </c:pt>
                <c:pt idx="22">
                  <c:v>4.8498708526699984E-2</c:v>
                </c:pt>
                <c:pt idx="23">
                  <c:v>2.7239714211400014E-2</c:v>
                </c:pt>
                <c:pt idx="24">
                  <c:v>2.8251333728500014E-2</c:v>
                </c:pt>
                <c:pt idx="25">
                  <c:v>4.9713489236500041E-2</c:v>
                </c:pt>
                <c:pt idx="26">
                  <c:v>5.7775366917100016E-2</c:v>
                </c:pt>
                <c:pt idx="27">
                  <c:v>6.2786120962700032E-2</c:v>
                </c:pt>
                <c:pt idx="28">
                  <c:v>6.676670129400003E-2</c:v>
                </c:pt>
                <c:pt idx="30">
                  <c:v>0</c:v>
                </c:pt>
                <c:pt idx="31">
                  <c:v>2.469776114800001E-5</c:v>
                </c:pt>
                <c:pt idx="32">
                  <c:v>8.596835290010008E-5</c:v>
                </c:pt>
                <c:pt idx="33">
                  <c:v>6.7706922772400028E-5</c:v>
                </c:pt>
                <c:pt idx="34">
                  <c:v>1.0229724019800005E-3</c:v>
                </c:pt>
                <c:pt idx="35">
                  <c:v>6.8864799401600028E-4</c:v>
                </c:pt>
                <c:pt idx="36">
                  <c:v>2.500779328740001E-2</c:v>
                </c:pt>
                <c:pt idx="37">
                  <c:v>2.3494534284199998E-2</c:v>
                </c:pt>
                <c:pt idx="38">
                  <c:v>1.0024227740800001E-2</c:v>
                </c:pt>
                <c:pt idx="39">
                  <c:v>1.0731314216600004E-2</c:v>
                </c:pt>
                <c:pt idx="40">
                  <c:v>3.5807552624200011E-2</c:v>
                </c:pt>
                <c:pt idx="41">
                  <c:v>2.9858811626200008E-2</c:v>
                </c:pt>
                <c:pt idx="42">
                  <c:v>2.1657338308500008E-2</c:v>
                </c:pt>
                <c:pt idx="43">
                  <c:v>1.95776064365E-2</c:v>
                </c:pt>
                <c:pt idx="45">
                  <c:v>1.3325071788800011E-5</c:v>
                </c:pt>
                <c:pt idx="46">
                  <c:v>1.2203753874699999E-5</c:v>
                </c:pt>
                <c:pt idx="47">
                  <c:v>7.7195736222200034E-5</c:v>
                </c:pt>
                <c:pt idx="48">
                  <c:v>6.3171992065599999E-6</c:v>
                </c:pt>
                <c:pt idx="49">
                  <c:v>2.0250293629300016E-4</c:v>
                </c:pt>
                <c:pt idx="50">
                  <c:v>1.0191671366200008E-4</c:v>
                </c:pt>
                <c:pt idx="51">
                  <c:v>3.0493815910500013E-2</c:v>
                </c:pt>
                <c:pt idx="52">
                  <c:v>6.8009283267199999E-5</c:v>
                </c:pt>
                <c:pt idx="53">
                  <c:v>8.7089561021500023E-3</c:v>
                </c:pt>
                <c:pt idx="54">
                  <c:v>6.5897858319600029E-5</c:v>
                </c:pt>
                <c:pt idx="55">
                  <c:v>3.8312285121000003E-2</c:v>
                </c:pt>
                <c:pt idx="56">
                  <c:v>1.73331489994E-2</c:v>
                </c:pt>
                <c:pt idx="57">
                  <c:v>3.3744716484600014E-2</c:v>
                </c:pt>
                <c:pt idx="58">
                  <c:v>3.03880692751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6F14-4EF7-9685-03D63562F0EE}"/>
            </c:ext>
          </c:extLst>
        </c:ser>
        <c:ser>
          <c:idx val="27"/>
          <c:order val="27"/>
          <c:tx>
            <c:strRef>
              <c:f>Bacteria!$C$30</c:f>
              <c:strCache>
                <c:ptCount val="1"/>
                <c:pt idx="0">
                  <c:v>Unclassified BSA2B-08</c:v>
                </c:pt>
              </c:strCache>
            </c:strRef>
          </c:tx>
          <c:spPr>
            <a:solidFill>
              <a:srgbClr val="FE1F1A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0:$BJ$30</c:f>
              <c:numCache>
                <c:formatCode>0.00%</c:formatCode>
                <c:ptCount val="59"/>
                <c:pt idx="0">
                  <c:v>3.2205203982100026E-4</c:v>
                </c:pt>
                <c:pt idx="1">
                  <c:v>2.6713968199700011E-4</c:v>
                </c:pt>
                <c:pt idx="2">
                  <c:v>2.6560957397199999E-3</c:v>
                </c:pt>
                <c:pt idx="3">
                  <c:v>2.1426419221300002E-3</c:v>
                </c:pt>
                <c:pt idx="4">
                  <c:v>2.9094070829000008E-3</c:v>
                </c:pt>
                <c:pt idx="5">
                  <c:v>2.7361147171000018E-3</c:v>
                </c:pt>
                <c:pt idx="6">
                  <c:v>4.0799365343199999E-3</c:v>
                </c:pt>
                <c:pt idx="7">
                  <c:v>3.8030799697000009E-3</c:v>
                </c:pt>
                <c:pt idx="8">
                  <c:v>2.8861858345700002E-3</c:v>
                </c:pt>
                <c:pt idx="9">
                  <c:v>3.2995690683300018E-3</c:v>
                </c:pt>
                <c:pt idx="10">
                  <c:v>4.8697721563600018E-3</c:v>
                </c:pt>
                <c:pt idx="11">
                  <c:v>5.128026233169998E-3</c:v>
                </c:pt>
                <c:pt idx="12">
                  <c:v>6.0497017412500034E-3</c:v>
                </c:pt>
                <c:pt idx="13">
                  <c:v>5.5679817255999981E-3</c:v>
                </c:pt>
                <c:pt idx="15">
                  <c:v>8.916152501870006E-5</c:v>
                </c:pt>
                <c:pt idx="16">
                  <c:v>1.932859489900001E-4</c:v>
                </c:pt>
                <c:pt idx="17">
                  <c:v>1.6083020732700003E-3</c:v>
                </c:pt>
                <c:pt idx="18">
                  <c:v>1.5531274112099999E-3</c:v>
                </c:pt>
                <c:pt idx="19">
                  <c:v>2.0148882537900001E-3</c:v>
                </c:pt>
                <c:pt idx="20">
                  <c:v>2.0362274784600002E-3</c:v>
                </c:pt>
                <c:pt idx="21">
                  <c:v>4.4542670241000037E-3</c:v>
                </c:pt>
                <c:pt idx="22">
                  <c:v>4.4998038736800017E-3</c:v>
                </c:pt>
                <c:pt idx="23">
                  <c:v>3.6944551663300007E-3</c:v>
                </c:pt>
                <c:pt idx="24">
                  <c:v>3.3550681683499999E-3</c:v>
                </c:pt>
                <c:pt idx="25">
                  <c:v>6.3755097826600025E-3</c:v>
                </c:pt>
                <c:pt idx="26">
                  <c:v>6.3250977422100018E-3</c:v>
                </c:pt>
                <c:pt idx="27">
                  <c:v>6.9142610580800023E-3</c:v>
                </c:pt>
                <c:pt idx="28">
                  <c:v>6.2842265912600023E-3</c:v>
                </c:pt>
                <c:pt idx="30">
                  <c:v>0</c:v>
                </c:pt>
                <c:pt idx="31">
                  <c:v>0</c:v>
                </c:pt>
                <c:pt idx="32">
                  <c:v>6.4476264675100031E-5</c:v>
                </c:pt>
                <c:pt idx="33">
                  <c:v>3.1249348971900027E-5</c:v>
                </c:pt>
                <c:pt idx="34">
                  <c:v>1.34543109391E-3</c:v>
                </c:pt>
                <c:pt idx="35">
                  <c:v>5.8178882253099998E-4</c:v>
                </c:pt>
                <c:pt idx="36">
                  <c:v>6.6329534827300023E-3</c:v>
                </c:pt>
                <c:pt idx="37">
                  <c:v>6.2892118185100022E-3</c:v>
                </c:pt>
                <c:pt idx="38">
                  <c:v>4.5881284070300021E-3</c:v>
                </c:pt>
                <c:pt idx="39">
                  <c:v>3.8143845275700017E-3</c:v>
                </c:pt>
                <c:pt idx="40">
                  <c:v>7.0084660326300025E-3</c:v>
                </c:pt>
                <c:pt idx="41">
                  <c:v>7.1054083885200023E-3</c:v>
                </c:pt>
                <c:pt idx="42">
                  <c:v>8.1312189054700001E-3</c:v>
                </c:pt>
                <c:pt idx="43">
                  <c:v>7.9003240585500036E-3</c:v>
                </c:pt>
                <c:pt idx="45">
                  <c:v>0</c:v>
                </c:pt>
                <c:pt idx="46">
                  <c:v>0</c:v>
                </c:pt>
                <c:pt idx="47">
                  <c:v>4.5030846129600014E-5</c:v>
                </c:pt>
                <c:pt idx="48">
                  <c:v>0</c:v>
                </c:pt>
                <c:pt idx="49">
                  <c:v>5.6700822161899998E-5</c:v>
                </c:pt>
                <c:pt idx="50">
                  <c:v>6.7944475774400021E-6</c:v>
                </c:pt>
                <c:pt idx="51">
                  <c:v>5.5006503027800035E-3</c:v>
                </c:pt>
                <c:pt idx="52">
                  <c:v>5.100696245040003E-5</c:v>
                </c:pt>
                <c:pt idx="53">
                  <c:v>1.7535600800299999E-3</c:v>
                </c:pt>
                <c:pt idx="54">
                  <c:v>3.2948929159800014E-5</c:v>
                </c:pt>
                <c:pt idx="55">
                  <c:v>9.3780848963500064E-3</c:v>
                </c:pt>
                <c:pt idx="56">
                  <c:v>5.1325476099999996E-3</c:v>
                </c:pt>
                <c:pt idx="57">
                  <c:v>1.1603796156000001E-2</c:v>
                </c:pt>
                <c:pt idx="58">
                  <c:v>1.046916521580000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6F14-4EF7-9685-03D63562F0EE}"/>
            </c:ext>
          </c:extLst>
        </c:ser>
        <c:ser>
          <c:idx val="28"/>
          <c:order val="28"/>
          <c:tx>
            <c:strRef>
              <c:f>Bacteria!$C$31</c:f>
              <c:strCache>
                <c:ptCount val="1"/>
                <c:pt idx="0">
                  <c:v>Unclassified SHA-98</c:v>
                </c:pt>
              </c:strCache>
            </c:strRef>
          </c:tx>
          <c:spPr>
            <a:solidFill>
              <a:srgbClr val="FFFD7B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1:$BJ$31</c:f>
              <c:numCache>
                <c:formatCode>0.00%</c:formatCode>
                <c:ptCount val="59"/>
                <c:pt idx="0">
                  <c:v>6.3179032517800002E-3</c:v>
                </c:pt>
                <c:pt idx="1">
                  <c:v>5.5565053855400025E-3</c:v>
                </c:pt>
                <c:pt idx="2">
                  <c:v>1.8552578166900008E-2</c:v>
                </c:pt>
                <c:pt idx="3">
                  <c:v>1.0244506690200005E-2</c:v>
                </c:pt>
                <c:pt idx="4">
                  <c:v>2.8949157832499999E-2</c:v>
                </c:pt>
                <c:pt idx="5">
                  <c:v>1.5547921950800001E-2</c:v>
                </c:pt>
                <c:pt idx="6">
                  <c:v>2.9594650749899993E-2</c:v>
                </c:pt>
                <c:pt idx="7">
                  <c:v>2.4491234913300002E-2</c:v>
                </c:pt>
                <c:pt idx="8">
                  <c:v>3.3015877751000011E-2</c:v>
                </c:pt>
                <c:pt idx="9">
                  <c:v>3.1508896910300004E-2</c:v>
                </c:pt>
                <c:pt idx="10">
                  <c:v>3.0011898990800007E-2</c:v>
                </c:pt>
                <c:pt idx="11">
                  <c:v>3.0837926463400018E-2</c:v>
                </c:pt>
                <c:pt idx="12">
                  <c:v>3.20477213998E-2</c:v>
                </c:pt>
                <c:pt idx="13">
                  <c:v>3.3415821951500002E-2</c:v>
                </c:pt>
                <c:pt idx="15">
                  <c:v>3.8963586433200001E-3</c:v>
                </c:pt>
                <c:pt idx="16">
                  <c:v>4.5685769761299976E-3</c:v>
                </c:pt>
                <c:pt idx="17">
                  <c:v>6.0109166872599979E-3</c:v>
                </c:pt>
                <c:pt idx="18">
                  <c:v>7.3723772307500018E-3</c:v>
                </c:pt>
                <c:pt idx="19">
                  <c:v>6.2638576257999998E-3</c:v>
                </c:pt>
                <c:pt idx="20">
                  <c:v>6.4271445528500002E-3</c:v>
                </c:pt>
                <c:pt idx="21">
                  <c:v>1.4652014652000001E-2</c:v>
                </c:pt>
                <c:pt idx="22">
                  <c:v>1.4513347691299998E-2</c:v>
                </c:pt>
                <c:pt idx="23">
                  <c:v>9.9726657581500084E-3</c:v>
                </c:pt>
                <c:pt idx="24">
                  <c:v>9.9940723177200045E-3</c:v>
                </c:pt>
                <c:pt idx="25">
                  <c:v>2.4374924715599999E-2</c:v>
                </c:pt>
                <c:pt idx="26">
                  <c:v>2.5003582175100007E-2</c:v>
                </c:pt>
                <c:pt idx="27">
                  <c:v>3.0856337020200016E-2</c:v>
                </c:pt>
                <c:pt idx="28">
                  <c:v>2.65348261578E-2</c:v>
                </c:pt>
                <c:pt idx="30">
                  <c:v>0</c:v>
                </c:pt>
                <c:pt idx="31">
                  <c:v>0</c:v>
                </c:pt>
                <c:pt idx="32">
                  <c:v>1.0746044112500003E-5</c:v>
                </c:pt>
                <c:pt idx="33">
                  <c:v>5.2082248286500023E-6</c:v>
                </c:pt>
                <c:pt idx="34">
                  <c:v>7.7834856672700023E-5</c:v>
                </c:pt>
                <c:pt idx="35">
                  <c:v>1.3060565403700004E-4</c:v>
                </c:pt>
                <c:pt idx="36">
                  <c:v>3.47753801392E-2</c:v>
                </c:pt>
                <c:pt idx="37">
                  <c:v>3.2916861369200003E-2</c:v>
                </c:pt>
                <c:pt idx="38">
                  <c:v>1.3355542095700003E-2</c:v>
                </c:pt>
                <c:pt idx="39">
                  <c:v>1.0422402793600004E-2</c:v>
                </c:pt>
                <c:pt idx="40">
                  <c:v>2.5968978124400001E-2</c:v>
                </c:pt>
                <c:pt idx="41">
                  <c:v>2.9502391464300008E-2</c:v>
                </c:pt>
                <c:pt idx="42">
                  <c:v>3.4141791044800002E-2</c:v>
                </c:pt>
                <c:pt idx="43">
                  <c:v>4.5435244161399983E-2</c:v>
                </c:pt>
                <c:pt idx="45">
                  <c:v>6.6625358944099997E-6</c:v>
                </c:pt>
                <c:pt idx="46">
                  <c:v>6.1018769373500013E-6</c:v>
                </c:pt>
                <c:pt idx="47">
                  <c:v>6.4329780185100051E-6</c:v>
                </c:pt>
                <c:pt idx="48">
                  <c:v>1.2634398413100005E-5</c:v>
                </c:pt>
                <c:pt idx="49">
                  <c:v>7.2901057065299994E-5</c:v>
                </c:pt>
                <c:pt idx="50">
                  <c:v>1.3588895154900006E-5</c:v>
                </c:pt>
                <c:pt idx="51">
                  <c:v>3.6781456843900007E-3</c:v>
                </c:pt>
                <c:pt idx="52">
                  <c:v>4.2505802042000014E-5</c:v>
                </c:pt>
                <c:pt idx="53">
                  <c:v>1.0121219253900005E-3</c:v>
                </c:pt>
                <c:pt idx="54">
                  <c:v>3.2948929159800014E-5</c:v>
                </c:pt>
                <c:pt idx="55">
                  <c:v>2.7606631037900002E-2</c:v>
                </c:pt>
                <c:pt idx="56">
                  <c:v>5.6682680676000017E-3</c:v>
                </c:pt>
                <c:pt idx="57">
                  <c:v>4.0862508972000014E-2</c:v>
                </c:pt>
                <c:pt idx="58">
                  <c:v>2.563456428110000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6F14-4EF7-9685-03D63562F0EE}"/>
            </c:ext>
          </c:extLst>
        </c:ser>
        <c:ser>
          <c:idx val="29"/>
          <c:order val="29"/>
          <c:tx>
            <c:strRef>
              <c:f>Bacteria!$C$32</c:f>
              <c:strCache>
                <c:ptCount val="1"/>
                <c:pt idx="0">
                  <c:v>Unclassified D2</c:v>
                </c:pt>
              </c:strCache>
            </c:strRef>
          </c:tx>
          <c:spPr>
            <a:solidFill>
              <a:srgbClr val="FF9609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2:$BJ$32</c:f>
              <c:numCache>
                <c:formatCode>0.00%</c:formatCode>
                <c:ptCount val="59"/>
                <c:pt idx="0">
                  <c:v>5.465412558139998E-3</c:v>
                </c:pt>
                <c:pt idx="1">
                  <c:v>4.4452043084299998E-3</c:v>
                </c:pt>
                <c:pt idx="2">
                  <c:v>3.2725104113900008E-3</c:v>
                </c:pt>
                <c:pt idx="3">
                  <c:v>2.2709772455900019E-3</c:v>
                </c:pt>
                <c:pt idx="4">
                  <c:v>5.1165434906200024E-3</c:v>
                </c:pt>
                <c:pt idx="5">
                  <c:v>2.266781170740001E-3</c:v>
                </c:pt>
                <c:pt idx="6">
                  <c:v>1.1627819122800004E-2</c:v>
                </c:pt>
                <c:pt idx="7">
                  <c:v>1.27144389519E-2</c:v>
                </c:pt>
                <c:pt idx="8">
                  <c:v>1.3013938711400001E-2</c:v>
                </c:pt>
                <c:pt idx="9">
                  <c:v>1.3055162434199998E-2</c:v>
                </c:pt>
                <c:pt idx="10">
                  <c:v>1.8035785113000007E-2</c:v>
                </c:pt>
                <c:pt idx="11">
                  <c:v>1.6232935649700006E-2</c:v>
                </c:pt>
                <c:pt idx="12">
                  <c:v>2.2290916994700007E-2</c:v>
                </c:pt>
                <c:pt idx="13">
                  <c:v>2.0487317375000019E-2</c:v>
                </c:pt>
                <c:pt idx="15">
                  <c:v>3.673454830770001E-3</c:v>
                </c:pt>
                <c:pt idx="16">
                  <c:v>4.6652199506200002E-3</c:v>
                </c:pt>
                <c:pt idx="17">
                  <c:v>2.6640310878500019E-3</c:v>
                </c:pt>
                <c:pt idx="18">
                  <c:v>3.161012519600001E-3</c:v>
                </c:pt>
                <c:pt idx="19">
                  <c:v>2.5038569513600008E-3</c:v>
                </c:pt>
                <c:pt idx="20">
                  <c:v>3.49343292512E-3</c:v>
                </c:pt>
                <c:pt idx="21">
                  <c:v>1.7939850342100008E-3</c:v>
                </c:pt>
                <c:pt idx="22">
                  <c:v>1.902055255820001E-3</c:v>
                </c:pt>
                <c:pt idx="23">
                  <c:v>1.1500862564700004E-3</c:v>
                </c:pt>
                <c:pt idx="24">
                  <c:v>1.6004742145800004E-3</c:v>
                </c:pt>
                <c:pt idx="25">
                  <c:v>3.0027704644400009E-3</c:v>
                </c:pt>
                <c:pt idx="26">
                  <c:v>2.5382269256700001E-3</c:v>
                </c:pt>
                <c:pt idx="27">
                  <c:v>4.4832194988500031E-3</c:v>
                </c:pt>
                <c:pt idx="28">
                  <c:v>5.2967052697700003E-3</c:v>
                </c:pt>
                <c:pt idx="30">
                  <c:v>0</c:v>
                </c:pt>
                <c:pt idx="31">
                  <c:v>0</c:v>
                </c:pt>
                <c:pt idx="32">
                  <c:v>5.3730220562600026E-5</c:v>
                </c:pt>
                <c:pt idx="33">
                  <c:v>2.0832899314600009E-5</c:v>
                </c:pt>
                <c:pt idx="34">
                  <c:v>4.4477060955800033E-5</c:v>
                </c:pt>
                <c:pt idx="35">
                  <c:v>1.4247889531399999E-4</c:v>
                </c:pt>
                <c:pt idx="36">
                  <c:v>1.26424439749E-3</c:v>
                </c:pt>
                <c:pt idx="37">
                  <c:v>1.2103477068500005E-3</c:v>
                </c:pt>
                <c:pt idx="38">
                  <c:v>4.0884312537899998E-4</c:v>
                </c:pt>
                <c:pt idx="39">
                  <c:v>1.8803304009100012E-4</c:v>
                </c:pt>
                <c:pt idx="40">
                  <c:v>1.6883479697300018E-3</c:v>
                </c:pt>
                <c:pt idx="41">
                  <c:v>1.1037527593800004E-3</c:v>
                </c:pt>
                <c:pt idx="42">
                  <c:v>8.7064676616900041E-4</c:v>
                </c:pt>
                <c:pt idx="43">
                  <c:v>1.1621410213400009E-3</c:v>
                </c:pt>
                <c:pt idx="45">
                  <c:v>0</c:v>
                </c:pt>
                <c:pt idx="46">
                  <c:v>4.8815015498799997E-5</c:v>
                </c:pt>
                <c:pt idx="47">
                  <c:v>3.2164890092600014E-5</c:v>
                </c:pt>
                <c:pt idx="48">
                  <c:v>1.0107518730500005E-4</c:v>
                </c:pt>
                <c:pt idx="49">
                  <c:v>4.8600704710200014E-5</c:v>
                </c:pt>
                <c:pt idx="50">
                  <c:v>9.5122266084200072E-5</c:v>
                </c:pt>
                <c:pt idx="51">
                  <c:v>4.1420559508899979E-5</c:v>
                </c:pt>
                <c:pt idx="52">
                  <c:v>7.6510443675600027E-5</c:v>
                </c:pt>
                <c:pt idx="53">
                  <c:v>2.3537719195000007E-5</c:v>
                </c:pt>
                <c:pt idx="54">
                  <c:v>2.1965952773200017E-5</c:v>
                </c:pt>
                <c:pt idx="55">
                  <c:v>1.3786295401200001E-3</c:v>
                </c:pt>
                <c:pt idx="56">
                  <c:v>2.4193827117800009E-4</c:v>
                </c:pt>
                <c:pt idx="57">
                  <c:v>4.8947284472400003E-3</c:v>
                </c:pt>
                <c:pt idx="58">
                  <c:v>6.757995051769998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6F14-4EF7-9685-03D63562F0EE}"/>
            </c:ext>
          </c:extLst>
        </c:ser>
        <c:ser>
          <c:idx val="30"/>
          <c:order val="30"/>
          <c:tx>
            <c:strRef>
              <c:f>Bacteria!$C$33</c:f>
              <c:strCache>
                <c:ptCount val="1"/>
                <c:pt idx="0">
                  <c:v>Unclassified OPB54</c:v>
                </c:pt>
              </c:strCache>
            </c:strRef>
          </c:tx>
          <c:spPr>
            <a:solidFill>
              <a:srgbClr val="CCFF99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3:$BJ$33</c:f>
              <c:numCache>
                <c:formatCode>0.00%</c:formatCode>
                <c:ptCount val="59"/>
                <c:pt idx="0">
                  <c:v>5.7779924791400024E-4</c:v>
                </c:pt>
                <c:pt idx="1">
                  <c:v>5.7702171311300034E-4</c:v>
                </c:pt>
                <c:pt idx="2">
                  <c:v>9.1209325401800032E-3</c:v>
                </c:pt>
                <c:pt idx="3">
                  <c:v>1.0473278353700001E-2</c:v>
                </c:pt>
                <c:pt idx="4">
                  <c:v>9.5419634596300013E-3</c:v>
                </c:pt>
                <c:pt idx="5">
                  <c:v>9.4066425675500085E-3</c:v>
                </c:pt>
                <c:pt idx="6">
                  <c:v>9.6860715500000031E-3</c:v>
                </c:pt>
                <c:pt idx="7">
                  <c:v>8.2062514533500011E-3</c:v>
                </c:pt>
                <c:pt idx="8">
                  <c:v>1.1119646199899996E-2</c:v>
                </c:pt>
                <c:pt idx="9">
                  <c:v>9.2705964666800044E-3</c:v>
                </c:pt>
                <c:pt idx="10">
                  <c:v>8.0318187827799984E-3</c:v>
                </c:pt>
                <c:pt idx="11">
                  <c:v>7.4071490034700038E-3</c:v>
                </c:pt>
                <c:pt idx="12">
                  <c:v>6.7742169198399997E-3</c:v>
                </c:pt>
                <c:pt idx="13">
                  <c:v>7.0115325433500004E-3</c:v>
                </c:pt>
                <c:pt idx="15">
                  <c:v>2.6748457505600012E-4</c:v>
                </c:pt>
                <c:pt idx="16">
                  <c:v>6.0621502183299983E-4</c:v>
                </c:pt>
                <c:pt idx="17">
                  <c:v>9.5015611312000026E-3</c:v>
                </c:pt>
                <c:pt idx="18">
                  <c:v>1.04587201633E-2</c:v>
                </c:pt>
                <c:pt idx="19">
                  <c:v>1.3058836423099997E-2</c:v>
                </c:pt>
                <c:pt idx="20">
                  <c:v>1.39930324349E-2</c:v>
                </c:pt>
                <c:pt idx="21">
                  <c:v>1.2639750069900001E-2</c:v>
                </c:pt>
                <c:pt idx="22">
                  <c:v>1.2248643768E-2</c:v>
                </c:pt>
                <c:pt idx="23">
                  <c:v>1.5447391431100001E-2</c:v>
                </c:pt>
                <c:pt idx="24">
                  <c:v>1.2863070539400003E-2</c:v>
                </c:pt>
                <c:pt idx="25">
                  <c:v>1.1099065613500004E-2</c:v>
                </c:pt>
                <c:pt idx="26">
                  <c:v>1.24250301926E-2</c:v>
                </c:pt>
                <c:pt idx="27">
                  <c:v>9.7452142158000066E-3</c:v>
                </c:pt>
                <c:pt idx="28">
                  <c:v>8.8876918933500047E-3</c:v>
                </c:pt>
                <c:pt idx="30">
                  <c:v>1.084151867990001E-5</c:v>
                </c:pt>
                <c:pt idx="31">
                  <c:v>0</c:v>
                </c:pt>
                <c:pt idx="32">
                  <c:v>4.7443784756700021E-3</c:v>
                </c:pt>
                <c:pt idx="33">
                  <c:v>5.0207287348200021E-3</c:v>
                </c:pt>
                <c:pt idx="34">
                  <c:v>1.1219338626100001E-2</c:v>
                </c:pt>
                <c:pt idx="35">
                  <c:v>1.1932607482500001E-2</c:v>
                </c:pt>
                <c:pt idx="36">
                  <c:v>1.45907658204E-2</c:v>
                </c:pt>
                <c:pt idx="37">
                  <c:v>1.4991458622200004E-2</c:v>
                </c:pt>
                <c:pt idx="38">
                  <c:v>1.31132646881E-2</c:v>
                </c:pt>
                <c:pt idx="39">
                  <c:v>1.2128131085899999E-2</c:v>
                </c:pt>
                <c:pt idx="40">
                  <c:v>1.3701125970200005E-2</c:v>
                </c:pt>
                <c:pt idx="41">
                  <c:v>1.4417770419400004E-2</c:v>
                </c:pt>
                <c:pt idx="42">
                  <c:v>1.1349502487599999E-2</c:v>
                </c:pt>
                <c:pt idx="43">
                  <c:v>1.0738630014499996E-2</c:v>
                </c:pt>
                <c:pt idx="45">
                  <c:v>4.6637751260900014E-5</c:v>
                </c:pt>
                <c:pt idx="46">
                  <c:v>6.1018769373500013E-6</c:v>
                </c:pt>
                <c:pt idx="47">
                  <c:v>4.84403244794E-3</c:v>
                </c:pt>
                <c:pt idx="48">
                  <c:v>1.8951597619700016E-5</c:v>
                </c:pt>
                <c:pt idx="49">
                  <c:v>7.727512048919998E-3</c:v>
                </c:pt>
                <c:pt idx="50">
                  <c:v>1.0123726890400001E-3</c:v>
                </c:pt>
                <c:pt idx="51">
                  <c:v>1.5557562151499997E-2</c:v>
                </c:pt>
                <c:pt idx="52">
                  <c:v>1.0566942387599997E-2</c:v>
                </c:pt>
                <c:pt idx="53">
                  <c:v>1.0285983288200001E-2</c:v>
                </c:pt>
                <c:pt idx="54">
                  <c:v>5.2718286655700037E-3</c:v>
                </c:pt>
                <c:pt idx="55">
                  <c:v>2.0151819450600007E-2</c:v>
                </c:pt>
                <c:pt idx="56">
                  <c:v>2.1186880033199997E-2</c:v>
                </c:pt>
                <c:pt idx="57">
                  <c:v>1.8960842172399999E-2</c:v>
                </c:pt>
                <c:pt idx="58">
                  <c:v>2.148813341890001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E-6F14-4EF7-9685-03D63562F0EE}"/>
            </c:ext>
          </c:extLst>
        </c:ser>
        <c:ser>
          <c:idx val="31"/>
          <c:order val="31"/>
          <c:tx>
            <c:strRef>
              <c:f>Bacteria!$C$34</c:f>
              <c:strCache>
                <c:ptCount val="1"/>
                <c:pt idx="0">
                  <c:v>Unclassified Sva0725</c:v>
                </c:pt>
              </c:strCache>
            </c:strRef>
          </c:tx>
          <c:spPr>
            <a:solidFill>
              <a:srgbClr val="F245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4:$BJ$34</c:f>
              <c:numCache>
                <c:formatCode>0.00%</c:formatCode>
                <c:ptCount val="59"/>
                <c:pt idx="0">
                  <c:v>3.3152415863900008E-4</c:v>
                </c:pt>
                <c:pt idx="1">
                  <c:v>1.7096939647800007E-4</c:v>
                </c:pt>
                <c:pt idx="2">
                  <c:v>1.8041405024500011E-4</c:v>
                </c:pt>
                <c:pt idx="3">
                  <c:v>1.2275552678900001E-4</c:v>
                </c:pt>
                <c:pt idx="4">
                  <c:v>1.8950161076400007E-4</c:v>
                </c:pt>
                <c:pt idx="5">
                  <c:v>1.0984402148900006E-4</c:v>
                </c:pt>
                <c:pt idx="6">
                  <c:v>1.2844244645100004E-4</c:v>
                </c:pt>
                <c:pt idx="7">
                  <c:v>7.5011439244500056E-5</c:v>
                </c:pt>
                <c:pt idx="8">
                  <c:v>2.2373533601300011E-4</c:v>
                </c:pt>
                <c:pt idx="9">
                  <c:v>1.8286768330500006E-4</c:v>
                </c:pt>
                <c:pt idx="10">
                  <c:v>1.1017584064200006E-4</c:v>
                </c:pt>
                <c:pt idx="11">
                  <c:v>1.2790995139400001E-4</c:v>
                </c:pt>
                <c:pt idx="12">
                  <c:v>3.6225758929600018E-5</c:v>
                </c:pt>
                <c:pt idx="13">
                  <c:v>9.5179174796600037E-5</c:v>
                </c:pt>
                <c:pt idx="15">
                  <c:v>2.318199650490001E-4</c:v>
                </c:pt>
                <c:pt idx="16">
                  <c:v>3.1628609834700002E-4</c:v>
                </c:pt>
                <c:pt idx="17">
                  <c:v>2.1114580291599992E-4</c:v>
                </c:pt>
                <c:pt idx="18">
                  <c:v>2.4392065111900001E-4</c:v>
                </c:pt>
                <c:pt idx="19">
                  <c:v>1.5174890614300007E-4</c:v>
                </c:pt>
                <c:pt idx="20">
                  <c:v>3.1846211748400016E-4</c:v>
                </c:pt>
                <c:pt idx="21">
                  <c:v>1.29603481559E-4</c:v>
                </c:pt>
                <c:pt idx="22">
                  <c:v>1.9982681675900015E-4</c:v>
                </c:pt>
                <c:pt idx="23">
                  <c:v>2.3631909379500017E-4</c:v>
                </c:pt>
                <c:pt idx="24">
                  <c:v>2.1339656194400001E-4</c:v>
                </c:pt>
                <c:pt idx="25">
                  <c:v>1.290589024830001E-4</c:v>
                </c:pt>
                <c:pt idx="26">
                  <c:v>1.0541829570300005E-3</c:v>
                </c:pt>
                <c:pt idx="27">
                  <c:v>7.3667926037400039E-5</c:v>
                </c:pt>
                <c:pt idx="28">
                  <c:v>1.4107447449800001E-4</c:v>
                </c:pt>
                <c:pt idx="30">
                  <c:v>3.8162145753400001E-3</c:v>
                </c:pt>
                <c:pt idx="31">
                  <c:v>5.8533693920600031E-3</c:v>
                </c:pt>
                <c:pt idx="32">
                  <c:v>3.9867823657400011E-3</c:v>
                </c:pt>
                <c:pt idx="33">
                  <c:v>5.3384304493700003E-3</c:v>
                </c:pt>
                <c:pt idx="34">
                  <c:v>4.3476327084300019E-3</c:v>
                </c:pt>
                <c:pt idx="35">
                  <c:v>4.642437338969998E-3</c:v>
                </c:pt>
                <c:pt idx="36">
                  <c:v>2.2427349243200009E-3</c:v>
                </c:pt>
                <c:pt idx="37">
                  <c:v>2.397714128130001E-3</c:v>
                </c:pt>
                <c:pt idx="38">
                  <c:v>5.9206541489999999E-3</c:v>
                </c:pt>
                <c:pt idx="39">
                  <c:v>4.4187764421499999E-3</c:v>
                </c:pt>
                <c:pt idx="40">
                  <c:v>1.700494358E-3</c:v>
                </c:pt>
                <c:pt idx="41">
                  <c:v>1.4486754966900005E-3</c:v>
                </c:pt>
                <c:pt idx="42">
                  <c:v>1.4303482587099999E-3</c:v>
                </c:pt>
                <c:pt idx="43">
                  <c:v>1.7990836965000004E-3</c:v>
                </c:pt>
                <c:pt idx="45">
                  <c:v>1.1432911594800001E-2</c:v>
                </c:pt>
                <c:pt idx="46">
                  <c:v>9.7263918381300003E-3</c:v>
                </c:pt>
                <c:pt idx="47">
                  <c:v>6.0662982714599998E-3</c:v>
                </c:pt>
                <c:pt idx="48">
                  <c:v>8.0038913947100034E-3</c:v>
                </c:pt>
                <c:pt idx="49">
                  <c:v>6.6177959580399981E-3</c:v>
                </c:pt>
                <c:pt idx="50">
                  <c:v>5.8839916020599998E-3</c:v>
                </c:pt>
                <c:pt idx="51">
                  <c:v>5.8402988907600029E-3</c:v>
                </c:pt>
                <c:pt idx="52">
                  <c:v>5.9083064838400031E-3</c:v>
                </c:pt>
                <c:pt idx="53">
                  <c:v>7.637989878779998E-3</c:v>
                </c:pt>
                <c:pt idx="54">
                  <c:v>7.1279516749E-3</c:v>
                </c:pt>
                <c:pt idx="55">
                  <c:v>3.8295265003200018E-3</c:v>
                </c:pt>
                <c:pt idx="56">
                  <c:v>4.596827152390002E-3</c:v>
                </c:pt>
                <c:pt idx="57">
                  <c:v>2.9109179360400001E-3</c:v>
                </c:pt>
                <c:pt idx="58">
                  <c:v>2.21066617795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F-6F14-4EF7-9685-03D63562F0EE}"/>
            </c:ext>
          </c:extLst>
        </c:ser>
        <c:ser>
          <c:idx val="32"/>
          <c:order val="32"/>
          <c:tx>
            <c:strRef>
              <c:f>Bacteria!$C$35</c:f>
              <c:strCache>
                <c:ptCount val="1"/>
                <c:pt idx="0">
                  <c:v>Candidatus Microthrix</c:v>
                </c:pt>
              </c:strCache>
            </c:strRef>
          </c:tx>
          <c:spPr>
            <a:solidFill>
              <a:srgbClr val="FFAB57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5:$BJ$35</c:f>
              <c:numCache>
                <c:formatCode>0.00%</c:formatCode>
                <c:ptCount val="59"/>
                <c:pt idx="0">
                  <c:v>3.1257992100300016E-4</c:v>
                </c:pt>
                <c:pt idx="1">
                  <c:v>4.4879466575499988E-4</c:v>
                </c:pt>
                <c:pt idx="2">
                  <c:v>2.8064407815900008E-4</c:v>
                </c:pt>
                <c:pt idx="3">
                  <c:v>1.4507471347700014E-4</c:v>
                </c:pt>
                <c:pt idx="4">
                  <c:v>2.2294307148700018E-4</c:v>
                </c:pt>
                <c:pt idx="5">
                  <c:v>9.9858201354100079E-5</c:v>
                </c:pt>
                <c:pt idx="6">
                  <c:v>2.0399682671600009E-4</c:v>
                </c:pt>
                <c:pt idx="7">
                  <c:v>1.7252631026200003E-4</c:v>
                </c:pt>
                <c:pt idx="8">
                  <c:v>1.9390395787800011E-4</c:v>
                </c:pt>
                <c:pt idx="9">
                  <c:v>2.4647383402000018E-4</c:v>
                </c:pt>
                <c:pt idx="10">
                  <c:v>5.508792032080004E-5</c:v>
                </c:pt>
                <c:pt idx="11">
                  <c:v>1.6279448359300005E-4</c:v>
                </c:pt>
                <c:pt idx="12">
                  <c:v>2.2942980655400009E-4</c:v>
                </c:pt>
                <c:pt idx="13">
                  <c:v>1.2690556639500009E-4</c:v>
                </c:pt>
                <c:pt idx="15">
                  <c:v>4.36891472592E-4</c:v>
                </c:pt>
                <c:pt idx="16">
                  <c:v>3.2507182330100009E-4</c:v>
                </c:pt>
                <c:pt idx="17">
                  <c:v>2.4708551405000002E-4</c:v>
                </c:pt>
                <c:pt idx="18">
                  <c:v>1.9911889887200016E-4</c:v>
                </c:pt>
                <c:pt idx="19">
                  <c:v>8.430494785740007E-5</c:v>
                </c:pt>
                <c:pt idx="20">
                  <c:v>1.3510514075100005E-4</c:v>
                </c:pt>
                <c:pt idx="21">
                  <c:v>1.0913977394400005E-4</c:v>
                </c:pt>
                <c:pt idx="22">
                  <c:v>4.4405959279699999E-5</c:v>
                </c:pt>
                <c:pt idx="23">
                  <c:v>2.2844179066900018E-4</c:v>
                </c:pt>
                <c:pt idx="24">
                  <c:v>1.1855364552500001E-4</c:v>
                </c:pt>
                <c:pt idx="25">
                  <c:v>8.6039268322100047E-5</c:v>
                </c:pt>
                <c:pt idx="26">
                  <c:v>1.8934354082700004E-3</c:v>
                </c:pt>
                <c:pt idx="27">
                  <c:v>8.4191915471300079E-5</c:v>
                </c:pt>
                <c:pt idx="28">
                  <c:v>8.9774665589400148E-5</c:v>
                </c:pt>
                <c:pt idx="30">
                  <c:v>1.3237494308199999E-2</c:v>
                </c:pt>
                <c:pt idx="31">
                  <c:v>1.0743526099400009E-2</c:v>
                </c:pt>
                <c:pt idx="32">
                  <c:v>2.0159578755100001E-2</c:v>
                </c:pt>
                <c:pt idx="33">
                  <c:v>1.68173579717E-2</c:v>
                </c:pt>
                <c:pt idx="34">
                  <c:v>1.8469099561900001E-2</c:v>
                </c:pt>
                <c:pt idx="35">
                  <c:v>1.6242594065800007E-2</c:v>
                </c:pt>
                <c:pt idx="36">
                  <c:v>1.0200547262000004E-2</c:v>
                </c:pt>
                <c:pt idx="37">
                  <c:v>9.6521399407100035E-3</c:v>
                </c:pt>
                <c:pt idx="38">
                  <c:v>1.5263476680800003E-2</c:v>
                </c:pt>
                <c:pt idx="39">
                  <c:v>1.3242898395000004E-2</c:v>
                </c:pt>
                <c:pt idx="40">
                  <c:v>4.9921655795599979E-3</c:v>
                </c:pt>
                <c:pt idx="41">
                  <c:v>6.5190397351000025E-3</c:v>
                </c:pt>
                <c:pt idx="42">
                  <c:v>3.7313432835800009E-3</c:v>
                </c:pt>
                <c:pt idx="43">
                  <c:v>4.2909822326499996E-3</c:v>
                </c:pt>
                <c:pt idx="45">
                  <c:v>1.3291759109400005E-2</c:v>
                </c:pt>
                <c:pt idx="46">
                  <c:v>1.6035732591299999E-2</c:v>
                </c:pt>
                <c:pt idx="47">
                  <c:v>1.7214649177499992E-2</c:v>
                </c:pt>
                <c:pt idx="48">
                  <c:v>1.6696357502900001E-2</c:v>
                </c:pt>
                <c:pt idx="49">
                  <c:v>1.71641488802E-2</c:v>
                </c:pt>
                <c:pt idx="50">
                  <c:v>1.9119575482900008E-2</c:v>
                </c:pt>
                <c:pt idx="51">
                  <c:v>6.6604259690299979E-3</c:v>
                </c:pt>
                <c:pt idx="52">
                  <c:v>1.23096802714E-2</c:v>
                </c:pt>
                <c:pt idx="53">
                  <c:v>1.18041661763E-2</c:v>
                </c:pt>
                <c:pt idx="54">
                  <c:v>1.9044481054400007E-2</c:v>
                </c:pt>
                <c:pt idx="55">
                  <c:v>3.67634544031E-3</c:v>
                </c:pt>
                <c:pt idx="56">
                  <c:v>4.0438253896899999E-3</c:v>
                </c:pt>
                <c:pt idx="57">
                  <c:v>2.87104234787E-3</c:v>
                </c:pt>
                <c:pt idx="58">
                  <c:v>3.34463483918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6F14-4EF7-9685-03D63562F0EE}"/>
            </c:ext>
          </c:extLst>
        </c:ser>
        <c:ser>
          <c:idx val="33"/>
          <c:order val="33"/>
          <c:tx>
            <c:strRef>
              <c:f>Bacteria!$C$36</c:f>
              <c:strCache>
                <c:ptCount val="1"/>
                <c:pt idx="0">
                  <c:v>Mycobacterium</c:v>
                </c:pt>
              </c:strCache>
            </c:strRef>
          </c:tx>
          <c:spPr>
            <a:solidFill>
              <a:srgbClr val="FFFF15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6:$BJ$36</c:f>
              <c:numCache>
                <c:formatCode>0.00%</c:formatCode>
                <c:ptCount val="59"/>
                <c:pt idx="0">
                  <c:v>4.6413382209499997E-3</c:v>
                </c:pt>
                <c:pt idx="1">
                  <c:v>4.9153701487400017E-3</c:v>
                </c:pt>
                <c:pt idx="2">
                  <c:v>5.4475020171299996E-3</c:v>
                </c:pt>
                <c:pt idx="3">
                  <c:v>4.9883382249600022E-3</c:v>
                </c:pt>
                <c:pt idx="4">
                  <c:v>5.406369483550005E-3</c:v>
                </c:pt>
                <c:pt idx="5">
                  <c:v>3.864512392400001E-3</c:v>
                </c:pt>
                <c:pt idx="6">
                  <c:v>6.3314570662200004E-3</c:v>
                </c:pt>
                <c:pt idx="7">
                  <c:v>5.5133407844700031E-3</c:v>
                </c:pt>
                <c:pt idx="8">
                  <c:v>7.2042778196199997E-3</c:v>
                </c:pt>
                <c:pt idx="9">
                  <c:v>7.9189657639899998E-3</c:v>
                </c:pt>
                <c:pt idx="10">
                  <c:v>7.2165175620300002E-3</c:v>
                </c:pt>
                <c:pt idx="11">
                  <c:v>5.9768831833300054E-3</c:v>
                </c:pt>
                <c:pt idx="12">
                  <c:v>6.8466684377000032E-3</c:v>
                </c:pt>
                <c:pt idx="13">
                  <c:v>5.0207014705200004E-3</c:v>
                </c:pt>
                <c:pt idx="15">
                  <c:v>4.993045401050002E-3</c:v>
                </c:pt>
                <c:pt idx="16">
                  <c:v>6.844079739240002E-3</c:v>
                </c:pt>
                <c:pt idx="17">
                  <c:v>5.8536804510399996E-3</c:v>
                </c:pt>
                <c:pt idx="18">
                  <c:v>6.580879607740002E-3</c:v>
                </c:pt>
                <c:pt idx="19">
                  <c:v>6.7865483025200037E-3</c:v>
                </c:pt>
                <c:pt idx="20">
                  <c:v>7.9712033042900077E-3</c:v>
                </c:pt>
                <c:pt idx="21">
                  <c:v>8.560651018750004E-3</c:v>
                </c:pt>
                <c:pt idx="22">
                  <c:v>8.0078746567800035E-3</c:v>
                </c:pt>
                <c:pt idx="23">
                  <c:v>1.04059174301E-2</c:v>
                </c:pt>
                <c:pt idx="24">
                  <c:v>1.0800237107299998E-2</c:v>
                </c:pt>
                <c:pt idx="25">
                  <c:v>8.2597697589200051E-3</c:v>
                </c:pt>
                <c:pt idx="26">
                  <c:v>1.13810820216E-2</c:v>
                </c:pt>
                <c:pt idx="27">
                  <c:v>8.5665273992100062E-3</c:v>
                </c:pt>
                <c:pt idx="28">
                  <c:v>1.0131712259399997E-2</c:v>
                </c:pt>
                <c:pt idx="30">
                  <c:v>5.8002124937700031E-3</c:v>
                </c:pt>
                <c:pt idx="31">
                  <c:v>5.7422294669000019E-3</c:v>
                </c:pt>
                <c:pt idx="32">
                  <c:v>9.71442387771E-3</c:v>
                </c:pt>
                <c:pt idx="33">
                  <c:v>9.7185475302600036E-3</c:v>
                </c:pt>
                <c:pt idx="34">
                  <c:v>1.3098494451499998E-2</c:v>
                </c:pt>
                <c:pt idx="35">
                  <c:v>1.28349738195E-2</c:v>
                </c:pt>
                <c:pt idx="36">
                  <c:v>1.45907658204E-2</c:v>
                </c:pt>
                <c:pt idx="37">
                  <c:v>1.2838878206800007E-2</c:v>
                </c:pt>
                <c:pt idx="38">
                  <c:v>2.2440944881900016E-2</c:v>
                </c:pt>
                <c:pt idx="39">
                  <c:v>1.9313679403700008E-2</c:v>
                </c:pt>
                <c:pt idx="40">
                  <c:v>1.7745873264600011E-2</c:v>
                </c:pt>
                <c:pt idx="41">
                  <c:v>1.5291574687300009E-2</c:v>
                </c:pt>
                <c:pt idx="42">
                  <c:v>1.4661069651700004E-2</c:v>
                </c:pt>
                <c:pt idx="43">
                  <c:v>1.6973963571299992E-2</c:v>
                </c:pt>
                <c:pt idx="45">
                  <c:v>6.2561212048500023E-3</c:v>
                </c:pt>
                <c:pt idx="46">
                  <c:v>6.9500378316400017E-3</c:v>
                </c:pt>
                <c:pt idx="47">
                  <c:v>1.0183404203300005E-2</c:v>
                </c:pt>
                <c:pt idx="48">
                  <c:v>9.128352853480003E-3</c:v>
                </c:pt>
                <c:pt idx="49">
                  <c:v>1.3097889919400004E-2</c:v>
                </c:pt>
                <c:pt idx="50">
                  <c:v>1.2637672494E-2</c:v>
                </c:pt>
                <c:pt idx="51">
                  <c:v>1.37350575332E-2</c:v>
                </c:pt>
                <c:pt idx="52">
                  <c:v>1.3975907711400001E-2</c:v>
                </c:pt>
                <c:pt idx="53">
                  <c:v>2.1831234553400015E-2</c:v>
                </c:pt>
                <c:pt idx="54">
                  <c:v>1.878088962110001E-2</c:v>
                </c:pt>
                <c:pt idx="55">
                  <c:v>1.4858562821299996E-2</c:v>
                </c:pt>
                <c:pt idx="56">
                  <c:v>1.3652231016500004E-2</c:v>
                </c:pt>
                <c:pt idx="57">
                  <c:v>1.4115958210399999E-2</c:v>
                </c:pt>
                <c:pt idx="58">
                  <c:v>1.41230642352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1-6F14-4EF7-9685-03D63562F0EE}"/>
            </c:ext>
          </c:extLst>
        </c:ser>
        <c:ser>
          <c:idx val="34"/>
          <c:order val="34"/>
          <c:tx>
            <c:strRef>
              <c:f>Bacteria!$C$37</c:f>
              <c:strCache>
                <c:ptCount val="1"/>
                <c:pt idx="0">
                  <c:v>Unclassified Bacteroidales</c:v>
                </c:pt>
              </c:strCache>
            </c:strRef>
          </c:tx>
          <c:spPr>
            <a:solidFill>
              <a:srgbClr val="0080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7:$BJ$37</c:f>
              <c:numCache>
                <c:formatCode>0.00%</c:formatCode>
                <c:ptCount val="59"/>
                <c:pt idx="0">
                  <c:v>6.3463196082300024E-4</c:v>
                </c:pt>
                <c:pt idx="1">
                  <c:v>4.7016584031500045E-4</c:v>
                </c:pt>
                <c:pt idx="2">
                  <c:v>5.0115013957000021E-3</c:v>
                </c:pt>
                <c:pt idx="3">
                  <c:v>3.5431708868500019E-3</c:v>
                </c:pt>
                <c:pt idx="4">
                  <c:v>3.1212030008100008E-3</c:v>
                </c:pt>
                <c:pt idx="5">
                  <c:v>2.6462423358799992E-3</c:v>
                </c:pt>
                <c:pt idx="6">
                  <c:v>4.344376865249998E-3</c:v>
                </c:pt>
                <c:pt idx="7">
                  <c:v>3.4955330687900018E-3</c:v>
                </c:pt>
                <c:pt idx="8">
                  <c:v>2.654992654020001E-3</c:v>
                </c:pt>
                <c:pt idx="9">
                  <c:v>2.43293526484E-3</c:v>
                </c:pt>
                <c:pt idx="10">
                  <c:v>3.0298356176500008E-3</c:v>
                </c:pt>
                <c:pt idx="11">
                  <c:v>4.3954510570000001E-3</c:v>
                </c:pt>
                <c:pt idx="12">
                  <c:v>3.6225758929600009E-3</c:v>
                </c:pt>
                <c:pt idx="13">
                  <c:v>4.0133885372499976E-3</c:v>
                </c:pt>
                <c:pt idx="15">
                  <c:v>2.8531688006000011E-4</c:v>
                </c:pt>
                <c:pt idx="16">
                  <c:v>3.3385754825600002E-4</c:v>
                </c:pt>
                <c:pt idx="17">
                  <c:v>4.5373885307400004E-3</c:v>
                </c:pt>
                <c:pt idx="18">
                  <c:v>3.8529506931799999E-3</c:v>
                </c:pt>
                <c:pt idx="19">
                  <c:v>3.6756957265800016E-3</c:v>
                </c:pt>
                <c:pt idx="20">
                  <c:v>5.047142043750002E-3</c:v>
                </c:pt>
                <c:pt idx="21">
                  <c:v>2.7967067073200015E-3</c:v>
                </c:pt>
                <c:pt idx="22">
                  <c:v>2.1980949843500002E-3</c:v>
                </c:pt>
                <c:pt idx="23">
                  <c:v>1.5912152315500005E-3</c:v>
                </c:pt>
                <c:pt idx="24">
                  <c:v>1.2566686425600001E-3</c:v>
                </c:pt>
                <c:pt idx="25">
                  <c:v>2.4090995130200002E-3</c:v>
                </c:pt>
                <c:pt idx="26">
                  <c:v>9.4262378973700035E-3</c:v>
                </c:pt>
                <c:pt idx="27">
                  <c:v>2.49418549584E-3</c:v>
                </c:pt>
                <c:pt idx="28">
                  <c:v>2.8727892988600007E-3</c:v>
                </c:pt>
                <c:pt idx="30">
                  <c:v>9.7031592185400067E-3</c:v>
                </c:pt>
                <c:pt idx="31">
                  <c:v>1.1731436545299999E-2</c:v>
                </c:pt>
                <c:pt idx="32">
                  <c:v>3.4704349461400011E-2</c:v>
                </c:pt>
                <c:pt idx="33">
                  <c:v>3.9749171892300005E-2</c:v>
                </c:pt>
                <c:pt idx="34">
                  <c:v>3.4947850645999999E-2</c:v>
                </c:pt>
                <c:pt idx="35">
                  <c:v>4.1033921850300026E-2</c:v>
                </c:pt>
                <c:pt idx="36">
                  <c:v>2.348377264380001E-2</c:v>
                </c:pt>
                <c:pt idx="37">
                  <c:v>2.9109628392599993E-2</c:v>
                </c:pt>
                <c:pt idx="38">
                  <c:v>1.0115081768599999E-2</c:v>
                </c:pt>
                <c:pt idx="39">
                  <c:v>9.7642871533100001E-3</c:v>
                </c:pt>
                <c:pt idx="40">
                  <c:v>1.63368922251E-2</c:v>
                </c:pt>
                <c:pt idx="41">
                  <c:v>2.3316777041899998E-2</c:v>
                </c:pt>
                <c:pt idx="42">
                  <c:v>2.11131840796E-2</c:v>
                </c:pt>
                <c:pt idx="43">
                  <c:v>1.7879092635999998E-2</c:v>
                </c:pt>
                <c:pt idx="45">
                  <c:v>3.5391390671100011E-2</c:v>
                </c:pt>
                <c:pt idx="46">
                  <c:v>2.9343926191699999E-2</c:v>
                </c:pt>
                <c:pt idx="47">
                  <c:v>3.9897329670800015E-2</c:v>
                </c:pt>
                <c:pt idx="48">
                  <c:v>4.5502785884899997E-2</c:v>
                </c:pt>
                <c:pt idx="49">
                  <c:v>3.7244340042900018E-2</c:v>
                </c:pt>
                <c:pt idx="50">
                  <c:v>3.9502918215200002E-2</c:v>
                </c:pt>
                <c:pt idx="51">
                  <c:v>2.7851184213800007E-2</c:v>
                </c:pt>
                <c:pt idx="52">
                  <c:v>3.43106834083E-2</c:v>
                </c:pt>
                <c:pt idx="53">
                  <c:v>1.62527951042E-2</c:v>
                </c:pt>
                <c:pt idx="54">
                  <c:v>2.6194398682000009E-2</c:v>
                </c:pt>
                <c:pt idx="55">
                  <c:v>1.3394832692199999E-2</c:v>
                </c:pt>
                <c:pt idx="56">
                  <c:v>2.7632806829600016E-2</c:v>
                </c:pt>
                <c:pt idx="57">
                  <c:v>1.47240609299E-2</c:v>
                </c:pt>
                <c:pt idx="58">
                  <c:v>1.72500687254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2-6F14-4EF7-9685-03D63562F0EE}"/>
            </c:ext>
          </c:extLst>
        </c:ser>
        <c:ser>
          <c:idx val="35"/>
          <c:order val="35"/>
          <c:tx>
            <c:strRef>
              <c:f>Bacteria!$C$38</c:f>
              <c:strCache>
                <c:ptCount val="1"/>
                <c:pt idx="0">
                  <c:v>Bacteroides</c:v>
                </c:pt>
              </c:strCache>
            </c:strRef>
          </c:tx>
          <c:spPr>
            <a:solidFill>
              <a:srgbClr val="00B4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8:$BJ$38</c:f>
              <c:numCache>
                <c:formatCode>0.00%</c:formatCode>
                <c:ptCount val="59"/>
                <c:pt idx="0">
                  <c:v>0.424748752048</c:v>
                </c:pt>
                <c:pt idx="1">
                  <c:v>0.42462386732800023</c:v>
                </c:pt>
                <c:pt idx="2">
                  <c:v>0.27546218571600012</c:v>
                </c:pt>
                <c:pt idx="3">
                  <c:v>0.28638306420100013</c:v>
                </c:pt>
                <c:pt idx="4">
                  <c:v>0.26564781682999999</c:v>
                </c:pt>
                <c:pt idx="5">
                  <c:v>0.25924187653500003</c:v>
                </c:pt>
                <c:pt idx="6">
                  <c:v>0.21713573344400006</c:v>
                </c:pt>
                <c:pt idx="7">
                  <c:v>0.17885727573499999</c:v>
                </c:pt>
                <c:pt idx="8">
                  <c:v>0.16283457755</c:v>
                </c:pt>
                <c:pt idx="9">
                  <c:v>0.13210202426599996</c:v>
                </c:pt>
                <c:pt idx="10">
                  <c:v>0.19234498259200011</c:v>
                </c:pt>
                <c:pt idx="11">
                  <c:v>0.17722505174500006</c:v>
                </c:pt>
                <c:pt idx="12">
                  <c:v>0.15625377351700007</c:v>
                </c:pt>
                <c:pt idx="13">
                  <c:v>0.15530068687600007</c:v>
                </c:pt>
                <c:pt idx="15">
                  <c:v>0.3887709975390003</c:v>
                </c:pt>
                <c:pt idx="16">
                  <c:v>0.36422979942200012</c:v>
                </c:pt>
                <c:pt idx="17">
                  <c:v>0.212502527011</c:v>
                </c:pt>
                <c:pt idx="18">
                  <c:v>0.18616123652800007</c:v>
                </c:pt>
                <c:pt idx="19">
                  <c:v>0.17026227269300001</c:v>
                </c:pt>
                <c:pt idx="20">
                  <c:v>0.15876784111600012</c:v>
                </c:pt>
                <c:pt idx="21">
                  <c:v>8.1172706870999992E-2</c:v>
                </c:pt>
                <c:pt idx="22">
                  <c:v>7.7044339350300028E-2</c:v>
                </c:pt>
                <c:pt idx="23">
                  <c:v>5.6992288120199998E-2</c:v>
                </c:pt>
                <c:pt idx="24">
                  <c:v>5.0088915234100015E-2</c:v>
                </c:pt>
                <c:pt idx="25">
                  <c:v>9.1821107153300024E-2</c:v>
                </c:pt>
                <c:pt idx="26">
                  <c:v>3.6139029332899995E-2</c:v>
                </c:pt>
                <c:pt idx="27">
                  <c:v>7.6572547121199999E-2</c:v>
                </c:pt>
                <c:pt idx="28">
                  <c:v>5.7494260833900038E-2</c:v>
                </c:pt>
                <c:pt idx="30">
                  <c:v>0.160085864828</c:v>
                </c:pt>
                <c:pt idx="31">
                  <c:v>0.16640116573399999</c:v>
                </c:pt>
                <c:pt idx="32">
                  <c:v>7.3288020847300031E-2</c:v>
                </c:pt>
                <c:pt idx="33">
                  <c:v>4.9238557530100001E-2</c:v>
                </c:pt>
                <c:pt idx="34">
                  <c:v>5.2438454866900019E-2</c:v>
                </c:pt>
                <c:pt idx="35">
                  <c:v>3.9276682141499999E-2</c:v>
                </c:pt>
                <c:pt idx="36">
                  <c:v>2.1163104845699998E-2</c:v>
                </c:pt>
                <c:pt idx="37">
                  <c:v>2.5547529128800001E-2</c:v>
                </c:pt>
                <c:pt idx="38">
                  <c:v>6.798909751670002E-3</c:v>
                </c:pt>
                <c:pt idx="39">
                  <c:v>9.4688066617400046E-3</c:v>
                </c:pt>
                <c:pt idx="40">
                  <c:v>2.4098434330599983E-2</c:v>
                </c:pt>
                <c:pt idx="41">
                  <c:v>2.6490066225200008E-2</c:v>
                </c:pt>
                <c:pt idx="42">
                  <c:v>1.5951492537300001E-2</c:v>
                </c:pt>
                <c:pt idx="43">
                  <c:v>1.1789026706900005E-2</c:v>
                </c:pt>
                <c:pt idx="45">
                  <c:v>1.6456463659200004E-3</c:v>
                </c:pt>
                <c:pt idx="46">
                  <c:v>6.980547216320002E-3</c:v>
                </c:pt>
                <c:pt idx="47">
                  <c:v>3.5606533332499996E-2</c:v>
                </c:pt>
                <c:pt idx="48">
                  <c:v>2.1288961326100002E-3</c:v>
                </c:pt>
                <c:pt idx="49">
                  <c:v>1.3122190271800005E-3</c:v>
                </c:pt>
                <c:pt idx="50">
                  <c:v>2.3033177287500018E-3</c:v>
                </c:pt>
                <c:pt idx="51">
                  <c:v>1.13492333054E-3</c:v>
                </c:pt>
                <c:pt idx="52">
                  <c:v>1.8957587710700006E-3</c:v>
                </c:pt>
                <c:pt idx="53">
                  <c:v>1.6476403436500005E-3</c:v>
                </c:pt>
                <c:pt idx="54">
                  <c:v>9.994508511810005E-4</c:v>
                </c:pt>
                <c:pt idx="55">
                  <c:v>2.0424141335099999E-4</c:v>
                </c:pt>
                <c:pt idx="56">
                  <c:v>1.1578474406400004E-3</c:v>
                </c:pt>
                <c:pt idx="57">
                  <c:v>3.9875588164900016E-4</c:v>
                </c:pt>
                <c:pt idx="58">
                  <c:v>8.247044808940004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3-6F14-4EF7-9685-03D63562F0EE}"/>
            </c:ext>
          </c:extLst>
        </c:ser>
        <c:ser>
          <c:idx val="36"/>
          <c:order val="36"/>
          <c:tx>
            <c:strRef>
              <c:f>Bacteria!$C$39</c:f>
              <c:strCache>
                <c:ptCount val="1"/>
                <c:pt idx="0">
                  <c:v>Unclassified Porphyromonadaceae</c:v>
                </c:pt>
              </c:strCache>
            </c:strRef>
          </c:tx>
          <c:spPr>
            <a:solidFill>
              <a:srgbClr val="57FF57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39:$BJ$39</c:f>
              <c:numCache>
                <c:formatCode>0.00%</c:formatCode>
                <c:ptCount val="59"/>
                <c:pt idx="0">
                  <c:v>3.685601432180001E-2</c:v>
                </c:pt>
                <c:pt idx="1">
                  <c:v>2.8562574799099991E-2</c:v>
                </c:pt>
                <c:pt idx="2">
                  <c:v>5.6599896763099969E-2</c:v>
                </c:pt>
                <c:pt idx="3">
                  <c:v>4.7936033210900029E-2</c:v>
                </c:pt>
                <c:pt idx="4">
                  <c:v>4.1233321071499983E-2</c:v>
                </c:pt>
                <c:pt idx="5">
                  <c:v>4.4936190609300021E-2</c:v>
                </c:pt>
                <c:pt idx="6">
                  <c:v>5.9317743946200027E-2</c:v>
                </c:pt>
                <c:pt idx="7">
                  <c:v>5.8643943201299974E-2</c:v>
                </c:pt>
                <c:pt idx="8">
                  <c:v>6.0967879063600003E-2</c:v>
                </c:pt>
                <c:pt idx="9">
                  <c:v>6.6468427496900004E-2</c:v>
                </c:pt>
                <c:pt idx="10">
                  <c:v>3.3405314882600012E-2</c:v>
                </c:pt>
                <c:pt idx="11">
                  <c:v>3.5651991906800011E-2</c:v>
                </c:pt>
                <c:pt idx="12">
                  <c:v>3.0622841548500007E-2</c:v>
                </c:pt>
                <c:pt idx="13">
                  <c:v>4.5384603182200015E-2</c:v>
                </c:pt>
                <c:pt idx="15">
                  <c:v>1.3534719497800001E-2</c:v>
                </c:pt>
                <c:pt idx="16">
                  <c:v>1.9047451700500009E-2</c:v>
                </c:pt>
                <c:pt idx="17">
                  <c:v>3.2610795390700005E-2</c:v>
                </c:pt>
                <c:pt idx="18">
                  <c:v>3.8156158996399993E-2</c:v>
                </c:pt>
                <c:pt idx="19">
                  <c:v>4.0820455752499984E-2</c:v>
                </c:pt>
                <c:pt idx="20">
                  <c:v>3.8311957770000002E-2</c:v>
                </c:pt>
                <c:pt idx="21">
                  <c:v>5.62820171759E-2</c:v>
                </c:pt>
                <c:pt idx="22">
                  <c:v>5.4944973615499985E-2</c:v>
                </c:pt>
                <c:pt idx="23">
                  <c:v>5.8811945142500002E-2</c:v>
                </c:pt>
                <c:pt idx="24">
                  <c:v>3.2116182572600002E-2</c:v>
                </c:pt>
                <c:pt idx="25">
                  <c:v>3.6781787207700006E-2</c:v>
                </c:pt>
                <c:pt idx="26">
                  <c:v>2.6948191513300006E-2</c:v>
                </c:pt>
                <c:pt idx="27">
                  <c:v>2.6878269014200009E-2</c:v>
                </c:pt>
                <c:pt idx="28">
                  <c:v>2.181524373820001E-2</c:v>
                </c:pt>
                <c:pt idx="30">
                  <c:v>1.01476614844E-2</c:v>
                </c:pt>
                <c:pt idx="31">
                  <c:v>1.3941886168000005E-2</c:v>
                </c:pt>
                <c:pt idx="32">
                  <c:v>1.54152002794E-2</c:v>
                </c:pt>
                <c:pt idx="33">
                  <c:v>1.9385012812199998E-2</c:v>
                </c:pt>
                <c:pt idx="34">
                  <c:v>1.8346787644300006E-2</c:v>
                </c:pt>
                <c:pt idx="35">
                  <c:v>1.8890326870300001E-2</c:v>
                </c:pt>
                <c:pt idx="36">
                  <c:v>2.905164351770001E-2</c:v>
                </c:pt>
                <c:pt idx="37">
                  <c:v>3.2089535088600019E-2</c:v>
                </c:pt>
                <c:pt idx="38">
                  <c:v>1.6384009691100015E-2</c:v>
                </c:pt>
                <c:pt idx="39">
                  <c:v>2.2537102948100012E-2</c:v>
                </c:pt>
                <c:pt idx="40">
                  <c:v>2.2762331620700002E-2</c:v>
                </c:pt>
                <c:pt idx="41">
                  <c:v>2.4742457689500001E-2</c:v>
                </c:pt>
                <c:pt idx="42">
                  <c:v>2.1175373134300002E-2</c:v>
                </c:pt>
                <c:pt idx="43">
                  <c:v>2.2963459604399997E-2</c:v>
                </c:pt>
                <c:pt idx="45">
                  <c:v>2.1400065292900002E-2</c:v>
                </c:pt>
                <c:pt idx="46">
                  <c:v>1.74940811794E-2</c:v>
                </c:pt>
                <c:pt idx="47">
                  <c:v>1.9125243649000007E-2</c:v>
                </c:pt>
                <c:pt idx="48">
                  <c:v>1.8793667639500005E-2</c:v>
                </c:pt>
                <c:pt idx="49">
                  <c:v>2.8147908144700001E-2</c:v>
                </c:pt>
                <c:pt idx="50">
                  <c:v>1.5008934698600004E-2</c:v>
                </c:pt>
                <c:pt idx="51">
                  <c:v>3.4147109259200004E-2</c:v>
                </c:pt>
                <c:pt idx="52">
                  <c:v>2.0581309348700002E-2</c:v>
                </c:pt>
                <c:pt idx="53">
                  <c:v>2.45263034012E-2</c:v>
                </c:pt>
                <c:pt idx="54">
                  <c:v>1.31026908292E-2</c:v>
                </c:pt>
                <c:pt idx="55">
                  <c:v>2.8695918575800016E-2</c:v>
                </c:pt>
                <c:pt idx="56">
                  <c:v>2.1014066982300007E-2</c:v>
                </c:pt>
                <c:pt idx="57">
                  <c:v>2.8172103038499999E-2</c:v>
                </c:pt>
                <c:pt idx="58">
                  <c:v>2.5829286172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4-6F14-4EF7-9685-03D63562F0EE}"/>
            </c:ext>
          </c:extLst>
        </c:ser>
        <c:ser>
          <c:idx val="37"/>
          <c:order val="37"/>
          <c:tx>
            <c:strRef>
              <c:f>Bacteria!$C$40</c:f>
              <c:strCache>
                <c:ptCount val="1"/>
                <c:pt idx="0">
                  <c:v>Unclassified SB-1</c:v>
                </c:pt>
              </c:strCache>
            </c:strRef>
          </c:tx>
          <c:spPr>
            <a:solidFill>
              <a:srgbClr val="63FD7D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0:$BJ$40</c:f>
              <c:numCache>
                <c:formatCode>0.00%</c:formatCode>
                <c:ptCount val="59"/>
                <c:pt idx="0">
                  <c:v>1.04193307001E-4</c:v>
                </c:pt>
                <c:pt idx="1">
                  <c:v>7.4799110959100049E-5</c:v>
                </c:pt>
                <c:pt idx="2">
                  <c:v>3.2925564169800007E-3</c:v>
                </c:pt>
                <c:pt idx="3">
                  <c:v>2.4662701291199999E-3</c:v>
                </c:pt>
                <c:pt idx="4">
                  <c:v>2.229430714870001E-3</c:v>
                </c:pt>
                <c:pt idx="5">
                  <c:v>1.6376745022099999E-3</c:v>
                </c:pt>
                <c:pt idx="6">
                  <c:v>3.2110611612700016E-3</c:v>
                </c:pt>
                <c:pt idx="7">
                  <c:v>2.3628603361999997E-3</c:v>
                </c:pt>
                <c:pt idx="8">
                  <c:v>1.8420875998400013E-3</c:v>
                </c:pt>
                <c:pt idx="9">
                  <c:v>1.8127752953699999E-3</c:v>
                </c:pt>
                <c:pt idx="10">
                  <c:v>2.4238684941199997E-3</c:v>
                </c:pt>
                <c:pt idx="11">
                  <c:v>3.1744924300599999E-3</c:v>
                </c:pt>
                <c:pt idx="12">
                  <c:v>2.4512763542399998E-3</c:v>
                </c:pt>
                <c:pt idx="13">
                  <c:v>2.6015641111100008E-3</c:v>
                </c:pt>
                <c:pt idx="15">
                  <c:v>8.916152501870006E-5</c:v>
                </c:pt>
                <c:pt idx="16">
                  <c:v>1.8450022403600005E-4</c:v>
                </c:pt>
                <c:pt idx="17">
                  <c:v>3.1941418270900017E-3</c:v>
                </c:pt>
                <c:pt idx="18">
                  <c:v>2.8374443089300002E-3</c:v>
                </c:pt>
                <c:pt idx="19">
                  <c:v>2.83264624801E-3</c:v>
                </c:pt>
                <c:pt idx="20">
                  <c:v>3.7153913706400019E-3</c:v>
                </c:pt>
                <c:pt idx="21">
                  <c:v>2.2032591865000007E-3</c:v>
                </c:pt>
                <c:pt idx="22">
                  <c:v>1.7688373779800005E-3</c:v>
                </c:pt>
                <c:pt idx="23">
                  <c:v>1.0634359220800004E-3</c:v>
                </c:pt>
                <c:pt idx="24">
                  <c:v>8.8915234143400036E-4</c:v>
                </c:pt>
                <c:pt idx="25">
                  <c:v>2.0649424397299991E-3</c:v>
                </c:pt>
                <c:pt idx="26">
                  <c:v>6.02828894848E-3</c:v>
                </c:pt>
                <c:pt idx="27">
                  <c:v>1.9469380452700005E-3</c:v>
                </c:pt>
                <c:pt idx="28">
                  <c:v>2.526515588730001E-3</c:v>
                </c:pt>
                <c:pt idx="30">
                  <c:v>8.9442529109500027E-3</c:v>
                </c:pt>
                <c:pt idx="31">
                  <c:v>1.0632386174199995E-2</c:v>
                </c:pt>
                <c:pt idx="32">
                  <c:v>1.8848561373300005E-2</c:v>
                </c:pt>
                <c:pt idx="33">
                  <c:v>2.1140184579499999E-2</c:v>
                </c:pt>
                <c:pt idx="34">
                  <c:v>1.8469099561900001E-2</c:v>
                </c:pt>
                <c:pt idx="35">
                  <c:v>2.2499792218300011E-2</c:v>
                </c:pt>
                <c:pt idx="36">
                  <c:v>1.34910463787E-2</c:v>
                </c:pt>
                <c:pt idx="37">
                  <c:v>1.7381512321800002E-2</c:v>
                </c:pt>
                <c:pt idx="38">
                  <c:v>4.95154451847E-3</c:v>
                </c:pt>
                <c:pt idx="39">
                  <c:v>5.2514941911200024E-3</c:v>
                </c:pt>
                <c:pt idx="40">
                  <c:v>1.06159433492E-2</c:v>
                </c:pt>
                <c:pt idx="41">
                  <c:v>1.4946651950000001E-2</c:v>
                </c:pt>
                <c:pt idx="42">
                  <c:v>1.4039179104500001E-2</c:v>
                </c:pt>
                <c:pt idx="43">
                  <c:v>1.2157782992499996E-2</c:v>
                </c:pt>
                <c:pt idx="45">
                  <c:v>2.547087472430001E-2</c:v>
                </c:pt>
                <c:pt idx="46">
                  <c:v>2.1643357496800016E-2</c:v>
                </c:pt>
                <c:pt idx="47">
                  <c:v>1.9607717000400003E-2</c:v>
                </c:pt>
                <c:pt idx="48">
                  <c:v>2.4902399272300001E-2</c:v>
                </c:pt>
                <c:pt idx="49">
                  <c:v>1.5552225507300003E-2</c:v>
                </c:pt>
                <c:pt idx="50">
                  <c:v>2.284972720290001E-2</c:v>
                </c:pt>
                <c:pt idx="51">
                  <c:v>1.3370556609500005E-2</c:v>
                </c:pt>
                <c:pt idx="52">
                  <c:v>1.9901216516099999E-2</c:v>
                </c:pt>
                <c:pt idx="53">
                  <c:v>8.8501824173200083E-3</c:v>
                </c:pt>
                <c:pt idx="54">
                  <c:v>1.5947281713300007E-2</c:v>
                </c:pt>
                <c:pt idx="55">
                  <c:v>8.2887973584800032E-3</c:v>
                </c:pt>
                <c:pt idx="56">
                  <c:v>1.8439152524799999E-2</c:v>
                </c:pt>
                <c:pt idx="57">
                  <c:v>9.2710742483500027E-3</c:v>
                </c:pt>
                <c:pt idx="58">
                  <c:v>1.17062219370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5-6F14-4EF7-9685-03D63562F0EE}"/>
            </c:ext>
          </c:extLst>
        </c:ser>
        <c:ser>
          <c:idx val="38"/>
          <c:order val="38"/>
          <c:tx>
            <c:strRef>
              <c:f>Bacteria!$C$41</c:f>
              <c:strCache>
                <c:ptCount val="1"/>
                <c:pt idx="0">
                  <c:v>Unclassified Flavobacteriaceae</c:v>
                </c:pt>
              </c:strCache>
            </c:strRef>
          </c:tx>
          <c:spPr>
            <a:solidFill>
              <a:srgbClr val="00FF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1:$BJ$41</c:f>
              <c:numCache>
                <c:formatCode>0.00%</c:formatCode>
                <c:ptCount val="59"/>
                <c:pt idx="0">
                  <c:v>1.8944237636500013E-5</c:v>
                </c:pt>
                <c:pt idx="1">
                  <c:v>1.0685587279900009E-5</c:v>
                </c:pt>
                <c:pt idx="2">
                  <c:v>3.0069008374200018E-5</c:v>
                </c:pt>
                <c:pt idx="3">
                  <c:v>2.2319186688800013E-5</c:v>
                </c:pt>
                <c:pt idx="4">
                  <c:v>5.5735767871700036E-5</c:v>
                </c:pt>
                <c:pt idx="5">
                  <c:v>0</c:v>
                </c:pt>
                <c:pt idx="6">
                  <c:v>2.2666314079600018E-5</c:v>
                </c:pt>
                <c:pt idx="7">
                  <c:v>6.0009151395600017E-5</c:v>
                </c:pt>
                <c:pt idx="8">
                  <c:v>1.4915689067500007E-5</c:v>
                </c:pt>
                <c:pt idx="9">
                  <c:v>0</c:v>
                </c:pt>
                <c:pt idx="10">
                  <c:v>0</c:v>
                </c:pt>
                <c:pt idx="11">
                  <c:v>1.1628177399500013E-5</c:v>
                </c:pt>
                <c:pt idx="12">
                  <c:v>2.4150505953100001E-5</c:v>
                </c:pt>
                <c:pt idx="13">
                  <c:v>4.7589587398300018E-5</c:v>
                </c:pt>
                <c:pt idx="15">
                  <c:v>8.916152501870006E-6</c:v>
                </c:pt>
                <c:pt idx="16">
                  <c:v>4.3928624770500014E-5</c:v>
                </c:pt>
                <c:pt idx="17">
                  <c:v>3.1447247242800031E-5</c:v>
                </c:pt>
                <c:pt idx="18">
                  <c:v>2.4889862359100018E-5</c:v>
                </c:pt>
                <c:pt idx="19">
                  <c:v>8.430494785740007E-6</c:v>
                </c:pt>
                <c:pt idx="20">
                  <c:v>1.930073439290002E-5</c:v>
                </c:pt>
                <c:pt idx="21">
                  <c:v>0</c:v>
                </c:pt>
                <c:pt idx="22">
                  <c:v>7.4009932132900052E-6</c:v>
                </c:pt>
                <c:pt idx="23">
                  <c:v>0</c:v>
                </c:pt>
                <c:pt idx="24">
                  <c:v>1.1855364552500001E-5</c:v>
                </c:pt>
                <c:pt idx="25">
                  <c:v>0</c:v>
                </c:pt>
                <c:pt idx="26">
                  <c:v>6.6526108939100013E-4</c:v>
                </c:pt>
                <c:pt idx="27">
                  <c:v>1.0523989433900004E-5</c:v>
                </c:pt>
                <c:pt idx="28">
                  <c:v>0</c:v>
                </c:pt>
                <c:pt idx="30">
                  <c:v>1.5720202085900005E-3</c:v>
                </c:pt>
                <c:pt idx="31">
                  <c:v>2.3956828313499998E-3</c:v>
                </c:pt>
                <c:pt idx="32">
                  <c:v>2.9659081750500007E-3</c:v>
                </c:pt>
                <c:pt idx="33">
                  <c:v>3.1301431220200002E-3</c:v>
                </c:pt>
                <c:pt idx="34">
                  <c:v>2.91324749261E-3</c:v>
                </c:pt>
                <c:pt idx="35">
                  <c:v>3.4907329351800001E-3</c:v>
                </c:pt>
                <c:pt idx="36">
                  <c:v>1.8097745142200005E-3</c:v>
                </c:pt>
                <c:pt idx="37">
                  <c:v>1.7082755609300008E-3</c:v>
                </c:pt>
                <c:pt idx="38">
                  <c:v>1.4233797698399999E-3</c:v>
                </c:pt>
                <c:pt idx="39">
                  <c:v>1.3162312806399999E-3</c:v>
                </c:pt>
                <c:pt idx="40">
                  <c:v>9.7171106171600036E-4</c:v>
                </c:pt>
                <c:pt idx="41">
                  <c:v>1.3911883738000005E-3</c:v>
                </c:pt>
                <c:pt idx="42">
                  <c:v>8.2400497512400024E-4</c:v>
                </c:pt>
                <c:pt idx="43">
                  <c:v>7.933847357250003E-4</c:v>
                </c:pt>
                <c:pt idx="45">
                  <c:v>7.0689505839700018E-3</c:v>
                </c:pt>
                <c:pt idx="46">
                  <c:v>1.03975983012E-2</c:v>
                </c:pt>
                <c:pt idx="47">
                  <c:v>3.1778911411500018E-3</c:v>
                </c:pt>
                <c:pt idx="48">
                  <c:v>1.9077941603800005E-3</c:v>
                </c:pt>
                <c:pt idx="49">
                  <c:v>1.8873273662500009E-3</c:v>
                </c:pt>
                <c:pt idx="50">
                  <c:v>1.41324509611E-3</c:v>
                </c:pt>
                <c:pt idx="51">
                  <c:v>1.2343326733700005E-3</c:v>
                </c:pt>
                <c:pt idx="52">
                  <c:v>1.5812158359600008E-3</c:v>
                </c:pt>
                <c:pt idx="53">
                  <c:v>1.4240320113000004E-3</c:v>
                </c:pt>
                <c:pt idx="54">
                  <c:v>2.130697419E-3</c:v>
                </c:pt>
                <c:pt idx="55">
                  <c:v>8.3398577118200061E-4</c:v>
                </c:pt>
                <c:pt idx="56">
                  <c:v>5.3572045760899979E-4</c:v>
                </c:pt>
                <c:pt idx="57">
                  <c:v>4.2866257277300026E-4</c:v>
                </c:pt>
                <c:pt idx="58">
                  <c:v>4.1235224044699998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6F14-4EF7-9685-03D63562F0EE}"/>
            </c:ext>
          </c:extLst>
        </c:ser>
        <c:ser>
          <c:idx val="39"/>
          <c:order val="39"/>
          <c:tx>
            <c:strRef>
              <c:f>Bacteria!$C$42</c:f>
              <c:strCache>
                <c:ptCount val="1"/>
                <c:pt idx="0">
                  <c:v>Unclassified Anaerolineae</c:v>
                </c:pt>
              </c:strCache>
            </c:strRef>
          </c:tx>
          <c:spPr>
            <a:solidFill>
              <a:srgbClr val="FF69A2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2:$BJ$42</c:f>
              <c:numCache>
                <c:formatCode>0.00%</c:formatCode>
                <c:ptCount val="59"/>
                <c:pt idx="0">
                  <c:v>1.8944237636500007E-4</c:v>
                </c:pt>
                <c:pt idx="1">
                  <c:v>1.9234057103800005E-4</c:v>
                </c:pt>
                <c:pt idx="2">
                  <c:v>1.20777183636E-3</c:v>
                </c:pt>
                <c:pt idx="3">
                  <c:v>1.4619067281200001E-3</c:v>
                </c:pt>
                <c:pt idx="4">
                  <c:v>1.1035682038599999E-3</c:v>
                </c:pt>
                <c:pt idx="5">
                  <c:v>9.2868127259300003E-4</c:v>
                </c:pt>
                <c:pt idx="6">
                  <c:v>1.3977560349100009E-3</c:v>
                </c:pt>
                <c:pt idx="7">
                  <c:v>1.0876658690500004E-3</c:v>
                </c:pt>
                <c:pt idx="8">
                  <c:v>9.9935116752600055E-4</c:v>
                </c:pt>
                <c:pt idx="9">
                  <c:v>8.9843687884599995E-4</c:v>
                </c:pt>
                <c:pt idx="10">
                  <c:v>1.0797232382899996E-3</c:v>
                </c:pt>
                <c:pt idx="11">
                  <c:v>1.4418939975299997E-3</c:v>
                </c:pt>
                <c:pt idx="12">
                  <c:v>1.0746975149100006E-3</c:v>
                </c:pt>
                <c:pt idx="13">
                  <c:v>1.1421500975600004E-3</c:v>
                </c:pt>
                <c:pt idx="15">
                  <c:v>1.6049074503400007E-4</c:v>
                </c:pt>
                <c:pt idx="16">
                  <c:v>1.5814304917400004E-4</c:v>
                </c:pt>
                <c:pt idx="17">
                  <c:v>1.8014780206200005E-3</c:v>
                </c:pt>
                <c:pt idx="18">
                  <c:v>1.2594270353699999E-3</c:v>
                </c:pt>
                <c:pt idx="19">
                  <c:v>1.8884308320100004E-3</c:v>
                </c:pt>
                <c:pt idx="20">
                  <c:v>1.7949682985400001E-3</c:v>
                </c:pt>
                <c:pt idx="21">
                  <c:v>8.1854830458200068E-4</c:v>
                </c:pt>
                <c:pt idx="22">
                  <c:v>6.734903824090002E-4</c:v>
                </c:pt>
                <c:pt idx="23">
                  <c:v>3.7023324694600014E-4</c:v>
                </c:pt>
                <c:pt idx="24">
                  <c:v>4.1493775933600015E-4</c:v>
                </c:pt>
                <c:pt idx="25">
                  <c:v>7.6574948806599997E-4</c:v>
                </c:pt>
                <c:pt idx="26">
                  <c:v>3.2648967310100019E-3</c:v>
                </c:pt>
                <c:pt idx="27">
                  <c:v>1.0208269750899999E-3</c:v>
                </c:pt>
                <c:pt idx="28">
                  <c:v>9.7469636925599996E-4</c:v>
                </c:pt>
                <c:pt idx="30">
                  <c:v>6.0929334981200019E-3</c:v>
                </c:pt>
                <c:pt idx="31">
                  <c:v>9.1258227441700021E-3</c:v>
                </c:pt>
                <c:pt idx="32">
                  <c:v>8.2852000107500028E-3</c:v>
                </c:pt>
                <c:pt idx="33">
                  <c:v>7.9581675381799992E-3</c:v>
                </c:pt>
                <c:pt idx="34">
                  <c:v>8.6507883559100041E-3</c:v>
                </c:pt>
                <c:pt idx="35">
                  <c:v>1.11252270757E-2</c:v>
                </c:pt>
                <c:pt idx="36">
                  <c:v>9.5078106058000007E-3</c:v>
                </c:pt>
                <c:pt idx="37">
                  <c:v>1.0433503650200003E-2</c:v>
                </c:pt>
                <c:pt idx="38">
                  <c:v>6.5717746820100039E-3</c:v>
                </c:pt>
                <c:pt idx="39">
                  <c:v>6.5811564032000024E-3</c:v>
                </c:pt>
                <c:pt idx="40">
                  <c:v>5.6602169344900002E-3</c:v>
                </c:pt>
                <c:pt idx="41">
                  <c:v>9.6808314937500001E-3</c:v>
                </c:pt>
                <c:pt idx="42">
                  <c:v>1.1598258706499999E-2</c:v>
                </c:pt>
                <c:pt idx="43">
                  <c:v>6.5593921108500043E-3</c:v>
                </c:pt>
                <c:pt idx="45">
                  <c:v>8.5680211602100001E-3</c:v>
                </c:pt>
                <c:pt idx="46">
                  <c:v>8.072783188110005E-3</c:v>
                </c:pt>
                <c:pt idx="47">
                  <c:v>7.0634098643299996E-3</c:v>
                </c:pt>
                <c:pt idx="48">
                  <c:v>8.4524125383800119E-3</c:v>
                </c:pt>
                <c:pt idx="49">
                  <c:v>7.727512048919998E-3</c:v>
                </c:pt>
                <c:pt idx="50">
                  <c:v>9.6956766930100038E-3</c:v>
                </c:pt>
                <c:pt idx="51">
                  <c:v>7.7787810757700025E-3</c:v>
                </c:pt>
                <c:pt idx="52">
                  <c:v>9.8273414321100004E-3</c:v>
                </c:pt>
                <c:pt idx="53">
                  <c:v>4.5780863834300025E-3</c:v>
                </c:pt>
                <c:pt idx="54">
                  <c:v>8.698517298190005E-3</c:v>
                </c:pt>
                <c:pt idx="55">
                  <c:v>4.7145726248400003E-3</c:v>
                </c:pt>
                <c:pt idx="56">
                  <c:v>9.3664673556100066E-3</c:v>
                </c:pt>
                <c:pt idx="57">
                  <c:v>6.4897519738400036E-3</c:v>
                </c:pt>
                <c:pt idx="58">
                  <c:v>6.723632365070002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7-6F14-4EF7-9685-03D63562F0EE}"/>
            </c:ext>
          </c:extLst>
        </c:ser>
        <c:ser>
          <c:idx val="40"/>
          <c:order val="40"/>
          <c:tx>
            <c:strRef>
              <c:f>Bacteria!$C$43</c:f>
              <c:strCache>
                <c:ptCount val="1"/>
                <c:pt idx="0">
                  <c:v>SHD-231</c:v>
                </c:pt>
              </c:strCache>
            </c:strRef>
          </c:tx>
          <c:spPr>
            <a:solidFill>
              <a:srgbClr val="FFCC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3:$BJ$43</c:f>
              <c:numCache>
                <c:formatCode>0.00%</c:formatCode>
                <c:ptCount val="59"/>
                <c:pt idx="0">
                  <c:v>4.736059409130004E-5</c:v>
                </c:pt>
                <c:pt idx="1">
                  <c:v>6.4113523679300025E-5</c:v>
                </c:pt>
                <c:pt idx="2">
                  <c:v>1.1777028279900009E-3</c:v>
                </c:pt>
                <c:pt idx="3">
                  <c:v>7.2537356738699998E-4</c:v>
                </c:pt>
                <c:pt idx="4">
                  <c:v>4.9047475727100021E-4</c:v>
                </c:pt>
                <c:pt idx="5">
                  <c:v>2.596313235210001E-4</c:v>
                </c:pt>
                <c:pt idx="6">
                  <c:v>8.3865362094400115E-4</c:v>
                </c:pt>
                <c:pt idx="7">
                  <c:v>4.8007321116500033E-4</c:v>
                </c:pt>
                <c:pt idx="8">
                  <c:v>5.7425402910099999E-4</c:v>
                </c:pt>
                <c:pt idx="9">
                  <c:v>4.5319382384300012E-4</c:v>
                </c:pt>
                <c:pt idx="10">
                  <c:v>4.296857785020004E-4</c:v>
                </c:pt>
                <c:pt idx="11">
                  <c:v>8.2560059536300034E-4</c:v>
                </c:pt>
                <c:pt idx="12">
                  <c:v>6.7621416668699999E-4</c:v>
                </c:pt>
                <c:pt idx="13">
                  <c:v>6.2659623407700018E-4</c:v>
                </c:pt>
                <c:pt idx="15">
                  <c:v>6.2413067513100037E-5</c:v>
                </c:pt>
                <c:pt idx="16">
                  <c:v>1.1421442440300002E-4</c:v>
                </c:pt>
                <c:pt idx="17">
                  <c:v>1.01080437566E-3</c:v>
                </c:pt>
                <c:pt idx="18">
                  <c:v>7.1682803594100004E-4</c:v>
                </c:pt>
                <c:pt idx="19">
                  <c:v>8.852019525030008E-4</c:v>
                </c:pt>
                <c:pt idx="20">
                  <c:v>9.7468708684400021E-4</c:v>
                </c:pt>
                <c:pt idx="21">
                  <c:v>3.6152550119000006E-4</c:v>
                </c:pt>
                <c:pt idx="22">
                  <c:v>3.4784668102500008E-4</c:v>
                </c:pt>
                <c:pt idx="23">
                  <c:v>2.3631909379500017E-4</c:v>
                </c:pt>
                <c:pt idx="24">
                  <c:v>1.8968583283900014E-4</c:v>
                </c:pt>
                <c:pt idx="25">
                  <c:v>4.3019634161000015E-4</c:v>
                </c:pt>
                <c:pt idx="26">
                  <c:v>1.8934354082700004E-3</c:v>
                </c:pt>
                <c:pt idx="27">
                  <c:v>3.0519569358399999E-4</c:v>
                </c:pt>
                <c:pt idx="28">
                  <c:v>6.9254742026100022E-4</c:v>
                </c:pt>
                <c:pt idx="30">
                  <c:v>7.4914894078400036E-3</c:v>
                </c:pt>
                <c:pt idx="31">
                  <c:v>8.3231455068600042E-3</c:v>
                </c:pt>
                <c:pt idx="32">
                  <c:v>1.1530505332700005E-2</c:v>
                </c:pt>
                <c:pt idx="33">
                  <c:v>1.2864315326800001E-2</c:v>
                </c:pt>
                <c:pt idx="34">
                  <c:v>1.0107412102199996E-2</c:v>
                </c:pt>
                <c:pt idx="35">
                  <c:v>1.0828396043800001E-2</c:v>
                </c:pt>
                <c:pt idx="36">
                  <c:v>4.6153579716700002E-3</c:v>
                </c:pt>
                <c:pt idx="37">
                  <c:v>6.7564979585000018E-3</c:v>
                </c:pt>
                <c:pt idx="38">
                  <c:v>3.5584494245899999E-3</c:v>
                </c:pt>
                <c:pt idx="39">
                  <c:v>3.59948962461E-3</c:v>
                </c:pt>
                <c:pt idx="40">
                  <c:v>3.4252814925500009E-3</c:v>
                </c:pt>
                <c:pt idx="41">
                  <c:v>4.7254415011000004E-3</c:v>
                </c:pt>
                <c:pt idx="42">
                  <c:v>6.0167910447800023E-3</c:v>
                </c:pt>
                <c:pt idx="43">
                  <c:v>3.162364510000001E-3</c:v>
                </c:pt>
                <c:pt idx="45">
                  <c:v>9.1609868548200076E-3</c:v>
                </c:pt>
                <c:pt idx="46">
                  <c:v>1.0696590271200001E-2</c:v>
                </c:pt>
                <c:pt idx="47">
                  <c:v>1.1360639180700004E-2</c:v>
                </c:pt>
                <c:pt idx="48">
                  <c:v>1.5072837306900004E-2</c:v>
                </c:pt>
                <c:pt idx="49">
                  <c:v>1.0416751042900001E-2</c:v>
                </c:pt>
                <c:pt idx="50">
                  <c:v>1.2026172212100004E-2</c:v>
                </c:pt>
                <c:pt idx="51">
                  <c:v>5.7491736598400019E-3</c:v>
                </c:pt>
                <c:pt idx="52">
                  <c:v>1.0065373923499998E-2</c:v>
                </c:pt>
                <c:pt idx="53">
                  <c:v>4.0602565611399981E-3</c:v>
                </c:pt>
                <c:pt idx="54">
                  <c:v>9.1707852828100053E-3</c:v>
                </c:pt>
                <c:pt idx="55">
                  <c:v>2.2806957824100019E-3</c:v>
                </c:pt>
                <c:pt idx="56">
                  <c:v>4.9251719489900002E-3</c:v>
                </c:pt>
                <c:pt idx="57">
                  <c:v>2.1134061727400002E-3</c:v>
                </c:pt>
                <c:pt idx="58">
                  <c:v>3.367543296990000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8-6F14-4EF7-9685-03D63562F0EE}"/>
            </c:ext>
          </c:extLst>
        </c:ser>
        <c:ser>
          <c:idx val="41"/>
          <c:order val="41"/>
          <c:tx>
            <c:strRef>
              <c:f>Bacteria!$C$44</c:f>
              <c:strCache>
                <c:ptCount val="1"/>
                <c:pt idx="0">
                  <c:v>T78</c:v>
                </c:pt>
              </c:strCache>
            </c:strRef>
          </c:tx>
          <c:spPr>
            <a:solidFill>
              <a:srgbClr val="FF00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4:$BJ$44</c:f>
              <c:numCache>
                <c:formatCode>0.00%</c:formatCode>
                <c:ptCount val="59"/>
                <c:pt idx="0">
                  <c:v>3.3057694675700001E-3</c:v>
                </c:pt>
                <c:pt idx="1">
                  <c:v>2.1691742178200019E-3</c:v>
                </c:pt>
                <c:pt idx="2">
                  <c:v>1.1852200800799998E-2</c:v>
                </c:pt>
                <c:pt idx="3">
                  <c:v>9.0113716256199992E-3</c:v>
                </c:pt>
                <c:pt idx="4">
                  <c:v>5.8188141657999981E-3</c:v>
                </c:pt>
                <c:pt idx="5">
                  <c:v>4.283916838089998E-3</c:v>
                </c:pt>
                <c:pt idx="6">
                  <c:v>9.1269691360400008E-3</c:v>
                </c:pt>
                <c:pt idx="7">
                  <c:v>6.1059311544999998E-3</c:v>
                </c:pt>
                <c:pt idx="8">
                  <c:v>8.1290505418100002E-3</c:v>
                </c:pt>
                <c:pt idx="9">
                  <c:v>6.209550463530002E-3</c:v>
                </c:pt>
                <c:pt idx="10">
                  <c:v>6.0817064034200041E-3</c:v>
                </c:pt>
                <c:pt idx="11">
                  <c:v>7.7676225028500022E-3</c:v>
                </c:pt>
                <c:pt idx="12">
                  <c:v>6.460260342450003E-3</c:v>
                </c:pt>
                <c:pt idx="13">
                  <c:v>6.5435682672600002E-3</c:v>
                </c:pt>
                <c:pt idx="15">
                  <c:v>1.8902243303999999E-3</c:v>
                </c:pt>
                <c:pt idx="16">
                  <c:v>2.6884318359500017E-3</c:v>
                </c:pt>
                <c:pt idx="17">
                  <c:v>9.8474808508700103E-3</c:v>
                </c:pt>
                <c:pt idx="18">
                  <c:v>7.8751524504100043E-3</c:v>
                </c:pt>
                <c:pt idx="19">
                  <c:v>7.2165035365899998E-3</c:v>
                </c:pt>
                <c:pt idx="20">
                  <c:v>9.1678488366500038E-3</c:v>
                </c:pt>
                <c:pt idx="21">
                  <c:v>5.1909604982199996E-3</c:v>
                </c:pt>
                <c:pt idx="22">
                  <c:v>4.2333681180000034E-3</c:v>
                </c:pt>
                <c:pt idx="23">
                  <c:v>3.4581360725300016E-3</c:v>
                </c:pt>
                <c:pt idx="24">
                  <c:v>2.620035566090001E-3</c:v>
                </c:pt>
                <c:pt idx="25">
                  <c:v>4.4568340990800018E-3</c:v>
                </c:pt>
                <c:pt idx="26">
                  <c:v>1.6529179374900008E-2</c:v>
                </c:pt>
                <c:pt idx="27">
                  <c:v>5.1778028014899998E-3</c:v>
                </c:pt>
                <c:pt idx="28">
                  <c:v>6.0662024034000041E-3</c:v>
                </c:pt>
                <c:pt idx="30">
                  <c:v>5.390403087660002E-2</c:v>
                </c:pt>
                <c:pt idx="31">
                  <c:v>6.1756751750500022E-2</c:v>
                </c:pt>
                <c:pt idx="32">
                  <c:v>8.4404803481700028E-2</c:v>
                </c:pt>
                <c:pt idx="33">
                  <c:v>8.1644132413900006E-2</c:v>
                </c:pt>
                <c:pt idx="34">
                  <c:v>6.8839371094399998E-2</c:v>
                </c:pt>
                <c:pt idx="35">
                  <c:v>7.338850432780003E-2</c:v>
                </c:pt>
                <c:pt idx="36">
                  <c:v>4.1356378372799978E-2</c:v>
                </c:pt>
                <c:pt idx="37">
                  <c:v>5.3791529098099998E-2</c:v>
                </c:pt>
                <c:pt idx="38">
                  <c:v>4.1838279830399998E-2</c:v>
                </c:pt>
                <c:pt idx="39">
                  <c:v>3.7364851252399994E-2</c:v>
                </c:pt>
                <c:pt idx="40">
                  <c:v>2.9697919323700011E-2</c:v>
                </c:pt>
                <c:pt idx="41">
                  <c:v>3.7159676232500001E-2</c:v>
                </c:pt>
                <c:pt idx="42">
                  <c:v>3.91480099502E-2</c:v>
                </c:pt>
                <c:pt idx="43">
                  <c:v>2.8718292546700001E-2</c:v>
                </c:pt>
                <c:pt idx="45">
                  <c:v>6.0682376926299998E-2</c:v>
                </c:pt>
                <c:pt idx="46">
                  <c:v>7.0885504381100001E-2</c:v>
                </c:pt>
                <c:pt idx="47">
                  <c:v>7.8064188254700004E-2</c:v>
                </c:pt>
                <c:pt idx="48">
                  <c:v>8.9476809561700024E-2</c:v>
                </c:pt>
                <c:pt idx="49">
                  <c:v>6.0038070552000021E-2</c:v>
                </c:pt>
                <c:pt idx="50">
                  <c:v>7.5364012529000032E-2</c:v>
                </c:pt>
                <c:pt idx="51">
                  <c:v>4.2075004349200015E-2</c:v>
                </c:pt>
                <c:pt idx="52">
                  <c:v>5.5453069344000017E-2</c:v>
                </c:pt>
                <c:pt idx="53">
                  <c:v>3.5353654230899985E-2</c:v>
                </c:pt>
                <c:pt idx="54">
                  <c:v>5.3871499176299985E-2</c:v>
                </c:pt>
                <c:pt idx="55">
                  <c:v>2.31133199442E-2</c:v>
                </c:pt>
                <c:pt idx="56">
                  <c:v>4.0697473473199984E-2</c:v>
                </c:pt>
                <c:pt idx="57">
                  <c:v>2.1213812903700013E-2</c:v>
                </c:pt>
                <c:pt idx="58">
                  <c:v>2.14766791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9-6F14-4EF7-9685-03D63562F0EE}"/>
            </c:ext>
          </c:extLst>
        </c:ser>
        <c:ser>
          <c:idx val="42"/>
          <c:order val="42"/>
          <c:tx>
            <c:strRef>
              <c:f>Bacteria!$C$45</c:f>
              <c:strCache>
                <c:ptCount val="1"/>
                <c:pt idx="0">
                  <c:v>Unclassified Rhodobacteraceae</c:v>
                </c:pt>
              </c:strCache>
            </c:strRef>
          </c:tx>
          <c:spPr>
            <a:solidFill>
              <a:srgbClr val="0099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5:$BJ$45</c:f>
              <c:numCache>
                <c:formatCode>0.00%</c:formatCode>
                <c:ptCount val="59"/>
                <c:pt idx="0">
                  <c:v>1.14896801265E-2</c:v>
                </c:pt>
                <c:pt idx="1">
                  <c:v>1.0739015216300005E-2</c:v>
                </c:pt>
                <c:pt idx="2">
                  <c:v>1.4227652462399997E-2</c:v>
                </c:pt>
                <c:pt idx="3">
                  <c:v>1.2431786985699994E-2</c:v>
                </c:pt>
                <c:pt idx="4">
                  <c:v>1.2830373764099999E-2</c:v>
                </c:pt>
                <c:pt idx="5">
                  <c:v>9.6962313514800027E-3</c:v>
                </c:pt>
                <c:pt idx="6">
                  <c:v>1.51713195573E-2</c:v>
                </c:pt>
                <c:pt idx="7">
                  <c:v>1.0081537434500003E-2</c:v>
                </c:pt>
                <c:pt idx="8">
                  <c:v>1.7332030696500005E-2</c:v>
                </c:pt>
                <c:pt idx="9">
                  <c:v>1.6704565331500006E-2</c:v>
                </c:pt>
                <c:pt idx="10">
                  <c:v>1.26922568419E-2</c:v>
                </c:pt>
                <c:pt idx="11">
                  <c:v>1.1802600060500004E-2</c:v>
                </c:pt>
                <c:pt idx="12">
                  <c:v>1.1918274687900006E-2</c:v>
                </c:pt>
                <c:pt idx="13">
                  <c:v>1.4110312663599998E-2</c:v>
                </c:pt>
                <c:pt idx="15">
                  <c:v>1.2411284282600001E-2</c:v>
                </c:pt>
                <c:pt idx="16">
                  <c:v>1.4970875321800005E-2</c:v>
                </c:pt>
                <c:pt idx="17">
                  <c:v>1.8378669781400001E-2</c:v>
                </c:pt>
                <c:pt idx="18">
                  <c:v>1.7467705403600001E-2</c:v>
                </c:pt>
                <c:pt idx="19">
                  <c:v>1.8209868737200006E-2</c:v>
                </c:pt>
                <c:pt idx="20">
                  <c:v>2.0574582862899999E-2</c:v>
                </c:pt>
                <c:pt idx="21">
                  <c:v>2.0109003349199999E-2</c:v>
                </c:pt>
                <c:pt idx="22">
                  <c:v>1.7673571793300008E-2</c:v>
                </c:pt>
                <c:pt idx="23">
                  <c:v>2.4246339023400006E-2</c:v>
                </c:pt>
                <c:pt idx="24">
                  <c:v>2.2845287492600019E-2</c:v>
                </c:pt>
                <c:pt idx="25">
                  <c:v>1.8928639030900005E-2</c:v>
                </c:pt>
                <c:pt idx="26">
                  <c:v>2.649786092970001E-2</c:v>
                </c:pt>
                <c:pt idx="27">
                  <c:v>1.6754191178800001E-2</c:v>
                </c:pt>
                <c:pt idx="28">
                  <c:v>2.0814897464500014E-2</c:v>
                </c:pt>
                <c:pt idx="30">
                  <c:v>1.7476528112100001E-2</c:v>
                </c:pt>
                <c:pt idx="31">
                  <c:v>1.6633942133099992E-2</c:v>
                </c:pt>
                <c:pt idx="32">
                  <c:v>3.2915133116600014E-2</c:v>
                </c:pt>
                <c:pt idx="33">
                  <c:v>2.95618841274E-2</c:v>
                </c:pt>
                <c:pt idx="34">
                  <c:v>4.3042675740000001E-2</c:v>
                </c:pt>
                <c:pt idx="35">
                  <c:v>4.0440259786499975E-2</c:v>
                </c:pt>
                <c:pt idx="36">
                  <c:v>4.2101070278099985E-2</c:v>
                </c:pt>
                <c:pt idx="37">
                  <c:v>3.6800698631100005E-2</c:v>
                </c:pt>
                <c:pt idx="38">
                  <c:v>6.0932768019400015E-2</c:v>
                </c:pt>
                <c:pt idx="39">
                  <c:v>4.8633402726499984E-2</c:v>
                </c:pt>
                <c:pt idx="40">
                  <c:v>4.412782859019998E-2</c:v>
                </c:pt>
                <c:pt idx="41">
                  <c:v>3.9689109639400005E-2</c:v>
                </c:pt>
                <c:pt idx="42">
                  <c:v>4.2583955223900002E-2</c:v>
                </c:pt>
                <c:pt idx="43">
                  <c:v>4.6653257347200001E-2</c:v>
                </c:pt>
                <c:pt idx="45">
                  <c:v>1.9821044285900008E-2</c:v>
                </c:pt>
                <c:pt idx="46">
                  <c:v>1.7884601303400006E-2</c:v>
                </c:pt>
                <c:pt idx="47">
                  <c:v>3.2776023004299999E-2</c:v>
                </c:pt>
                <c:pt idx="48">
                  <c:v>2.9501320294600002E-2</c:v>
                </c:pt>
                <c:pt idx="49">
                  <c:v>3.9471872342100013E-2</c:v>
                </c:pt>
                <c:pt idx="50">
                  <c:v>2.8754102147699998E-2</c:v>
                </c:pt>
                <c:pt idx="51">
                  <c:v>4.0517591311600029E-2</c:v>
                </c:pt>
                <c:pt idx="52">
                  <c:v>4.2259268390099962E-2</c:v>
                </c:pt>
                <c:pt idx="53">
                  <c:v>5.3054019065599985E-2</c:v>
                </c:pt>
                <c:pt idx="54">
                  <c:v>4.5864909390399985E-2</c:v>
                </c:pt>
                <c:pt idx="55">
                  <c:v>4.1648228205699973E-2</c:v>
                </c:pt>
                <c:pt idx="56">
                  <c:v>3.9747001693600001E-2</c:v>
                </c:pt>
                <c:pt idx="57">
                  <c:v>2.7813222745000015E-2</c:v>
                </c:pt>
                <c:pt idx="58">
                  <c:v>3.501557775130001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6F14-4EF7-9685-03D63562F0EE}"/>
            </c:ext>
          </c:extLst>
        </c:ser>
        <c:ser>
          <c:idx val="43"/>
          <c:order val="43"/>
          <c:tx>
            <c:strRef>
              <c:f>Bacteria!$C$46</c:f>
              <c:strCache>
                <c:ptCount val="1"/>
                <c:pt idx="0">
                  <c:v>Acinetobacter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6:$BJ$46</c:f>
              <c:numCache>
                <c:formatCode>0.00%</c:formatCode>
                <c:ptCount val="59"/>
                <c:pt idx="0">
                  <c:v>6.441040796420004E-4</c:v>
                </c:pt>
                <c:pt idx="1">
                  <c:v>7.0524876047200027E-4</c:v>
                </c:pt>
                <c:pt idx="2">
                  <c:v>7.3167920377300048E-4</c:v>
                </c:pt>
                <c:pt idx="3">
                  <c:v>6.4725641397600021E-4</c:v>
                </c:pt>
                <c:pt idx="4">
                  <c:v>5.2391621799400049E-4</c:v>
                </c:pt>
                <c:pt idx="5">
                  <c:v>3.5948952487500023E-4</c:v>
                </c:pt>
                <c:pt idx="6">
                  <c:v>5.4399153790899997E-4</c:v>
                </c:pt>
                <c:pt idx="7">
                  <c:v>5.1007778686199988E-4</c:v>
                </c:pt>
                <c:pt idx="8">
                  <c:v>4.8475989469500002E-4</c:v>
                </c:pt>
                <c:pt idx="9">
                  <c:v>2.8622767821600013E-4</c:v>
                </c:pt>
                <c:pt idx="10">
                  <c:v>4.6273853069499975E-4</c:v>
                </c:pt>
                <c:pt idx="11">
                  <c:v>4.7675527337800018E-4</c:v>
                </c:pt>
                <c:pt idx="12">
                  <c:v>2.777308184610001E-4</c:v>
                </c:pt>
                <c:pt idx="13">
                  <c:v>5.3934865718000002E-4</c:v>
                </c:pt>
                <c:pt idx="15">
                  <c:v>8.3811833517600045E-4</c:v>
                </c:pt>
                <c:pt idx="16">
                  <c:v>8.3464387063900071E-4</c:v>
                </c:pt>
                <c:pt idx="17">
                  <c:v>9.1646263393200069E-4</c:v>
                </c:pt>
                <c:pt idx="18">
                  <c:v>9.8563854941900058E-4</c:v>
                </c:pt>
                <c:pt idx="19">
                  <c:v>8.4304947857400064E-4</c:v>
                </c:pt>
                <c:pt idx="20">
                  <c:v>8.3958194609300033E-4</c:v>
                </c:pt>
                <c:pt idx="21">
                  <c:v>3.4106179357600009E-4</c:v>
                </c:pt>
                <c:pt idx="22">
                  <c:v>3.7745065387800023E-4</c:v>
                </c:pt>
                <c:pt idx="23">
                  <c:v>2.599510031750001E-4</c:v>
                </c:pt>
                <c:pt idx="24">
                  <c:v>2.2525192649700015E-4</c:v>
                </c:pt>
                <c:pt idx="25">
                  <c:v>4.8181990260399998E-4</c:v>
                </c:pt>
                <c:pt idx="26">
                  <c:v>1.40216568072E-3</c:v>
                </c:pt>
                <c:pt idx="27">
                  <c:v>4.3148356678999973E-4</c:v>
                </c:pt>
                <c:pt idx="28">
                  <c:v>3.9757351903900006E-4</c:v>
                </c:pt>
                <c:pt idx="30">
                  <c:v>8.5431167197900035E-3</c:v>
                </c:pt>
                <c:pt idx="31">
                  <c:v>1.1249830202900003E-2</c:v>
                </c:pt>
                <c:pt idx="32">
                  <c:v>1.18367675899E-2</c:v>
                </c:pt>
                <c:pt idx="33">
                  <c:v>1.3671590175199998E-2</c:v>
                </c:pt>
                <c:pt idx="34">
                  <c:v>1.2987301799100003E-2</c:v>
                </c:pt>
                <c:pt idx="35">
                  <c:v>1.7501157641000006E-2</c:v>
                </c:pt>
                <c:pt idx="36">
                  <c:v>4.0958054795499979E-3</c:v>
                </c:pt>
                <c:pt idx="37">
                  <c:v>5.4082625382100022E-3</c:v>
                </c:pt>
                <c:pt idx="38">
                  <c:v>5.9963658388900018E-3</c:v>
                </c:pt>
                <c:pt idx="39">
                  <c:v>6.782620374720002E-3</c:v>
                </c:pt>
                <c:pt idx="40">
                  <c:v>2.4535704308300001E-3</c:v>
                </c:pt>
                <c:pt idx="41">
                  <c:v>4.0240986019100004E-3</c:v>
                </c:pt>
                <c:pt idx="42">
                  <c:v>3.125000000000001E-3</c:v>
                </c:pt>
                <c:pt idx="43">
                  <c:v>2.145491116330001E-3</c:v>
                </c:pt>
                <c:pt idx="45">
                  <c:v>1.2418966907199991E-2</c:v>
                </c:pt>
                <c:pt idx="46">
                  <c:v>1.6279807668800005E-2</c:v>
                </c:pt>
                <c:pt idx="47">
                  <c:v>1.4081788882500001E-2</c:v>
                </c:pt>
                <c:pt idx="48">
                  <c:v>1.9425387560200003E-2</c:v>
                </c:pt>
                <c:pt idx="49">
                  <c:v>9.2665343647500061E-3</c:v>
                </c:pt>
                <c:pt idx="50">
                  <c:v>1.6510507613200005E-2</c:v>
                </c:pt>
                <c:pt idx="51">
                  <c:v>1.1291244522099994E-2</c:v>
                </c:pt>
                <c:pt idx="52">
                  <c:v>1.8515527369500007E-2</c:v>
                </c:pt>
                <c:pt idx="53">
                  <c:v>1.2463222313799999E-2</c:v>
                </c:pt>
                <c:pt idx="54">
                  <c:v>2.0516199890199992E-2</c:v>
                </c:pt>
                <c:pt idx="55">
                  <c:v>2.3828164890899997E-3</c:v>
                </c:pt>
                <c:pt idx="56">
                  <c:v>1.36176684063E-2</c:v>
                </c:pt>
                <c:pt idx="57">
                  <c:v>2.5221309514300017E-3</c:v>
                </c:pt>
                <c:pt idx="58">
                  <c:v>3.917346284250000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B-6F14-4EF7-9685-03D63562F0EE}"/>
            </c:ext>
          </c:extLst>
        </c:ser>
        <c:ser>
          <c:idx val="44"/>
          <c:order val="44"/>
          <c:tx>
            <c:strRef>
              <c:f>Bacteria!$C$47</c:f>
              <c:strCache>
                <c:ptCount val="1"/>
                <c:pt idx="0">
                  <c:v>Unclassified Pseudomonadaceae</c:v>
                </c:pt>
              </c:strCache>
            </c:strRef>
          </c:tx>
          <c:spPr>
            <a:solidFill>
              <a:srgbClr val="0000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7:$BJ$47</c:f>
              <c:numCache>
                <c:formatCode>0.00%</c:formatCode>
                <c:ptCount val="59"/>
                <c:pt idx="0">
                  <c:v>1.2313754463700003E-2</c:v>
                </c:pt>
                <c:pt idx="1">
                  <c:v>1.33142417507E-2</c:v>
                </c:pt>
                <c:pt idx="2">
                  <c:v>2.8114522829899998E-3</c:v>
                </c:pt>
                <c:pt idx="3">
                  <c:v>4.3243424209599996E-3</c:v>
                </c:pt>
                <c:pt idx="4">
                  <c:v>1.40454135037E-3</c:v>
                </c:pt>
                <c:pt idx="5">
                  <c:v>2.7261288969700008E-3</c:v>
                </c:pt>
                <c:pt idx="6">
                  <c:v>4.4577084356500025E-4</c:v>
                </c:pt>
                <c:pt idx="7">
                  <c:v>1.4777253531199996E-3</c:v>
                </c:pt>
                <c:pt idx="8">
                  <c:v>3.9526576029000012E-4</c:v>
                </c:pt>
                <c:pt idx="9">
                  <c:v>9.85895336079E-4</c:v>
                </c:pt>
                <c:pt idx="10">
                  <c:v>4.1866819443800018E-4</c:v>
                </c:pt>
                <c:pt idx="11">
                  <c:v>1.2209586269400009E-3</c:v>
                </c:pt>
                <c:pt idx="12">
                  <c:v>4.1055860120299981E-4</c:v>
                </c:pt>
                <c:pt idx="13">
                  <c:v>7.2177540887400022E-4</c:v>
                </c:pt>
                <c:pt idx="15">
                  <c:v>2.4965227005200002E-3</c:v>
                </c:pt>
                <c:pt idx="16">
                  <c:v>2.39850291247E-3</c:v>
                </c:pt>
                <c:pt idx="17">
                  <c:v>1.6702980749800006E-2</c:v>
                </c:pt>
                <c:pt idx="18">
                  <c:v>9.3635662194800108E-3</c:v>
                </c:pt>
                <c:pt idx="19">
                  <c:v>4.4091487729400036E-3</c:v>
                </c:pt>
                <c:pt idx="20">
                  <c:v>7.9808536714800031E-3</c:v>
                </c:pt>
                <c:pt idx="21">
                  <c:v>4.0927415229100018E-4</c:v>
                </c:pt>
                <c:pt idx="22">
                  <c:v>8.3631223310200067E-4</c:v>
                </c:pt>
                <c:pt idx="23">
                  <c:v>3.3872403444000011E-4</c:v>
                </c:pt>
                <c:pt idx="24">
                  <c:v>4.5050385299300001E-4</c:v>
                </c:pt>
                <c:pt idx="25">
                  <c:v>3.4415707328800017E-4</c:v>
                </c:pt>
                <c:pt idx="26">
                  <c:v>3.86874910446E-3</c:v>
                </c:pt>
                <c:pt idx="27">
                  <c:v>3.472916513190001E-4</c:v>
                </c:pt>
                <c:pt idx="28">
                  <c:v>4.2322342349300019E-4</c:v>
                </c:pt>
                <c:pt idx="30">
                  <c:v>2.8925171838099999E-2</c:v>
                </c:pt>
                <c:pt idx="31">
                  <c:v>2.9822546586200007E-2</c:v>
                </c:pt>
                <c:pt idx="32">
                  <c:v>3.7670257636400015E-2</c:v>
                </c:pt>
                <c:pt idx="33">
                  <c:v>6.3613258057099997E-2</c:v>
                </c:pt>
                <c:pt idx="34">
                  <c:v>3.2657282006800015E-2</c:v>
                </c:pt>
                <c:pt idx="35">
                  <c:v>3.1784666896199999E-2</c:v>
                </c:pt>
                <c:pt idx="36">
                  <c:v>1.4755290776199994E-2</c:v>
                </c:pt>
                <c:pt idx="37">
                  <c:v>1.3260201775700003E-2</c:v>
                </c:pt>
                <c:pt idx="38">
                  <c:v>9.0702604482100005E-3</c:v>
                </c:pt>
                <c:pt idx="39">
                  <c:v>6.8766368947700031E-3</c:v>
                </c:pt>
                <c:pt idx="40">
                  <c:v>7.6400782227399999E-3</c:v>
                </c:pt>
                <c:pt idx="41">
                  <c:v>1.0025754231100005E-2</c:v>
                </c:pt>
                <c:pt idx="42">
                  <c:v>7.0740049751200004E-3</c:v>
                </c:pt>
                <c:pt idx="43">
                  <c:v>4.6373896524800002E-3</c:v>
                </c:pt>
                <c:pt idx="45">
                  <c:v>5.2980485432399999E-2</c:v>
                </c:pt>
                <c:pt idx="46">
                  <c:v>3.9540162554000002E-2</c:v>
                </c:pt>
                <c:pt idx="47">
                  <c:v>7.4963492849700039E-2</c:v>
                </c:pt>
                <c:pt idx="48">
                  <c:v>0.10193432639699999</c:v>
                </c:pt>
                <c:pt idx="49">
                  <c:v>0.10120286744200002</c:v>
                </c:pt>
                <c:pt idx="50">
                  <c:v>0.103255219834</c:v>
                </c:pt>
                <c:pt idx="51">
                  <c:v>6.6239758766699963E-2</c:v>
                </c:pt>
                <c:pt idx="52">
                  <c:v>0.10906988803999999</c:v>
                </c:pt>
                <c:pt idx="53">
                  <c:v>4.5098269977599997E-2</c:v>
                </c:pt>
                <c:pt idx="54">
                  <c:v>9.09719934102E-2</c:v>
                </c:pt>
                <c:pt idx="55">
                  <c:v>7.4037512339600025E-3</c:v>
                </c:pt>
                <c:pt idx="56">
                  <c:v>5.1757508727099978E-2</c:v>
                </c:pt>
                <c:pt idx="57">
                  <c:v>5.4430177845100035E-3</c:v>
                </c:pt>
                <c:pt idx="58">
                  <c:v>8.418858242459999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C-6F14-4EF7-9685-03D63562F0EE}"/>
            </c:ext>
          </c:extLst>
        </c:ser>
        <c:ser>
          <c:idx val="45"/>
          <c:order val="45"/>
          <c:tx>
            <c:strRef>
              <c:f>Bacteria!$C$48</c:f>
              <c:strCache>
                <c:ptCount val="1"/>
                <c:pt idx="0">
                  <c:v>Unclassified Xanthomonadaceae</c:v>
                </c:pt>
              </c:strCache>
            </c:strRef>
          </c:tx>
          <c:spPr>
            <a:solidFill>
              <a:srgbClr val="66CCF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8:$BJ$48</c:f>
              <c:numCache>
                <c:formatCode>0.00%</c:formatCode>
                <c:ptCount val="59"/>
                <c:pt idx="0">
                  <c:v>2.4438066551100007E-3</c:v>
                </c:pt>
                <c:pt idx="1">
                  <c:v>1.6348948538200004E-3</c:v>
                </c:pt>
                <c:pt idx="2">
                  <c:v>2.5458427090199998E-3</c:v>
                </c:pt>
                <c:pt idx="3">
                  <c:v>4.1513687241200034E-3</c:v>
                </c:pt>
                <c:pt idx="4">
                  <c:v>2.8202298543100008E-3</c:v>
                </c:pt>
                <c:pt idx="5">
                  <c:v>3.6548101695600002E-3</c:v>
                </c:pt>
                <c:pt idx="6">
                  <c:v>4.4274866835400002E-3</c:v>
                </c:pt>
                <c:pt idx="7">
                  <c:v>2.295350040880001E-3</c:v>
                </c:pt>
                <c:pt idx="8">
                  <c:v>3.4753555527400016E-3</c:v>
                </c:pt>
                <c:pt idx="9">
                  <c:v>3.0610460031500002E-3</c:v>
                </c:pt>
                <c:pt idx="10">
                  <c:v>2.5120091666300001E-3</c:v>
                </c:pt>
                <c:pt idx="11">
                  <c:v>2.68610897928E-3</c:v>
                </c:pt>
                <c:pt idx="12">
                  <c:v>2.65655565484E-3</c:v>
                </c:pt>
                <c:pt idx="13">
                  <c:v>2.5777693174100008E-3</c:v>
                </c:pt>
                <c:pt idx="15">
                  <c:v>1.8278112628800005E-3</c:v>
                </c:pt>
                <c:pt idx="16">
                  <c:v>1.8098593405400001E-3</c:v>
                </c:pt>
                <c:pt idx="17">
                  <c:v>1.1051461173900001E-2</c:v>
                </c:pt>
                <c:pt idx="18">
                  <c:v>5.9337431864000048E-3</c:v>
                </c:pt>
                <c:pt idx="19">
                  <c:v>6.6769518703099981E-3</c:v>
                </c:pt>
                <c:pt idx="20">
                  <c:v>9.1967999382400085E-3</c:v>
                </c:pt>
                <c:pt idx="21">
                  <c:v>3.663003663000001E-3</c:v>
                </c:pt>
                <c:pt idx="22">
                  <c:v>4.825447575059998E-3</c:v>
                </c:pt>
                <c:pt idx="23">
                  <c:v>5.32505691352E-3</c:v>
                </c:pt>
                <c:pt idx="24">
                  <c:v>4.7658565500899976E-3</c:v>
                </c:pt>
                <c:pt idx="25">
                  <c:v>3.845955294E-3</c:v>
                </c:pt>
                <c:pt idx="26">
                  <c:v>3.6947577426200027E-3</c:v>
                </c:pt>
                <c:pt idx="27">
                  <c:v>4.272739710170002E-3</c:v>
                </c:pt>
                <c:pt idx="28">
                  <c:v>4.1296346171099986E-3</c:v>
                </c:pt>
                <c:pt idx="30">
                  <c:v>1.0624688306300003E-3</c:v>
                </c:pt>
                <c:pt idx="31">
                  <c:v>8.3972387903000028E-4</c:v>
                </c:pt>
                <c:pt idx="32">
                  <c:v>1.24654111705E-3</c:v>
                </c:pt>
                <c:pt idx="33">
                  <c:v>1.0572696402199996E-3</c:v>
                </c:pt>
                <c:pt idx="34">
                  <c:v>1.856917294910001E-3</c:v>
                </c:pt>
                <c:pt idx="35">
                  <c:v>1.6385072961100004E-3</c:v>
                </c:pt>
                <c:pt idx="36">
                  <c:v>1.8877073880400005E-3</c:v>
                </c:pt>
                <c:pt idx="37">
                  <c:v>1.6086899901200005E-3</c:v>
                </c:pt>
                <c:pt idx="38">
                  <c:v>1.5445184736500009E-3</c:v>
                </c:pt>
                <c:pt idx="39">
                  <c:v>2.1623799610500007E-3</c:v>
                </c:pt>
                <c:pt idx="40">
                  <c:v>2.7329373610800018E-3</c:v>
                </c:pt>
                <c:pt idx="41">
                  <c:v>2.36846946284E-3</c:v>
                </c:pt>
                <c:pt idx="42">
                  <c:v>1.5702736318400005E-3</c:v>
                </c:pt>
                <c:pt idx="43">
                  <c:v>1.4415018437800001E-3</c:v>
                </c:pt>
                <c:pt idx="45">
                  <c:v>5.3966540744700023E-4</c:v>
                </c:pt>
                <c:pt idx="46">
                  <c:v>1.27529227991E-3</c:v>
                </c:pt>
                <c:pt idx="47">
                  <c:v>1.1386371092800009E-3</c:v>
                </c:pt>
                <c:pt idx="48">
                  <c:v>8.5282189288599997E-4</c:v>
                </c:pt>
                <c:pt idx="49">
                  <c:v>6.2370904378100038E-4</c:v>
                </c:pt>
                <c:pt idx="50">
                  <c:v>1.0191671366200003E-3</c:v>
                </c:pt>
                <c:pt idx="51">
                  <c:v>9.526728687050003E-4</c:v>
                </c:pt>
                <c:pt idx="52">
                  <c:v>1.23266825922E-3</c:v>
                </c:pt>
                <c:pt idx="53">
                  <c:v>8.1205131222800001E-4</c:v>
                </c:pt>
                <c:pt idx="54">
                  <c:v>1.1861614497500005E-3</c:v>
                </c:pt>
                <c:pt idx="55">
                  <c:v>5.1060353337600004E-4</c:v>
                </c:pt>
                <c:pt idx="56">
                  <c:v>1.03687830505E-3</c:v>
                </c:pt>
                <c:pt idx="57">
                  <c:v>6.0810271951500054E-4</c:v>
                </c:pt>
                <c:pt idx="58">
                  <c:v>7.9034179419000029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D-6F14-4EF7-9685-03D63562F0EE}"/>
            </c:ext>
          </c:extLst>
        </c:ser>
        <c:ser>
          <c:idx val="46"/>
          <c:order val="46"/>
          <c:tx>
            <c:strRef>
              <c:f>Bacteria!$C$49</c:f>
              <c:strCache>
                <c:ptCount val="1"/>
                <c:pt idx="0">
                  <c:v>HA73</c:v>
                </c:pt>
              </c:strCache>
            </c:strRef>
          </c:tx>
          <c:spPr>
            <a:solidFill>
              <a:srgbClr val="FF5757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49:$BJ$49</c:f>
              <c:numCache>
                <c:formatCode>0.00%</c:formatCode>
                <c:ptCount val="59"/>
                <c:pt idx="0">
                  <c:v>3.059494378300001E-3</c:v>
                </c:pt>
                <c:pt idx="1">
                  <c:v>2.8103094546100002E-3</c:v>
                </c:pt>
                <c:pt idx="2">
                  <c:v>3.2274068988300017E-3</c:v>
                </c:pt>
                <c:pt idx="3">
                  <c:v>2.8512760994999992E-3</c:v>
                </c:pt>
                <c:pt idx="4">
                  <c:v>2.8313770078800008E-3</c:v>
                </c:pt>
                <c:pt idx="5">
                  <c:v>2.616284875480001E-3</c:v>
                </c:pt>
                <c:pt idx="6">
                  <c:v>3.2412829133800008E-3</c:v>
                </c:pt>
                <c:pt idx="7">
                  <c:v>2.4828786389899998E-3</c:v>
                </c:pt>
                <c:pt idx="8">
                  <c:v>3.0651741033800015E-3</c:v>
                </c:pt>
                <c:pt idx="9">
                  <c:v>3.0530952343100002E-3</c:v>
                </c:pt>
                <c:pt idx="10">
                  <c:v>2.7764311841700002E-3</c:v>
                </c:pt>
                <c:pt idx="11">
                  <c:v>3.023326123860001E-3</c:v>
                </c:pt>
                <c:pt idx="12">
                  <c:v>3.0912647620000015E-3</c:v>
                </c:pt>
                <c:pt idx="13">
                  <c:v>2.8791700376000007E-3</c:v>
                </c:pt>
                <c:pt idx="15">
                  <c:v>3.1563179856600007E-3</c:v>
                </c:pt>
                <c:pt idx="16">
                  <c:v>3.0398608341199998E-3</c:v>
                </c:pt>
                <c:pt idx="17">
                  <c:v>4.0611873582099981E-3</c:v>
                </c:pt>
                <c:pt idx="18">
                  <c:v>4.3457699678900018E-3</c:v>
                </c:pt>
                <c:pt idx="19">
                  <c:v>5.0835883557999997E-3</c:v>
                </c:pt>
                <c:pt idx="20">
                  <c:v>5.4138559972199997E-3</c:v>
                </c:pt>
                <c:pt idx="21">
                  <c:v>3.77214343695E-3</c:v>
                </c:pt>
                <c:pt idx="22">
                  <c:v>3.789308525200001E-3</c:v>
                </c:pt>
                <c:pt idx="23">
                  <c:v>3.6865778632000014E-3</c:v>
                </c:pt>
                <c:pt idx="24">
                  <c:v>4.1019561351500018E-3</c:v>
                </c:pt>
                <c:pt idx="25">
                  <c:v>3.8717670744900009E-3</c:v>
                </c:pt>
                <c:pt idx="26">
                  <c:v>8.3413505823599996E-3</c:v>
                </c:pt>
                <c:pt idx="27">
                  <c:v>3.2940086928200008E-3</c:v>
                </c:pt>
                <c:pt idx="28">
                  <c:v>3.873135572570002E-3</c:v>
                </c:pt>
                <c:pt idx="30">
                  <c:v>9.475487326260008E-3</c:v>
                </c:pt>
                <c:pt idx="31">
                  <c:v>1.1200434680600007E-2</c:v>
                </c:pt>
                <c:pt idx="32">
                  <c:v>1.41686591623E-2</c:v>
                </c:pt>
                <c:pt idx="33">
                  <c:v>1.4010124789099999E-2</c:v>
                </c:pt>
                <c:pt idx="34">
                  <c:v>1.8502457357600009E-2</c:v>
                </c:pt>
                <c:pt idx="35">
                  <c:v>1.7881101361900006E-2</c:v>
                </c:pt>
                <c:pt idx="36">
                  <c:v>1.5777077343999999E-2</c:v>
                </c:pt>
                <c:pt idx="37">
                  <c:v>1.6584827755300006E-2</c:v>
                </c:pt>
                <c:pt idx="38">
                  <c:v>2.3516050878299992E-2</c:v>
                </c:pt>
                <c:pt idx="39">
                  <c:v>2.1247733530300007E-2</c:v>
                </c:pt>
                <c:pt idx="40">
                  <c:v>1.44663484313E-2</c:v>
                </c:pt>
                <c:pt idx="41">
                  <c:v>1.6441317144999999E-2</c:v>
                </c:pt>
                <c:pt idx="42">
                  <c:v>1.7195273631800002E-2</c:v>
                </c:pt>
                <c:pt idx="43">
                  <c:v>1.8057883562399998E-2</c:v>
                </c:pt>
                <c:pt idx="45">
                  <c:v>1.1779363461299996E-2</c:v>
                </c:pt>
                <c:pt idx="46">
                  <c:v>1.1715603719700004E-2</c:v>
                </c:pt>
                <c:pt idx="47">
                  <c:v>1.4866612200799998E-2</c:v>
                </c:pt>
                <c:pt idx="48">
                  <c:v>1.5230767286999999E-2</c:v>
                </c:pt>
                <c:pt idx="49">
                  <c:v>1.68158438297E-2</c:v>
                </c:pt>
                <c:pt idx="50">
                  <c:v>1.7550058092500001E-2</c:v>
                </c:pt>
                <c:pt idx="51">
                  <c:v>1.5126788332700005E-2</c:v>
                </c:pt>
                <c:pt idx="52">
                  <c:v>1.7095833581299996E-2</c:v>
                </c:pt>
                <c:pt idx="53">
                  <c:v>2.1431093327100012E-2</c:v>
                </c:pt>
                <c:pt idx="54">
                  <c:v>2.2427237781400017E-2</c:v>
                </c:pt>
                <c:pt idx="55">
                  <c:v>1.2765088334400005E-2</c:v>
                </c:pt>
                <c:pt idx="56">
                  <c:v>1.7039366812999994E-2</c:v>
                </c:pt>
                <c:pt idx="57">
                  <c:v>1.4873594385500004E-2</c:v>
                </c:pt>
                <c:pt idx="58">
                  <c:v>1.29661871163000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E-6F14-4EF7-9685-03D63562F0EE}"/>
            </c:ext>
          </c:extLst>
        </c:ser>
        <c:ser>
          <c:idx val="47"/>
          <c:order val="47"/>
          <c:tx>
            <c:strRef>
              <c:f>Bacteria!$C$50</c:f>
              <c:strCache>
                <c:ptCount val="1"/>
                <c:pt idx="0">
                  <c:v>Unclassified Thermovirgaceae</c:v>
                </c:pt>
              </c:strCache>
            </c:strRef>
          </c:tx>
          <c:spPr>
            <a:solidFill>
              <a:srgbClr val="CC000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0:$BJ$50</c:f>
              <c:numCache>
                <c:formatCode>0.00%</c:formatCode>
                <c:ptCount val="59"/>
                <c:pt idx="0">
                  <c:v>1.9702007142000006E-2</c:v>
                </c:pt>
                <c:pt idx="1">
                  <c:v>1.6509232347400003E-2</c:v>
                </c:pt>
                <c:pt idx="2">
                  <c:v>1.5736114382499999E-2</c:v>
                </c:pt>
                <c:pt idx="3">
                  <c:v>1.4674865247900007E-2</c:v>
                </c:pt>
                <c:pt idx="4">
                  <c:v>1.2507106310400001E-2</c:v>
                </c:pt>
                <c:pt idx="5">
                  <c:v>1.1293962573099992E-2</c:v>
                </c:pt>
                <c:pt idx="6">
                  <c:v>1.3698009142100004E-2</c:v>
                </c:pt>
                <c:pt idx="7">
                  <c:v>1.0666626660600004E-2</c:v>
                </c:pt>
                <c:pt idx="8">
                  <c:v>1.5415364651299996E-2</c:v>
                </c:pt>
                <c:pt idx="9">
                  <c:v>1.5114411563599998E-2</c:v>
                </c:pt>
                <c:pt idx="10">
                  <c:v>1.1546428099200009E-2</c:v>
                </c:pt>
                <c:pt idx="11">
                  <c:v>1.1616549222100005E-2</c:v>
                </c:pt>
                <c:pt idx="12">
                  <c:v>1.2763542396199999E-2</c:v>
                </c:pt>
                <c:pt idx="13">
                  <c:v>1.24764034962E-2</c:v>
                </c:pt>
                <c:pt idx="15">
                  <c:v>1.7912550376300001E-2</c:v>
                </c:pt>
                <c:pt idx="16">
                  <c:v>1.9275880549300007E-2</c:v>
                </c:pt>
                <c:pt idx="17">
                  <c:v>1.9506278218300012E-2</c:v>
                </c:pt>
                <c:pt idx="18">
                  <c:v>2.0932374244000001E-2</c:v>
                </c:pt>
                <c:pt idx="19">
                  <c:v>2.3057403238999997E-2</c:v>
                </c:pt>
                <c:pt idx="20">
                  <c:v>2.3710952201699997E-2</c:v>
                </c:pt>
                <c:pt idx="21">
                  <c:v>1.6616530583000003E-2</c:v>
                </c:pt>
                <c:pt idx="22">
                  <c:v>1.6467209899600006E-2</c:v>
                </c:pt>
                <c:pt idx="23">
                  <c:v>1.9827171969400009E-2</c:v>
                </c:pt>
                <c:pt idx="24">
                  <c:v>1.9395376407800001E-2</c:v>
                </c:pt>
                <c:pt idx="25">
                  <c:v>1.7018567274100001E-2</c:v>
                </c:pt>
                <c:pt idx="26">
                  <c:v>2.87597486337E-2</c:v>
                </c:pt>
                <c:pt idx="27">
                  <c:v>1.5901748034600007E-2</c:v>
                </c:pt>
                <c:pt idx="28">
                  <c:v>1.5825991048200008E-2</c:v>
                </c:pt>
                <c:pt idx="30">
                  <c:v>3.121273227950001E-2</c:v>
                </c:pt>
                <c:pt idx="31">
                  <c:v>3.4045863742500002E-2</c:v>
                </c:pt>
                <c:pt idx="32">
                  <c:v>4.0383633774800011E-2</c:v>
                </c:pt>
                <c:pt idx="33">
                  <c:v>4.036895064690002E-2</c:v>
                </c:pt>
                <c:pt idx="34">
                  <c:v>5.0170124758199985E-2</c:v>
                </c:pt>
                <c:pt idx="35">
                  <c:v>5.0959951557199998E-2</c:v>
                </c:pt>
                <c:pt idx="36">
                  <c:v>4.2984309514699989E-2</c:v>
                </c:pt>
                <c:pt idx="37">
                  <c:v>4.2385151025300015E-2</c:v>
                </c:pt>
                <c:pt idx="38">
                  <c:v>6.8897637795300032E-2</c:v>
                </c:pt>
                <c:pt idx="39">
                  <c:v>6.7557585118500019E-2</c:v>
                </c:pt>
                <c:pt idx="40">
                  <c:v>4.200221064270003E-2</c:v>
                </c:pt>
                <c:pt idx="41">
                  <c:v>4.0930831493699998E-2</c:v>
                </c:pt>
                <c:pt idx="42">
                  <c:v>4.9207089552200017E-2</c:v>
                </c:pt>
                <c:pt idx="43">
                  <c:v>4.8251201251500002E-2</c:v>
                </c:pt>
                <c:pt idx="45">
                  <c:v>3.8656033259400001E-2</c:v>
                </c:pt>
                <c:pt idx="46">
                  <c:v>3.7062800517400012E-2</c:v>
                </c:pt>
                <c:pt idx="47">
                  <c:v>4.1904418812600014E-2</c:v>
                </c:pt>
                <c:pt idx="48">
                  <c:v>4.7391628447600018E-2</c:v>
                </c:pt>
                <c:pt idx="49">
                  <c:v>4.7555789558899997E-2</c:v>
                </c:pt>
                <c:pt idx="50">
                  <c:v>5.2310451898700032E-2</c:v>
                </c:pt>
                <c:pt idx="51">
                  <c:v>4.1577957635099978E-2</c:v>
                </c:pt>
                <c:pt idx="52">
                  <c:v>4.6815890368999989E-2</c:v>
                </c:pt>
                <c:pt idx="53">
                  <c:v>6.4163822525600003E-2</c:v>
                </c:pt>
                <c:pt idx="54">
                  <c:v>6.3866007688099996E-2</c:v>
                </c:pt>
                <c:pt idx="55">
                  <c:v>3.5027402389600011E-2</c:v>
                </c:pt>
                <c:pt idx="56">
                  <c:v>4.8162997269600022E-2</c:v>
                </c:pt>
                <c:pt idx="57">
                  <c:v>4.0463753090399998E-2</c:v>
                </c:pt>
                <c:pt idx="58">
                  <c:v>3.650462750850001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F-6F14-4EF7-9685-03D63562F0EE}"/>
            </c:ext>
          </c:extLst>
        </c:ser>
        <c:ser>
          <c:idx val="48"/>
          <c:order val="48"/>
          <c:tx>
            <c:strRef>
              <c:f>Bacteria!$C$51</c:f>
              <c:strCache>
                <c:ptCount val="1"/>
                <c:pt idx="0">
                  <c:v>Unclassified Acholeplasmataceae</c:v>
                </c:pt>
              </c:strCache>
            </c:strRef>
          </c:tx>
          <c:spPr>
            <a:solidFill>
              <a:srgbClr val="FFC83F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1:$BJ$51</c:f>
              <c:numCache>
                <c:formatCode>0.00%</c:formatCode>
                <c:ptCount val="59"/>
                <c:pt idx="0">
                  <c:v>7.5776950546100057E-5</c:v>
                </c:pt>
                <c:pt idx="1">
                  <c:v>5.3427936399400025E-5</c:v>
                </c:pt>
                <c:pt idx="2">
                  <c:v>1.2528753489300006E-4</c:v>
                </c:pt>
                <c:pt idx="3">
                  <c:v>1.0601613677200001E-4</c:v>
                </c:pt>
                <c:pt idx="4">
                  <c:v>1.3153641217700004E-3</c:v>
                </c:pt>
                <c:pt idx="5">
                  <c:v>6.6904994907200047E-4</c:v>
                </c:pt>
                <c:pt idx="6">
                  <c:v>3.8381625174700009E-3</c:v>
                </c:pt>
                <c:pt idx="7">
                  <c:v>7.2236015992400027E-3</c:v>
                </c:pt>
                <c:pt idx="8">
                  <c:v>4.5940322328000003E-3</c:v>
                </c:pt>
                <c:pt idx="9">
                  <c:v>5.2872612781699998E-3</c:v>
                </c:pt>
                <c:pt idx="10">
                  <c:v>3.9993830152900006E-3</c:v>
                </c:pt>
                <c:pt idx="11">
                  <c:v>3.8954394288200009E-3</c:v>
                </c:pt>
                <c:pt idx="12">
                  <c:v>1.3041273214700003E-3</c:v>
                </c:pt>
                <c:pt idx="13">
                  <c:v>1.9194466917300005E-3</c:v>
                </c:pt>
                <c:pt idx="15">
                  <c:v>2.6748457505600009E-5</c:v>
                </c:pt>
                <c:pt idx="16">
                  <c:v>0</c:v>
                </c:pt>
                <c:pt idx="17">
                  <c:v>6.2894494485500057E-5</c:v>
                </c:pt>
                <c:pt idx="18">
                  <c:v>5.9735669661700017E-5</c:v>
                </c:pt>
                <c:pt idx="19">
                  <c:v>1.09596432215E-4</c:v>
                </c:pt>
                <c:pt idx="20">
                  <c:v>6.755257037530003E-5</c:v>
                </c:pt>
                <c:pt idx="21">
                  <c:v>2.7830642355800017E-3</c:v>
                </c:pt>
                <c:pt idx="22">
                  <c:v>4.4479969211900002E-3</c:v>
                </c:pt>
                <c:pt idx="23">
                  <c:v>5.3093023072600023E-3</c:v>
                </c:pt>
                <c:pt idx="24">
                  <c:v>1.7664493183199999E-3</c:v>
                </c:pt>
                <c:pt idx="25">
                  <c:v>2.8220880009600002E-3</c:v>
                </c:pt>
                <c:pt idx="26">
                  <c:v>6.0999324504099998E-3</c:v>
                </c:pt>
                <c:pt idx="27">
                  <c:v>2.3258016649000002E-3</c:v>
                </c:pt>
                <c:pt idx="28">
                  <c:v>6.2457517345700037E-3</c:v>
                </c:pt>
                <c:pt idx="30">
                  <c:v>0</c:v>
                </c:pt>
                <c:pt idx="31">
                  <c:v>0</c:v>
                </c:pt>
                <c:pt idx="32">
                  <c:v>6.4476264675100031E-5</c:v>
                </c:pt>
                <c:pt idx="33">
                  <c:v>9.8956271744300055E-5</c:v>
                </c:pt>
                <c:pt idx="34">
                  <c:v>4.4477060955800033E-5</c:v>
                </c:pt>
                <c:pt idx="35">
                  <c:v>9.4985930209100027E-5</c:v>
                </c:pt>
                <c:pt idx="36">
                  <c:v>1.3854733123200001E-4</c:v>
                </c:pt>
                <c:pt idx="37">
                  <c:v>3.3705885507200018E-4</c:v>
                </c:pt>
                <c:pt idx="38">
                  <c:v>4.5427013931000034E-5</c:v>
                </c:pt>
                <c:pt idx="39">
                  <c:v>2.0146397152600009E-4</c:v>
                </c:pt>
                <c:pt idx="40">
                  <c:v>3.5467453752600002E-3</c:v>
                </c:pt>
                <c:pt idx="41">
                  <c:v>9.1979396615200041E-5</c:v>
                </c:pt>
                <c:pt idx="42">
                  <c:v>4.6641791044799999E-5</c:v>
                </c:pt>
                <c:pt idx="43">
                  <c:v>1.1174432897500004E-4</c:v>
                </c:pt>
                <c:pt idx="45">
                  <c:v>3.3312679472100013E-5</c:v>
                </c:pt>
                <c:pt idx="46">
                  <c:v>3.0509384686700018E-5</c:v>
                </c:pt>
                <c:pt idx="47">
                  <c:v>1.2865956037000001E-4</c:v>
                </c:pt>
                <c:pt idx="48">
                  <c:v>6.9489191272200022E-5</c:v>
                </c:pt>
                <c:pt idx="49">
                  <c:v>4.0500587258500037E-5</c:v>
                </c:pt>
                <c:pt idx="50">
                  <c:v>7.4738923351800051E-5</c:v>
                </c:pt>
                <c:pt idx="51">
                  <c:v>9.1125230919600057E-5</c:v>
                </c:pt>
                <c:pt idx="52">
                  <c:v>5.9508122858800031E-5</c:v>
                </c:pt>
                <c:pt idx="53">
                  <c:v>9.4150876780000109E-5</c:v>
                </c:pt>
                <c:pt idx="54">
                  <c:v>2.1965952773200017E-5</c:v>
                </c:pt>
                <c:pt idx="55">
                  <c:v>1.7054158014800001E-2</c:v>
                </c:pt>
                <c:pt idx="56">
                  <c:v>1.2096913558899996E-4</c:v>
                </c:pt>
                <c:pt idx="57">
                  <c:v>6.3003429300600025E-3</c:v>
                </c:pt>
                <c:pt idx="58">
                  <c:v>2.691743791810000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0-6F14-4EF7-9685-03D63562F0EE}"/>
            </c:ext>
          </c:extLst>
        </c:ser>
        <c:ser>
          <c:idx val="49"/>
          <c:order val="49"/>
          <c:tx>
            <c:strRef>
              <c:f>Bacteria!$C$52</c:f>
              <c:strCache>
                <c:ptCount val="1"/>
                <c:pt idx="0">
                  <c:v>Unclassified ML615J-28</c:v>
                </c:pt>
              </c:strCache>
            </c:strRef>
          </c:tx>
          <c:spPr>
            <a:solidFill>
              <a:srgbClr val="FE4122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2:$BJ$52</c:f>
              <c:numCache>
                <c:formatCode>0.00%</c:formatCode>
                <c:ptCount val="59"/>
                <c:pt idx="0">
                  <c:v>1.8944237636500013E-5</c:v>
                </c:pt>
                <c:pt idx="1">
                  <c:v>2.1371174559800018E-5</c:v>
                </c:pt>
                <c:pt idx="2">
                  <c:v>2.7011992522800021E-3</c:v>
                </c:pt>
                <c:pt idx="3">
                  <c:v>1.8245935118100009E-3</c:v>
                </c:pt>
                <c:pt idx="4">
                  <c:v>3.5002062223400011E-3</c:v>
                </c:pt>
                <c:pt idx="5">
                  <c:v>5.8616764194799999E-3</c:v>
                </c:pt>
                <c:pt idx="6">
                  <c:v>1.1937592081899999E-3</c:v>
                </c:pt>
                <c:pt idx="7">
                  <c:v>1.2826956110799999E-3</c:v>
                </c:pt>
                <c:pt idx="8">
                  <c:v>3.6394281324800002E-3</c:v>
                </c:pt>
                <c:pt idx="9">
                  <c:v>2.6794090988600007E-3</c:v>
                </c:pt>
                <c:pt idx="10">
                  <c:v>1.5424617689800005E-4</c:v>
                </c:pt>
                <c:pt idx="11">
                  <c:v>4.1861438638099999E-4</c:v>
                </c:pt>
                <c:pt idx="12">
                  <c:v>1.4490303571899996E-4</c:v>
                </c:pt>
                <c:pt idx="13">
                  <c:v>1.9828994749300014E-4</c:v>
                </c:pt>
                <c:pt idx="15">
                  <c:v>8.916152501870006E-6</c:v>
                </c:pt>
                <c:pt idx="16">
                  <c:v>2.6357174862300009E-5</c:v>
                </c:pt>
                <c:pt idx="17">
                  <c:v>8.9849277836400005E-5</c:v>
                </c:pt>
                <c:pt idx="18">
                  <c:v>1.0951539438000009E-4</c:v>
                </c:pt>
                <c:pt idx="19">
                  <c:v>1.8547088528600008E-4</c:v>
                </c:pt>
                <c:pt idx="20">
                  <c:v>4.82518359824E-5</c:v>
                </c:pt>
                <c:pt idx="21">
                  <c:v>5.1841392623499976E-3</c:v>
                </c:pt>
                <c:pt idx="22">
                  <c:v>6.7349038240899998E-3</c:v>
                </c:pt>
                <c:pt idx="23">
                  <c:v>6.5381615950000031E-3</c:v>
                </c:pt>
                <c:pt idx="24">
                  <c:v>4.5287492590399998E-3</c:v>
                </c:pt>
                <c:pt idx="25">
                  <c:v>1.1099065613500005E-3</c:v>
                </c:pt>
                <c:pt idx="26">
                  <c:v>1.6785049024600003E-3</c:v>
                </c:pt>
                <c:pt idx="27">
                  <c:v>3.6833963018700027E-4</c:v>
                </c:pt>
                <c:pt idx="28">
                  <c:v>3.4627371013000018E-4</c:v>
                </c:pt>
                <c:pt idx="30">
                  <c:v>1.084151867990001E-5</c:v>
                </c:pt>
                <c:pt idx="31">
                  <c:v>0</c:v>
                </c:pt>
                <c:pt idx="32">
                  <c:v>2.5092013002700002E-3</c:v>
                </c:pt>
                <c:pt idx="33">
                  <c:v>6.0415408012300022E-4</c:v>
                </c:pt>
                <c:pt idx="34">
                  <c:v>1.0907999199400003E-2</c:v>
                </c:pt>
                <c:pt idx="35">
                  <c:v>7.8125927596999992E-3</c:v>
                </c:pt>
                <c:pt idx="36">
                  <c:v>3.2904991167600014E-4</c:v>
                </c:pt>
                <c:pt idx="37">
                  <c:v>1.3022728491400009E-4</c:v>
                </c:pt>
                <c:pt idx="38">
                  <c:v>1.1205330102999999E-3</c:v>
                </c:pt>
                <c:pt idx="39">
                  <c:v>7.2527029749500029E-4</c:v>
                </c:pt>
                <c:pt idx="40">
                  <c:v>8.7453995554400061E-4</c:v>
                </c:pt>
                <c:pt idx="41">
                  <c:v>1.1497424576900001E-4</c:v>
                </c:pt>
                <c:pt idx="42">
                  <c:v>1.8656716417900004E-4</c:v>
                </c:pt>
                <c:pt idx="43">
                  <c:v>1.4526762766799999E-4</c:v>
                </c:pt>
                <c:pt idx="45">
                  <c:v>1.3325071788800012E-4</c:v>
                </c:pt>
                <c:pt idx="46">
                  <c:v>4.271313856140002E-5</c:v>
                </c:pt>
                <c:pt idx="47">
                  <c:v>4.6960739535200008E-4</c:v>
                </c:pt>
                <c:pt idx="48">
                  <c:v>1.7056437857699999E-4</c:v>
                </c:pt>
                <c:pt idx="49">
                  <c:v>1.782025839370001E-4</c:v>
                </c:pt>
                <c:pt idx="50">
                  <c:v>1.3588895154900005E-4</c:v>
                </c:pt>
                <c:pt idx="51">
                  <c:v>3.8438279224300011E-3</c:v>
                </c:pt>
                <c:pt idx="52">
                  <c:v>1.1051508530900005E-4</c:v>
                </c:pt>
                <c:pt idx="53">
                  <c:v>8.2382017182500004E-4</c:v>
                </c:pt>
                <c:pt idx="54">
                  <c:v>4.3931905546400015E-5</c:v>
                </c:pt>
                <c:pt idx="55">
                  <c:v>3.9316472070000004E-3</c:v>
                </c:pt>
                <c:pt idx="56">
                  <c:v>6.8261155082399976E-3</c:v>
                </c:pt>
                <c:pt idx="57">
                  <c:v>1.6947124970100006E-4</c:v>
                </c:pt>
                <c:pt idx="58">
                  <c:v>1.431778612659999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1-6F14-4EF7-9685-03D63562F0EE}"/>
            </c:ext>
          </c:extLst>
        </c:ser>
        <c:ser>
          <c:idx val="50"/>
          <c:order val="50"/>
          <c:tx>
            <c:strRef>
              <c:f>Bacteria!$C$53</c:f>
              <c:strCache>
                <c:ptCount val="1"/>
                <c:pt idx="0">
                  <c:v>S1</c:v>
                </c:pt>
              </c:strCache>
            </c:strRef>
          </c:tx>
          <c:spPr>
            <a:solidFill>
              <a:srgbClr val="DCFF2D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3:$BJ$53</c:f>
              <c:numCache>
                <c:formatCode>0.00%</c:formatCode>
                <c:ptCount val="59"/>
                <c:pt idx="0">
                  <c:v>5.9674348555E-4</c:v>
                </c:pt>
                <c:pt idx="1">
                  <c:v>7.6936228415100025E-4</c:v>
                </c:pt>
                <c:pt idx="2">
                  <c:v>2.4476172816600014E-2</c:v>
                </c:pt>
                <c:pt idx="3">
                  <c:v>3.038757267690001E-2</c:v>
                </c:pt>
                <c:pt idx="4">
                  <c:v>3.8067529456399997E-2</c:v>
                </c:pt>
                <c:pt idx="5">
                  <c:v>4.5515368177199964E-2</c:v>
                </c:pt>
                <c:pt idx="6">
                  <c:v>4.7546371500899985E-2</c:v>
                </c:pt>
                <c:pt idx="7">
                  <c:v>4.5411925318599999E-2</c:v>
                </c:pt>
                <c:pt idx="8">
                  <c:v>5.2175080358299986E-2</c:v>
                </c:pt>
                <c:pt idx="9">
                  <c:v>4.6965191534E-2</c:v>
                </c:pt>
                <c:pt idx="10">
                  <c:v>4.4907672645500017E-2</c:v>
                </c:pt>
                <c:pt idx="11">
                  <c:v>4.8466243401000003E-2</c:v>
                </c:pt>
                <c:pt idx="12">
                  <c:v>4.6948583572799962E-2</c:v>
                </c:pt>
                <c:pt idx="13">
                  <c:v>5.1856787068299999E-2</c:v>
                </c:pt>
                <c:pt idx="15">
                  <c:v>4.8147223510100012E-4</c:v>
                </c:pt>
                <c:pt idx="16">
                  <c:v>4.8321487247500033E-4</c:v>
                </c:pt>
                <c:pt idx="17">
                  <c:v>1.93759967654E-2</c:v>
                </c:pt>
                <c:pt idx="18">
                  <c:v>2.5143738955100001E-2</c:v>
                </c:pt>
                <c:pt idx="19">
                  <c:v>5.7192476626500018E-2</c:v>
                </c:pt>
                <c:pt idx="20">
                  <c:v>5.748723738940003E-2</c:v>
                </c:pt>
                <c:pt idx="21">
                  <c:v>8.3021261792200068E-2</c:v>
                </c:pt>
                <c:pt idx="22">
                  <c:v>8.8989542396600063E-2</c:v>
                </c:pt>
                <c:pt idx="23">
                  <c:v>8.0955044231100032E-2</c:v>
                </c:pt>
                <c:pt idx="24">
                  <c:v>8.1446354475399996E-2</c:v>
                </c:pt>
                <c:pt idx="25">
                  <c:v>8.4619620394700029E-2</c:v>
                </c:pt>
                <c:pt idx="26">
                  <c:v>5.6414140380299981E-2</c:v>
                </c:pt>
                <c:pt idx="27">
                  <c:v>8.4697066964100079E-2</c:v>
                </c:pt>
                <c:pt idx="28">
                  <c:v>8.3490438998100047E-2</c:v>
                </c:pt>
                <c:pt idx="30">
                  <c:v>0</c:v>
                </c:pt>
                <c:pt idx="31">
                  <c:v>0</c:v>
                </c:pt>
                <c:pt idx="32">
                  <c:v>1.0746044112500003E-5</c:v>
                </c:pt>
                <c:pt idx="33">
                  <c:v>1.0416449657300005E-5</c:v>
                </c:pt>
                <c:pt idx="34">
                  <c:v>1.1119265239000004E-4</c:v>
                </c:pt>
                <c:pt idx="35">
                  <c:v>3.5619723828400022E-5</c:v>
                </c:pt>
                <c:pt idx="36">
                  <c:v>1.4807246025399996E-3</c:v>
                </c:pt>
                <c:pt idx="37">
                  <c:v>2.3747328425600018E-4</c:v>
                </c:pt>
                <c:pt idx="38">
                  <c:v>4.8455481526300023E-4</c:v>
                </c:pt>
                <c:pt idx="39">
                  <c:v>2.5518769726700009E-4</c:v>
                </c:pt>
                <c:pt idx="40">
                  <c:v>2.7195763339799998E-2</c:v>
                </c:pt>
                <c:pt idx="41">
                  <c:v>1.6096394407700001E-3</c:v>
                </c:pt>
                <c:pt idx="42">
                  <c:v>2.4409203980100013E-3</c:v>
                </c:pt>
                <c:pt idx="43">
                  <c:v>4.4585987261099996E-3</c:v>
                </c:pt>
                <c:pt idx="45">
                  <c:v>1.3325071788800011E-5</c:v>
                </c:pt>
                <c:pt idx="46">
                  <c:v>6.1018769373499999E-5</c:v>
                </c:pt>
                <c:pt idx="47">
                  <c:v>1.2865956037000005E-5</c:v>
                </c:pt>
                <c:pt idx="48">
                  <c:v>1.8951597619700016E-5</c:v>
                </c:pt>
                <c:pt idx="49">
                  <c:v>4.8600704710200014E-5</c:v>
                </c:pt>
                <c:pt idx="50">
                  <c:v>3.3972237887200023E-5</c:v>
                </c:pt>
                <c:pt idx="51">
                  <c:v>3.1396784107799998E-3</c:v>
                </c:pt>
                <c:pt idx="52">
                  <c:v>2.3803249143500007E-3</c:v>
                </c:pt>
                <c:pt idx="53">
                  <c:v>3.2011298105200018E-3</c:v>
                </c:pt>
                <c:pt idx="54">
                  <c:v>6.6996155958300022E-4</c:v>
                </c:pt>
                <c:pt idx="55">
                  <c:v>5.6336589849200038E-3</c:v>
                </c:pt>
                <c:pt idx="56">
                  <c:v>1.5570455880799999E-2</c:v>
                </c:pt>
                <c:pt idx="57">
                  <c:v>6.9582901347800038E-3</c:v>
                </c:pt>
                <c:pt idx="58">
                  <c:v>2.721524786950001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2-6F14-4EF7-9685-03D63562F0EE}"/>
            </c:ext>
          </c:extLst>
        </c:ser>
        <c:ser>
          <c:idx val="51"/>
          <c:order val="51"/>
          <c:tx>
            <c:strRef>
              <c:f>Bacteria!$C$54</c:f>
              <c:strCache>
                <c:ptCount val="1"/>
                <c:pt idx="0">
                  <c:v>Kosmotoga</c:v>
                </c:pt>
              </c:strCache>
            </c:strRef>
          </c:tx>
          <c:spPr>
            <a:solidFill>
              <a:srgbClr val="78FD59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4:$BJ$54</c:f>
              <c:numCache>
                <c:formatCode>0.00%</c:formatCode>
                <c:ptCount val="59"/>
                <c:pt idx="0">
                  <c:v>1.6102601991000009E-4</c:v>
                </c:pt>
                <c:pt idx="1">
                  <c:v>1.4959822191800001E-4</c:v>
                </c:pt>
                <c:pt idx="2">
                  <c:v>4.4552247407800023E-3</c:v>
                </c:pt>
                <c:pt idx="3">
                  <c:v>3.225122476540001E-3</c:v>
                </c:pt>
                <c:pt idx="4">
                  <c:v>2.6195810899700008E-3</c:v>
                </c:pt>
                <c:pt idx="5">
                  <c:v>1.6576461424800005E-3</c:v>
                </c:pt>
                <c:pt idx="6">
                  <c:v>2.7955120698100015E-3</c:v>
                </c:pt>
                <c:pt idx="7">
                  <c:v>2.1453271623900019E-3</c:v>
                </c:pt>
                <c:pt idx="8">
                  <c:v>1.3274963270100001E-3</c:v>
                </c:pt>
                <c:pt idx="9">
                  <c:v>1.31982762733E-3</c:v>
                </c:pt>
                <c:pt idx="10">
                  <c:v>2.0492706359300002E-3</c:v>
                </c:pt>
                <c:pt idx="11">
                  <c:v>2.2209818833000016E-3</c:v>
                </c:pt>
                <c:pt idx="12">
                  <c:v>1.6905354167200009E-3</c:v>
                </c:pt>
                <c:pt idx="13">
                  <c:v>2.5619061216100008E-3</c:v>
                </c:pt>
                <c:pt idx="15">
                  <c:v>2.13987660045E-4</c:v>
                </c:pt>
                <c:pt idx="16">
                  <c:v>1.6692877412800012E-4</c:v>
                </c:pt>
                <c:pt idx="17">
                  <c:v>3.3603629910800002E-3</c:v>
                </c:pt>
                <c:pt idx="18">
                  <c:v>2.9618936207300001E-3</c:v>
                </c:pt>
                <c:pt idx="19">
                  <c:v>2.605022888790001E-3</c:v>
                </c:pt>
                <c:pt idx="20">
                  <c:v>2.5380465726700008E-3</c:v>
                </c:pt>
                <c:pt idx="21">
                  <c:v>1.1323251546700003E-3</c:v>
                </c:pt>
                <c:pt idx="22">
                  <c:v>8.8071819238100051E-4</c:v>
                </c:pt>
                <c:pt idx="23">
                  <c:v>4.805154907169999E-4</c:v>
                </c:pt>
                <c:pt idx="24">
                  <c:v>4.8606994665099999E-4</c:v>
                </c:pt>
                <c:pt idx="25">
                  <c:v>9.8084765887200076E-4</c:v>
                </c:pt>
                <c:pt idx="26">
                  <c:v>9.2317769635400001E-3</c:v>
                </c:pt>
                <c:pt idx="27">
                  <c:v>1.1576388377300001E-3</c:v>
                </c:pt>
                <c:pt idx="28">
                  <c:v>8.3362189475800022E-4</c:v>
                </c:pt>
                <c:pt idx="30">
                  <c:v>8.4780676077100027E-3</c:v>
                </c:pt>
                <c:pt idx="31">
                  <c:v>8.2984477457100012E-3</c:v>
                </c:pt>
                <c:pt idx="32">
                  <c:v>3.5015984740599998E-2</c:v>
                </c:pt>
                <c:pt idx="33">
                  <c:v>3.7634632611800022E-2</c:v>
                </c:pt>
                <c:pt idx="34">
                  <c:v>3.726065781570001E-2</c:v>
                </c:pt>
                <c:pt idx="35">
                  <c:v>4.1152654263099983E-2</c:v>
                </c:pt>
                <c:pt idx="36">
                  <c:v>2.3042153025500001E-2</c:v>
                </c:pt>
                <c:pt idx="37">
                  <c:v>2.9048344964400001E-2</c:v>
                </c:pt>
                <c:pt idx="38">
                  <c:v>1.02816474864E-2</c:v>
                </c:pt>
                <c:pt idx="39">
                  <c:v>1.0597004902299997E-2</c:v>
                </c:pt>
                <c:pt idx="40">
                  <c:v>1.6312599448600008E-2</c:v>
                </c:pt>
                <c:pt idx="41">
                  <c:v>2.2201526858000007E-2</c:v>
                </c:pt>
                <c:pt idx="42">
                  <c:v>1.73507462687E-2</c:v>
                </c:pt>
                <c:pt idx="43">
                  <c:v>1.8437814280900001E-2</c:v>
                </c:pt>
                <c:pt idx="45">
                  <c:v>2.189309294900001E-2</c:v>
                </c:pt>
                <c:pt idx="46">
                  <c:v>1.9245319860400008E-2</c:v>
                </c:pt>
                <c:pt idx="47">
                  <c:v>3.9421289297500002E-2</c:v>
                </c:pt>
                <c:pt idx="48">
                  <c:v>4.303907819429998E-2</c:v>
                </c:pt>
                <c:pt idx="49">
                  <c:v>4.4704548215900003E-2</c:v>
                </c:pt>
                <c:pt idx="50">
                  <c:v>4.0460935323700015E-2</c:v>
                </c:pt>
                <c:pt idx="51">
                  <c:v>3.5538840058700012E-2</c:v>
                </c:pt>
                <c:pt idx="52">
                  <c:v>4.6620363679599958E-2</c:v>
                </c:pt>
                <c:pt idx="53">
                  <c:v>1.8618335883299999E-2</c:v>
                </c:pt>
                <c:pt idx="54">
                  <c:v>3.1015925315800011E-2</c:v>
                </c:pt>
                <c:pt idx="55">
                  <c:v>2.1070905810700015E-2</c:v>
                </c:pt>
                <c:pt idx="56">
                  <c:v>2.3606262745000002E-2</c:v>
                </c:pt>
                <c:pt idx="57">
                  <c:v>2.13832841534E-2</c:v>
                </c:pt>
                <c:pt idx="58">
                  <c:v>1.07211582516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3-6F14-4EF7-9685-03D63562F0EE}"/>
            </c:ext>
          </c:extLst>
        </c:ser>
        <c:ser>
          <c:idx val="52"/>
          <c:order val="52"/>
          <c:tx>
            <c:strRef>
              <c:f>Bacteria!$C$55</c:f>
              <c:strCache>
                <c:ptCount val="1"/>
                <c:pt idx="0">
                  <c:v>BHB21</c:v>
                </c:pt>
              </c:strCache>
            </c:strRef>
          </c:tx>
          <c:spPr>
            <a:solidFill>
              <a:srgbClr val="1BFDF8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5:$BJ$55</c:f>
              <c:numCache>
                <c:formatCode>0.00%</c:formatCode>
                <c:ptCount val="59"/>
                <c:pt idx="0">
                  <c:v>1.4208178227400009E-4</c:v>
                </c:pt>
                <c:pt idx="1">
                  <c:v>9.6170285518900022E-5</c:v>
                </c:pt>
                <c:pt idx="2">
                  <c:v>2.8715902997400009E-3</c:v>
                </c:pt>
                <c:pt idx="3">
                  <c:v>2.1035833454200016E-3</c:v>
                </c:pt>
                <c:pt idx="4">
                  <c:v>1.9730461826600008E-3</c:v>
                </c:pt>
                <c:pt idx="5">
                  <c:v>1.1084260350300004E-3</c:v>
                </c:pt>
                <c:pt idx="6">
                  <c:v>2.5915152431000002E-3</c:v>
                </c:pt>
                <c:pt idx="7">
                  <c:v>1.7702699661700009E-3</c:v>
                </c:pt>
                <c:pt idx="8">
                  <c:v>1.5959787302300004E-3</c:v>
                </c:pt>
                <c:pt idx="9">
                  <c:v>1.4470399287599999E-3</c:v>
                </c:pt>
                <c:pt idx="10">
                  <c:v>1.8399365387199999E-3</c:v>
                </c:pt>
                <c:pt idx="11">
                  <c:v>2.4302890764900001E-3</c:v>
                </c:pt>
                <c:pt idx="12">
                  <c:v>2.2942980655400002E-3</c:v>
                </c:pt>
                <c:pt idx="13">
                  <c:v>2.47465854471E-3</c:v>
                </c:pt>
                <c:pt idx="15">
                  <c:v>1.5157459253200008E-4</c:v>
                </c:pt>
                <c:pt idx="16">
                  <c:v>1.932859489900001E-4</c:v>
                </c:pt>
                <c:pt idx="17">
                  <c:v>3.1312473326000007E-3</c:v>
                </c:pt>
                <c:pt idx="18">
                  <c:v>2.3595589516399998E-3</c:v>
                </c:pt>
                <c:pt idx="19">
                  <c:v>2.4448434878600002E-3</c:v>
                </c:pt>
                <c:pt idx="20">
                  <c:v>2.7986064869800001E-3</c:v>
                </c:pt>
                <c:pt idx="21">
                  <c:v>1.9986221103500011E-3</c:v>
                </c:pt>
                <c:pt idx="22">
                  <c:v>1.3543817580300001E-3</c:v>
                </c:pt>
                <c:pt idx="23">
                  <c:v>1.0634359220800004E-3</c:v>
                </c:pt>
                <c:pt idx="24">
                  <c:v>8.7729697688200027E-4</c:v>
                </c:pt>
                <c:pt idx="25">
                  <c:v>1.8498442689200004E-3</c:v>
                </c:pt>
                <c:pt idx="26">
                  <c:v>3.9096882484200022E-3</c:v>
                </c:pt>
                <c:pt idx="27">
                  <c:v>2.0732259184800001E-3</c:v>
                </c:pt>
                <c:pt idx="28">
                  <c:v>2.5393405409600009E-3</c:v>
                </c:pt>
                <c:pt idx="30">
                  <c:v>5.518333008090002E-3</c:v>
                </c:pt>
                <c:pt idx="31">
                  <c:v>6.7054421516700036E-3</c:v>
                </c:pt>
                <c:pt idx="32">
                  <c:v>1.22988474868E-2</c:v>
                </c:pt>
                <c:pt idx="33">
                  <c:v>1.5968417324599998E-2</c:v>
                </c:pt>
                <c:pt idx="34">
                  <c:v>9.8183112059999997E-3</c:v>
                </c:pt>
                <c:pt idx="35">
                  <c:v>1.2075086377799997E-2</c:v>
                </c:pt>
                <c:pt idx="36">
                  <c:v>7.4988743029300023E-3</c:v>
                </c:pt>
                <c:pt idx="37">
                  <c:v>9.9279153675900008E-3</c:v>
                </c:pt>
                <c:pt idx="38">
                  <c:v>2.8013325257400007E-3</c:v>
                </c:pt>
                <c:pt idx="39">
                  <c:v>3.0891142300700017E-3</c:v>
                </c:pt>
                <c:pt idx="40">
                  <c:v>6.5104641135000025E-3</c:v>
                </c:pt>
                <c:pt idx="41">
                  <c:v>8.8530169242100054E-3</c:v>
                </c:pt>
                <c:pt idx="42">
                  <c:v>9.3594527363200109E-3</c:v>
                </c:pt>
                <c:pt idx="43">
                  <c:v>7.6656609677100002E-3</c:v>
                </c:pt>
                <c:pt idx="45">
                  <c:v>2.0873724957200007E-2</c:v>
                </c:pt>
                <c:pt idx="46">
                  <c:v>1.7738156256899999E-2</c:v>
                </c:pt>
                <c:pt idx="47">
                  <c:v>1.2730863498600004E-2</c:v>
                </c:pt>
                <c:pt idx="48">
                  <c:v>1.9425387560200003E-2</c:v>
                </c:pt>
                <c:pt idx="49">
                  <c:v>1.2879186748199999E-2</c:v>
                </c:pt>
                <c:pt idx="50">
                  <c:v>1.6089251863400003E-2</c:v>
                </c:pt>
                <c:pt idx="51">
                  <c:v>1.02391623106E-2</c:v>
                </c:pt>
                <c:pt idx="52">
                  <c:v>1.0957995766400001E-2</c:v>
                </c:pt>
                <c:pt idx="53">
                  <c:v>8.5559609273900047E-3</c:v>
                </c:pt>
                <c:pt idx="54">
                  <c:v>1.0400878638100013E-2</c:v>
                </c:pt>
                <c:pt idx="55">
                  <c:v>8.3398577118200031E-3</c:v>
                </c:pt>
                <c:pt idx="56">
                  <c:v>1.0645283931799997E-2</c:v>
                </c:pt>
                <c:pt idx="57">
                  <c:v>1.0387590717000005E-2</c:v>
                </c:pt>
                <c:pt idx="58">
                  <c:v>7.4567030147500053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4-6F14-4EF7-9685-03D63562F0EE}"/>
            </c:ext>
          </c:extLst>
        </c:ser>
        <c:ser>
          <c:idx val="53"/>
          <c:order val="53"/>
          <c:tx>
            <c:strRef>
              <c:f>Bacteria!$C$56</c:f>
              <c:strCache>
                <c:ptCount val="1"/>
                <c:pt idx="0">
                  <c:v>W22</c:v>
                </c:pt>
              </c:strCache>
            </c:strRef>
          </c:tx>
          <c:spPr>
            <a:solidFill>
              <a:srgbClr val="66C5F0"/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6:$BJ$56</c:f>
              <c:numCache>
                <c:formatCode>0.00%</c:formatCode>
                <c:ptCount val="59"/>
                <c:pt idx="0">
                  <c:v>1.1366542581900003E-4</c:v>
                </c:pt>
                <c:pt idx="1">
                  <c:v>4.2742349119500011E-5</c:v>
                </c:pt>
                <c:pt idx="2">
                  <c:v>1.47338141034E-3</c:v>
                </c:pt>
                <c:pt idx="3">
                  <c:v>1.1326987244600004E-3</c:v>
                </c:pt>
                <c:pt idx="4">
                  <c:v>7.8030075020300025E-4</c:v>
                </c:pt>
                <c:pt idx="5">
                  <c:v>7.5892233029100069E-4</c:v>
                </c:pt>
                <c:pt idx="6">
                  <c:v>1.47331041517E-3</c:v>
                </c:pt>
                <c:pt idx="7">
                  <c:v>9.4514413448100075E-4</c:v>
                </c:pt>
                <c:pt idx="8">
                  <c:v>9.5460410032300041E-4</c:v>
                </c:pt>
                <c:pt idx="9">
                  <c:v>6.9966765786300025E-4</c:v>
                </c:pt>
                <c:pt idx="10">
                  <c:v>1.0466704861000005E-3</c:v>
                </c:pt>
                <c:pt idx="11">
                  <c:v>1.4651503523299995E-3</c:v>
                </c:pt>
                <c:pt idx="12">
                  <c:v>1.2196005506300001E-3</c:v>
                </c:pt>
                <c:pt idx="13">
                  <c:v>1.237329272359999E-3</c:v>
                </c:pt>
                <c:pt idx="15">
                  <c:v>8.0245372516900073E-5</c:v>
                </c:pt>
                <c:pt idx="16">
                  <c:v>1.3178587431100005E-4</c:v>
                </c:pt>
                <c:pt idx="17">
                  <c:v>1.6352568566200005E-3</c:v>
                </c:pt>
                <c:pt idx="18">
                  <c:v>1.2644050078400005E-3</c:v>
                </c:pt>
                <c:pt idx="19">
                  <c:v>1.1212558065000009E-3</c:v>
                </c:pt>
                <c:pt idx="20">
                  <c:v>1.389652876290001E-3</c:v>
                </c:pt>
                <c:pt idx="21">
                  <c:v>8.5265448393900096E-4</c:v>
                </c:pt>
                <c:pt idx="22">
                  <c:v>6.8089137562300003E-4</c:v>
                </c:pt>
                <c:pt idx="23">
                  <c:v>5.7504312823500022E-4</c:v>
                </c:pt>
                <c:pt idx="24">
                  <c:v>2.7267338470700022E-4</c:v>
                </c:pt>
                <c:pt idx="25">
                  <c:v>9.9805551253600048E-4</c:v>
                </c:pt>
                <c:pt idx="26">
                  <c:v>3.3160706609600002E-3</c:v>
                </c:pt>
                <c:pt idx="27">
                  <c:v>9.6820702792000074E-4</c:v>
                </c:pt>
                <c:pt idx="28">
                  <c:v>1.1927205571200001E-3</c:v>
                </c:pt>
                <c:pt idx="30">
                  <c:v>8.8249962054700037E-3</c:v>
                </c:pt>
                <c:pt idx="31">
                  <c:v>1.0014942145499995E-2</c:v>
                </c:pt>
                <c:pt idx="32">
                  <c:v>1.85046879617E-2</c:v>
                </c:pt>
                <c:pt idx="33">
                  <c:v>2.2942230370200007E-2</c:v>
                </c:pt>
                <c:pt idx="34">
                  <c:v>1.6623301532199999E-2</c:v>
                </c:pt>
                <c:pt idx="35">
                  <c:v>1.9911425620100006E-2</c:v>
                </c:pt>
                <c:pt idx="36">
                  <c:v>7.6807176751799997E-3</c:v>
                </c:pt>
                <c:pt idx="37">
                  <c:v>9.874292367920005E-3</c:v>
                </c:pt>
                <c:pt idx="38">
                  <c:v>4.1187159297399979E-3</c:v>
                </c:pt>
                <c:pt idx="39">
                  <c:v>3.4114565845100001E-3</c:v>
                </c:pt>
                <c:pt idx="40">
                  <c:v>5.9031446999200021E-3</c:v>
                </c:pt>
                <c:pt idx="41">
                  <c:v>8.1861662987500038E-3</c:v>
                </c:pt>
                <c:pt idx="42">
                  <c:v>6.6075870646799982E-3</c:v>
                </c:pt>
                <c:pt idx="43">
                  <c:v>6.3806011844900054E-3</c:v>
                </c:pt>
                <c:pt idx="45">
                  <c:v>2.1533316010700018E-2</c:v>
                </c:pt>
                <c:pt idx="46">
                  <c:v>1.9544311830300008E-2</c:v>
                </c:pt>
                <c:pt idx="47">
                  <c:v>2.2322433724200001E-2</c:v>
                </c:pt>
                <c:pt idx="48">
                  <c:v>2.9589761083500001E-2</c:v>
                </c:pt>
                <c:pt idx="49">
                  <c:v>2.2421125106300007E-2</c:v>
                </c:pt>
                <c:pt idx="50">
                  <c:v>2.9929541578600002E-2</c:v>
                </c:pt>
                <c:pt idx="51">
                  <c:v>1.21196557123E-2</c:v>
                </c:pt>
                <c:pt idx="52">
                  <c:v>2.2511072761400013E-2</c:v>
                </c:pt>
                <c:pt idx="53">
                  <c:v>9.2973990820300004E-3</c:v>
                </c:pt>
                <c:pt idx="54">
                  <c:v>2.0560131795699998E-2</c:v>
                </c:pt>
                <c:pt idx="55">
                  <c:v>7.7271334717599997E-3</c:v>
                </c:pt>
                <c:pt idx="56">
                  <c:v>1.4343483219900005E-2</c:v>
                </c:pt>
                <c:pt idx="57">
                  <c:v>8.3040912353500047E-3</c:v>
                </c:pt>
                <c:pt idx="58">
                  <c:v>8.590671675980000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5-6F14-4EF7-9685-03D63562F0EE}"/>
            </c:ext>
          </c:extLst>
        </c:ser>
        <c:ser>
          <c:idx val="54"/>
          <c:order val="54"/>
          <c:tx>
            <c:strRef>
              <c:f>Bacteria!$C$57</c:f>
              <c:strCache>
                <c:ptCount val="1"/>
                <c:pt idx="0">
                  <c:v>Archaea, &lt;1% bacteria and Unassigned</c:v>
                </c:pt>
              </c:strCache>
            </c:strRef>
          </c:tx>
          <c:spPr>
            <a:solidFill>
              <a:schemeClr val="accent5">
                <a:lumMod val="20000"/>
                <a:lumOff val="80000"/>
              </a:schemeClr>
            </a:solidFill>
          </c:spPr>
          <c:cat>
            <c:strRef>
              <c:f>Bacteria!$D$2:$BJ$2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Bacteria!$D$57:$BJ$57</c:f>
              <c:numCache>
                <c:formatCode>0.00%</c:formatCode>
                <c:ptCount val="59"/>
                <c:pt idx="0">
                  <c:v>0.12011593873474992</c:v>
                </c:pt>
                <c:pt idx="1">
                  <c:v>0.12124935886452125</c:v>
                </c:pt>
                <c:pt idx="2">
                  <c:v>0.13319568409532087</c:v>
                </c:pt>
                <c:pt idx="3">
                  <c:v>0.12078585856342408</c:v>
                </c:pt>
                <c:pt idx="4">
                  <c:v>0.13551594600294031</c:v>
                </c:pt>
                <c:pt idx="5">
                  <c:v>0.1283477462008317</c:v>
                </c:pt>
                <c:pt idx="6">
                  <c:v>0.15944240867356463</c:v>
                </c:pt>
                <c:pt idx="7">
                  <c:v>0.15747151440562204</c:v>
                </c:pt>
                <c:pt idx="8">
                  <c:v>0.16431868861293325</c:v>
                </c:pt>
                <c:pt idx="9">
                  <c:v>0.16679122871170687</c:v>
                </c:pt>
                <c:pt idx="10">
                  <c:v>0.16547309506011121</c:v>
                </c:pt>
                <c:pt idx="11">
                  <c:v>0.17244587083448046</c:v>
                </c:pt>
                <c:pt idx="12">
                  <c:v>0.15705074021255427</c:v>
                </c:pt>
                <c:pt idx="13">
                  <c:v>0.16893510366629316</c:v>
                </c:pt>
                <c:pt idx="15">
                  <c:v>0.12002032882748026</c:v>
                </c:pt>
                <c:pt idx="16">
                  <c:v>0.12997601497111988</c:v>
                </c:pt>
                <c:pt idx="17">
                  <c:v>0.13744244030616229</c:v>
                </c:pt>
                <c:pt idx="18">
                  <c:v>0.1440077656373564</c:v>
                </c:pt>
                <c:pt idx="19">
                  <c:v>0.15735518517555985</c:v>
                </c:pt>
                <c:pt idx="20">
                  <c:v>0.17162213022247624</c:v>
                </c:pt>
                <c:pt idx="21">
                  <c:v>0.20615821174500126</c:v>
                </c:pt>
                <c:pt idx="22">
                  <c:v>0.20705018613492404</c:v>
                </c:pt>
                <c:pt idx="23">
                  <c:v>0.21774441302265113</c:v>
                </c:pt>
                <c:pt idx="24">
                  <c:v>0.23057498518088249</c:v>
                </c:pt>
                <c:pt idx="25">
                  <c:v>0.22067351539254187</c:v>
                </c:pt>
                <c:pt idx="26">
                  <c:v>0.24854154299620107</c:v>
                </c:pt>
                <c:pt idx="27">
                  <c:v>0.21355279359287657</c:v>
                </c:pt>
                <c:pt idx="28">
                  <c:v>0.23056699113805679</c:v>
                </c:pt>
                <c:pt idx="30">
                  <c:v>0.1798933194565519</c:v>
                </c:pt>
                <c:pt idx="31">
                  <c:v>0.18423294928294226</c:v>
                </c:pt>
                <c:pt idx="32">
                  <c:v>0.23683206619574471</c:v>
                </c:pt>
                <c:pt idx="33">
                  <c:v>0.24212516405898232</c:v>
                </c:pt>
                <c:pt idx="34">
                  <c:v>0.25702181599834717</c:v>
                </c:pt>
                <c:pt idx="35">
                  <c:v>0.26378780143195268</c:v>
                </c:pt>
                <c:pt idx="36">
                  <c:v>0.2843683973536964</c:v>
                </c:pt>
                <c:pt idx="37">
                  <c:v>0.27919197799939877</c:v>
                </c:pt>
                <c:pt idx="38">
                  <c:v>0.28587219866749936</c:v>
                </c:pt>
                <c:pt idx="39">
                  <c:v>0.28993351688939217</c:v>
                </c:pt>
                <c:pt idx="40">
                  <c:v>0.26654034422867678</c:v>
                </c:pt>
                <c:pt idx="41">
                  <c:v>0.27842163355404281</c:v>
                </c:pt>
                <c:pt idx="42">
                  <c:v>0.26853233830841405</c:v>
                </c:pt>
                <c:pt idx="43">
                  <c:v>0.30425745893399569</c:v>
                </c:pt>
                <c:pt idx="45">
                  <c:v>0.19816380510778853</c:v>
                </c:pt>
                <c:pt idx="46">
                  <c:v>0.21315076517495302</c:v>
                </c:pt>
                <c:pt idx="47">
                  <c:v>0.23840616536633918</c:v>
                </c:pt>
                <c:pt idx="48">
                  <c:v>0.24695195138274334</c:v>
                </c:pt>
                <c:pt idx="49">
                  <c:v>0.25299906848627041</c:v>
                </c:pt>
                <c:pt idx="50">
                  <c:v>0.25305920002215809</c:v>
                </c:pt>
                <c:pt idx="51">
                  <c:v>0.29443390521312285</c:v>
                </c:pt>
                <c:pt idx="52">
                  <c:v>0.27653424692460682</c:v>
                </c:pt>
                <c:pt idx="53">
                  <c:v>0.28812522066598889</c:v>
                </c:pt>
                <c:pt idx="54">
                  <c:v>0.28529379461840909</c:v>
                </c:pt>
                <c:pt idx="55">
                  <c:v>0.32270143309379795</c:v>
                </c:pt>
                <c:pt idx="56">
                  <c:v>0.32703141741251834</c:v>
                </c:pt>
                <c:pt idx="57">
                  <c:v>0.34958928144191281</c:v>
                </c:pt>
                <c:pt idx="58">
                  <c:v>0.323937047557981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6-6F14-4EF7-9685-03D63562F0EE}"/>
            </c:ext>
          </c:extLst>
        </c:ser>
        <c:gapWidth val="20"/>
        <c:overlap val="100"/>
        <c:axId val="97675136"/>
        <c:axId val="98017280"/>
      </c:barChart>
      <c:catAx>
        <c:axId val="976751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E"/>
                  <a:t>Time (d)</a:t>
                </a:r>
              </a:p>
            </c:rich>
          </c:tx>
          <c:layout>
            <c:manualLayout>
              <c:xMode val="edge"/>
              <c:yMode val="edge"/>
              <c:x val="0.45040086908277588"/>
              <c:y val="0.62106360227322799"/>
            </c:manualLayout>
          </c:layout>
        </c:title>
        <c:numFmt formatCode="General" sourceLinked="0"/>
        <c:majorTickMark val="none"/>
        <c:tickLblPos val="nextTo"/>
        <c:spPr>
          <a:ln>
            <a:solidFill>
              <a:sysClr val="windowText" lastClr="000000"/>
            </a:solidFill>
          </a:ln>
        </c:spPr>
        <c:crossAx val="98017280"/>
        <c:crosses val="autoZero"/>
        <c:auto val="1"/>
        <c:lblAlgn val="ctr"/>
        <c:lblOffset val="100"/>
      </c:catAx>
      <c:valAx>
        <c:axId val="98017280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Genus level relative abundance</a:t>
                </a:r>
              </a:p>
            </c:rich>
          </c:tx>
          <c:layout>
            <c:manualLayout>
              <c:xMode val="edge"/>
              <c:yMode val="edge"/>
              <c:x val="6.3221064814814867E-3"/>
              <c:y val="8.2863944832696129E-2"/>
            </c:manualLayout>
          </c:layout>
        </c:title>
        <c:numFmt formatCode="0%" sourceLinked="0"/>
        <c:majorTickMark val="none"/>
        <c:tickLblPos val="nextTo"/>
        <c:spPr>
          <a:ln>
            <a:solidFill>
              <a:sysClr val="windowText" lastClr="000000"/>
            </a:solidFill>
          </a:ln>
        </c:spPr>
        <c:crossAx val="97675136"/>
        <c:crosses val="autoZero"/>
        <c:crossBetween val="between"/>
        <c:majorUnit val="0.2"/>
      </c:valAx>
    </c:plotArea>
    <c:legend>
      <c:legendPos val="b"/>
      <c:layout>
        <c:manualLayout>
          <c:xMode val="edge"/>
          <c:yMode val="edge"/>
          <c:x val="1.0482523148148156E-2"/>
          <c:y val="0.64720462926056133"/>
          <c:w val="0.98407460317460338"/>
          <c:h val="0.3456837241549075"/>
        </c:manualLayout>
      </c:layout>
      <c:txPr>
        <a:bodyPr/>
        <a:lstStyle/>
        <a:p>
          <a:pPr>
            <a:defRPr sz="900" i="1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491</cdr:x>
      <cdr:y>0.01171</cdr:y>
    </cdr:from>
    <cdr:to>
      <cdr:x>0.06019</cdr:x>
      <cdr:y>0.55791</cdr:y>
    </cdr:to>
    <cdr:sp macro="" textlink="">
      <cdr:nvSpPr>
        <cdr:cNvPr id="15" name="TextBox 14"/>
        <cdr:cNvSpPr txBox="1"/>
      </cdr:nvSpPr>
      <cdr:spPr>
        <a:xfrm xmlns:a="http://schemas.openxmlformats.org/drawingml/2006/main">
          <a:off x="215227" y="62091"/>
          <a:ext cx="304800" cy="2895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IE" sz="1100"/>
        </a:p>
      </cdr:txBody>
    </cdr:sp>
  </cdr:relSizeAnchor>
  <cdr:relSizeAnchor xmlns:cdr="http://schemas.openxmlformats.org/drawingml/2006/chartDrawing">
    <cdr:from>
      <cdr:x>0.02491</cdr:x>
      <cdr:y>0.1334</cdr:y>
    </cdr:from>
    <cdr:to>
      <cdr:x>0.99952</cdr:x>
      <cdr:y>0.57753</cdr:y>
    </cdr:to>
    <cdr:grpSp>
      <cdr:nvGrpSpPr>
        <cdr:cNvPr id="14" name="Group 13"/>
        <cdr:cNvGrpSpPr/>
      </cdr:nvGrpSpPr>
      <cdr:grpSpPr>
        <a:xfrm xmlns:a="http://schemas.openxmlformats.org/drawingml/2006/main">
          <a:off x="215202" y="667534"/>
          <a:ext cx="8419826" cy="2222426"/>
          <a:chOff x="196530" y="561313"/>
          <a:chExt cx="8111752" cy="2343952"/>
        </a:xfrm>
      </cdr:grpSpPr>
      <cdr:sp macro="" textlink="">
        <cdr:nvSpPr>
          <cdr:cNvPr id="2" name="Left Brace 1"/>
          <cdr:cNvSpPr/>
        </cdr:nvSpPr>
        <cdr:spPr>
          <a:xfrm xmlns:a="http://schemas.openxmlformats.org/drawingml/2006/main">
            <a:off x="1071021" y="561313"/>
            <a:ext cx="45719" cy="1296000"/>
          </a:xfrm>
          <a:prstGeom xmlns:a="http://schemas.openxmlformats.org/drawingml/2006/main" prst="leftBrace">
            <a:avLst/>
          </a:prstGeom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vertOverflow="clip"/>
          <a:lstStyle xmlns:a="http://schemas.openxmlformats.org/drawingml/2006/main"/>
          <a:p xmlns:a="http://schemas.openxmlformats.org/drawingml/2006/main">
            <a:endParaRPr lang="en-US"/>
          </a:p>
        </cdr:txBody>
      </cdr:sp>
      <cdr:sp macro="" textlink="">
        <cdr:nvSpPr>
          <cdr:cNvPr id="3" name="TextBox 2"/>
          <cdr:cNvSpPr txBox="1"/>
        </cdr:nvSpPr>
        <cdr:spPr>
          <a:xfrm xmlns:a="http://schemas.openxmlformats.org/drawingml/2006/main">
            <a:off x="196530" y="1076784"/>
            <a:ext cx="922498" cy="280147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Bacteroidetes</a:t>
            </a:r>
          </a:p>
        </cdr:txBody>
      </cdr:sp>
      <cdr:sp macro="" textlink="">
        <cdr:nvSpPr>
          <cdr:cNvPr id="4" name="Left Brace 3"/>
          <cdr:cNvSpPr/>
        </cdr:nvSpPr>
        <cdr:spPr>
          <a:xfrm xmlns:a="http://schemas.openxmlformats.org/drawingml/2006/main">
            <a:off x="1070534" y="1876499"/>
            <a:ext cx="45720" cy="432000"/>
          </a:xfrm>
          <a:prstGeom xmlns:a="http://schemas.openxmlformats.org/drawingml/2006/main" prst="leftBrace">
            <a:avLst/>
          </a:prstGeom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/>
          </a:p>
        </cdr:txBody>
      </cdr:sp>
      <cdr:sp macro="" textlink="">
        <cdr:nvSpPr>
          <cdr:cNvPr id="5" name="Left Brace 4"/>
          <cdr:cNvSpPr/>
        </cdr:nvSpPr>
        <cdr:spPr>
          <a:xfrm xmlns:a="http://schemas.openxmlformats.org/drawingml/2006/main">
            <a:off x="1071332" y="2329265"/>
            <a:ext cx="45719" cy="576000"/>
          </a:xfrm>
          <a:prstGeom xmlns:a="http://schemas.openxmlformats.org/drawingml/2006/main" prst="leftBrace">
            <a:avLst/>
          </a:prstGeom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/>
          </a:p>
        </cdr:txBody>
      </cdr:sp>
      <cdr:sp macro="" textlink="">
        <cdr:nvSpPr>
          <cdr:cNvPr id="6" name="TextBox 1"/>
          <cdr:cNvSpPr txBox="1"/>
        </cdr:nvSpPr>
        <cdr:spPr>
          <a:xfrm xmlns:a="http://schemas.openxmlformats.org/drawingml/2006/main">
            <a:off x="267914" y="1803398"/>
            <a:ext cx="778199" cy="479482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Firmicutes</a:t>
            </a:r>
          </a:p>
          <a:p xmlns:a="http://schemas.openxmlformats.org/drawingml/2006/main">
            <a:r>
              <a:rPr lang="en-IE" sz="900" i="1">
                <a:latin typeface="Times New Roman" pitchFamily="18" charset="0"/>
                <a:cs typeface="Times New Roman" pitchFamily="18" charset="0"/>
              </a:rPr>
              <a:t>Syntrophic</a:t>
            </a:r>
            <a:r>
              <a:rPr lang="en-IE" sz="900" i="1" baseline="0">
                <a:latin typeface="Times New Roman" pitchFamily="18" charset="0"/>
                <a:cs typeface="Times New Roman" pitchFamily="18" charset="0"/>
              </a:rPr>
              <a:t> oxidation</a:t>
            </a:r>
            <a:endParaRPr lang="en-IE" sz="900" i="1">
              <a:latin typeface="Times New Roman" pitchFamily="18" charset="0"/>
              <a:cs typeface="Times New Roman" pitchFamily="18" charset="0"/>
            </a:endParaRPr>
          </a:p>
          <a:p xmlns:a="http://schemas.openxmlformats.org/drawingml/2006/main">
            <a:endParaRPr lang="en-IE" sz="1000" i="1">
              <a:latin typeface="Times New Roman" pitchFamily="18" charset="0"/>
              <a:cs typeface="Times New Roman" pitchFamily="18" charset="0"/>
            </a:endParaRPr>
          </a:p>
        </cdr:txBody>
      </cdr:sp>
      <cdr:sp macro="" textlink="">
        <cdr:nvSpPr>
          <cdr:cNvPr id="7" name="TextBox 1"/>
          <cdr:cNvSpPr txBox="1"/>
        </cdr:nvSpPr>
        <cdr:spPr>
          <a:xfrm xmlns:a="http://schemas.openxmlformats.org/drawingml/2006/main">
            <a:off x="242386" y="2366107"/>
            <a:ext cx="828944" cy="479482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Firmicutes</a:t>
            </a:r>
          </a:p>
          <a:p xmlns:a="http://schemas.openxmlformats.org/drawingml/2006/main">
            <a:r>
              <a:rPr lang="en-IE" sz="900" i="1">
                <a:latin typeface="Times New Roman" pitchFamily="18" charset="0"/>
                <a:cs typeface="Times New Roman" pitchFamily="18" charset="0"/>
              </a:rPr>
              <a:t>Hydrolysis &amp; fermentation</a:t>
            </a:r>
          </a:p>
          <a:p xmlns:a="http://schemas.openxmlformats.org/drawingml/2006/main">
            <a:endParaRPr lang="en-IE" sz="1000" i="1">
              <a:latin typeface="Times New Roman" pitchFamily="18" charset="0"/>
              <a:cs typeface="Times New Roman" pitchFamily="18" charset="0"/>
            </a:endParaRPr>
          </a:p>
        </cdr:txBody>
      </cdr:sp>
      <cdr:sp macro="" textlink="">
        <cdr:nvSpPr>
          <cdr:cNvPr id="8" name="Right Brace 7"/>
          <cdr:cNvSpPr/>
        </cdr:nvSpPr>
        <cdr:spPr>
          <a:xfrm xmlns:a="http://schemas.openxmlformats.org/drawingml/2006/main">
            <a:off x="7316263" y="1018799"/>
            <a:ext cx="45389" cy="576000"/>
          </a:xfrm>
          <a:prstGeom xmlns:a="http://schemas.openxmlformats.org/drawingml/2006/main" prst="rightBrace">
            <a:avLst/>
          </a:prstGeom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vertOverflow="clip"/>
          <a:lstStyle xmlns:a="http://schemas.openxmlformats.org/drawingml/2006/main"/>
          <a:p xmlns:a="http://schemas.openxmlformats.org/drawingml/2006/main">
            <a:endParaRPr lang="en-US"/>
          </a:p>
        </cdr:txBody>
      </cdr:sp>
      <cdr:sp macro="" textlink="">
        <cdr:nvSpPr>
          <cdr:cNvPr id="9" name="TextBox 1"/>
          <cdr:cNvSpPr txBox="1"/>
        </cdr:nvSpPr>
        <cdr:spPr>
          <a:xfrm xmlns:a="http://schemas.openxmlformats.org/drawingml/2006/main">
            <a:off x="7351109" y="803276"/>
            <a:ext cx="957173" cy="973316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WWE1</a:t>
            </a:r>
          </a:p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Thermotogae</a:t>
            </a:r>
          </a:p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Tenericutes</a:t>
            </a:r>
          </a:p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Synergistetes</a:t>
            </a:r>
          </a:p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Proteobacteria</a:t>
            </a:r>
          </a:p>
          <a:p xmlns:a="http://schemas.openxmlformats.org/drawingml/2006/main">
            <a:r>
              <a:rPr lang="en-IE" sz="1000" b="1" i="1">
                <a:latin typeface="Times New Roman" pitchFamily="18" charset="0"/>
                <a:cs typeface="Times New Roman" pitchFamily="18" charset="0"/>
              </a:rPr>
              <a:t>Chloroflexi</a:t>
            </a:r>
          </a:p>
          <a:p xmlns:a="http://schemas.openxmlformats.org/drawingml/2006/main">
            <a:endParaRPr lang="en-IE" sz="1000" b="1" i="1">
              <a:latin typeface="Times New Roman" pitchFamily="18" charset="0"/>
              <a:cs typeface="Times New Roman" pitchFamily="18" charset="0"/>
            </a:endParaRPr>
          </a:p>
          <a:p xmlns:a="http://schemas.openxmlformats.org/drawingml/2006/main">
            <a:endParaRPr lang="en-IE" sz="1000" b="1" i="1">
              <a:latin typeface="Times New Roman" pitchFamily="18" charset="0"/>
              <a:cs typeface="Times New Roman" pitchFamily="18" charset="0"/>
            </a:endParaRPr>
          </a:p>
        </cdr:txBody>
      </cdr:sp>
    </cdr:grpSp>
  </cdr:relSizeAnchor>
  <cdr:relSizeAnchor xmlns:cdr="http://schemas.openxmlformats.org/drawingml/2006/chartDrawing">
    <cdr:from>
      <cdr:x>0.13937</cdr:x>
      <cdr:y>0.13215</cdr:y>
    </cdr:from>
    <cdr:to>
      <cdr:x>0.17796</cdr:x>
      <cdr:y>0.13215</cdr:y>
    </cdr:to>
    <cdr:cxnSp macro="">
      <cdr:nvCxnSpPr>
        <cdr:cNvPr id="22" name="Straight Connector 21"/>
        <cdr:cNvCxnSpPr/>
      </cdr:nvCxnSpPr>
      <cdr:spPr>
        <a:xfrm xmlns:a="http://schemas.openxmlformats.org/drawingml/2006/main" flipH="1">
          <a:off x="1199538" y="636318"/>
          <a:ext cx="332131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773</cdr:x>
      <cdr:y>0.38149</cdr:y>
    </cdr:from>
    <cdr:to>
      <cdr:x>0.17632</cdr:x>
      <cdr:y>0.38149</cdr:y>
    </cdr:to>
    <cdr:cxnSp macro="">
      <cdr:nvCxnSpPr>
        <cdr:cNvPr id="23" name="Straight Connector 22"/>
        <cdr:cNvCxnSpPr/>
      </cdr:nvCxnSpPr>
      <cdr:spPr>
        <a:xfrm xmlns:a="http://schemas.openxmlformats.org/drawingml/2006/main" flipH="1">
          <a:off x="1189945" y="1836920"/>
          <a:ext cx="33341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765</cdr:x>
      <cdr:y>0.46533</cdr:y>
    </cdr:from>
    <cdr:to>
      <cdr:x>0.14181</cdr:x>
      <cdr:y>0.46533</cdr:y>
    </cdr:to>
    <cdr:cxnSp macro="">
      <cdr:nvCxnSpPr>
        <cdr:cNvPr id="24" name="Straight Connector 23"/>
        <cdr:cNvCxnSpPr/>
      </cdr:nvCxnSpPr>
      <cdr:spPr>
        <a:xfrm xmlns:a="http://schemas.openxmlformats.org/drawingml/2006/main" flipH="1">
          <a:off x="1189296" y="2240576"/>
          <a:ext cx="35942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7049</cdr:x>
      <cdr:y>0.46557</cdr:y>
    </cdr:from>
    <cdr:to>
      <cdr:x>0.17881</cdr:x>
      <cdr:y>0.46557</cdr:y>
    </cdr:to>
    <cdr:cxnSp macro="">
      <cdr:nvCxnSpPr>
        <cdr:cNvPr id="25" name="Straight Connector 24"/>
        <cdr:cNvCxnSpPr/>
      </cdr:nvCxnSpPr>
      <cdr:spPr>
        <a:xfrm xmlns:a="http://schemas.openxmlformats.org/drawingml/2006/main" flipH="1">
          <a:off x="1473013" y="2241771"/>
          <a:ext cx="71884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821</cdr:x>
      <cdr:y>0.57695</cdr:y>
    </cdr:from>
    <cdr:to>
      <cdr:x>0.14653</cdr:x>
      <cdr:y>0.57695</cdr:y>
    </cdr:to>
    <cdr:cxnSp macro="">
      <cdr:nvCxnSpPr>
        <cdr:cNvPr id="27" name="Straight Connector 26"/>
        <cdr:cNvCxnSpPr/>
      </cdr:nvCxnSpPr>
      <cdr:spPr>
        <a:xfrm xmlns:a="http://schemas.openxmlformats.org/drawingml/2006/main" flipH="1">
          <a:off x="1189512" y="2778052"/>
          <a:ext cx="71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7284</cdr:x>
      <cdr:y>0.57646</cdr:y>
    </cdr:from>
    <cdr:to>
      <cdr:x>0.17908</cdr:x>
      <cdr:y>0.57646</cdr:y>
    </cdr:to>
    <cdr:cxnSp macro="">
      <cdr:nvCxnSpPr>
        <cdr:cNvPr id="28" name="Straight Connector 27"/>
        <cdr:cNvCxnSpPr/>
      </cdr:nvCxnSpPr>
      <cdr:spPr>
        <a:xfrm xmlns:a="http://schemas.openxmlformats.org/drawingml/2006/main" flipH="1">
          <a:off x="1487591" y="2775674"/>
          <a:ext cx="53706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6852</cdr:x>
      <cdr:y>0</cdr:y>
    </cdr:from>
    <cdr:to>
      <cdr:x>0.37162</cdr:x>
      <cdr:y>0.043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1463829" y="0"/>
          <a:ext cx="1764197" cy="2070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000">
              <a:latin typeface="Times New Roman" pitchFamily="18" charset="0"/>
              <a:cs typeface="Times New Roman" pitchFamily="18" charset="0"/>
            </a:rPr>
            <a:t>R1</a:t>
          </a:r>
          <a:r>
            <a:rPr lang="en-US" sz="1000">
              <a:latin typeface="Times New Roman" pitchFamily="18" charset="0"/>
              <a:cs typeface="Times New Roman" pitchFamily="18" charset="0"/>
            </a:rPr>
            <a:t>:</a:t>
          </a:r>
          <a:r>
            <a:rPr lang="en-US" sz="1000" baseline="0">
              <a:latin typeface="Times New Roman" pitchFamily="18" charset="0"/>
              <a:cs typeface="Times New Roman" pitchFamily="18" charset="0"/>
            </a:rPr>
            <a:t> Digestate, FW/PM=50:50</a:t>
          </a:r>
          <a:endParaRPr lang="en-IE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4625</cdr:x>
      <cdr:y>0</cdr:y>
    </cdr:from>
    <cdr:to>
      <cdr:x>0.54935</cdr:x>
      <cdr:y>0.043</cdr:y>
    </cdr:to>
    <cdr:sp macro="" textlink="">
      <cdr:nvSpPr>
        <cdr:cNvPr id="19" name="TextBox 1"/>
        <cdr:cNvSpPr txBox="1"/>
      </cdr:nvSpPr>
      <cdr:spPr>
        <a:xfrm xmlns:a="http://schemas.openxmlformats.org/drawingml/2006/main">
          <a:off x="3007691" y="0"/>
          <a:ext cx="1764197" cy="2070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itchFamily="18" charset="0"/>
              <a:cs typeface="Times New Roman" pitchFamily="18" charset="0"/>
            </a:rPr>
            <a:t>R2</a:t>
          </a:r>
          <a:r>
            <a:rPr lang="en-US" sz="1000">
              <a:latin typeface="Times New Roman" pitchFamily="18" charset="0"/>
              <a:cs typeface="Times New Roman" pitchFamily="18" charset="0"/>
            </a:rPr>
            <a:t>:</a:t>
          </a:r>
          <a:r>
            <a:rPr lang="en-US" sz="1000" baseline="0">
              <a:latin typeface="Times New Roman" pitchFamily="18" charset="0"/>
              <a:cs typeface="Times New Roman" pitchFamily="18" charset="0"/>
            </a:rPr>
            <a:t> Digestate, FW/PM=75:25</a:t>
          </a:r>
          <a:endParaRPr lang="en-IE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3219</cdr:x>
      <cdr:y>0</cdr:y>
    </cdr:from>
    <cdr:to>
      <cdr:x>0.73529</cdr:x>
      <cdr:y>0.043</cdr:y>
    </cdr:to>
    <cdr:sp macro="" textlink="">
      <cdr:nvSpPr>
        <cdr:cNvPr id="20" name="TextBox 1"/>
        <cdr:cNvSpPr txBox="1"/>
      </cdr:nvSpPr>
      <cdr:spPr>
        <a:xfrm xmlns:a="http://schemas.openxmlformats.org/drawingml/2006/main">
          <a:off x="4622800" y="0"/>
          <a:ext cx="1764197" cy="2070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itchFamily="18" charset="0"/>
              <a:cs typeface="Times New Roman" pitchFamily="18" charset="0"/>
            </a:rPr>
            <a:t>R3</a:t>
          </a:r>
          <a:r>
            <a:rPr lang="en-US" sz="1000">
              <a:latin typeface="Times New Roman" pitchFamily="18" charset="0"/>
              <a:cs typeface="Times New Roman" pitchFamily="18" charset="0"/>
            </a:rPr>
            <a:t>:</a:t>
          </a:r>
          <a:r>
            <a:rPr lang="en-US" sz="1000" baseline="0">
              <a:latin typeface="Times New Roman" pitchFamily="18" charset="0"/>
              <a:cs typeface="Times New Roman" pitchFamily="18" charset="0"/>
            </a:rPr>
            <a:t> Sludge, FW/PM=50:50</a:t>
          </a:r>
          <a:endParaRPr lang="en-IE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70764</cdr:x>
      <cdr:y>0</cdr:y>
    </cdr:from>
    <cdr:to>
      <cdr:x>0.91074</cdr:x>
      <cdr:y>0.043</cdr:y>
    </cdr:to>
    <cdr:sp macro="" textlink="">
      <cdr:nvSpPr>
        <cdr:cNvPr id="21" name="TextBox 1"/>
        <cdr:cNvSpPr txBox="1"/>
      </cdr:nvSpPr>
      <cdr:spPr>
        <a:xfrm xmlns:a="http://schemas.openxmlformats.org/drawingml/2006/main">
          <a:off x="6146800" y="0"/>
          <a:ext cx="1764197" cy="2070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itchFamily="18" charset="0"/>
              <a:cs typeface="Times New Roman" pitchFamily="18" charset="0"/>
            </a:rPr>
            <a:t>R4</a:t>
          </a:r>
          <a:r>
            <a:rPr lang="en-US" sz="1000">
              <a:latin typeface="Times New Roman" pitchFamily="18" charset="0"/>
              <a:cs typeface="Times New Roman" pitchFamily="18" charset="0"/>
            </a:rPr>
            <a:t>:</a:t>
          </a:r>
          <a:r>
            <a:rPr lang="en-US" sz="1000" baseline="0">
              <a:latin typeface="Times New Roman" pitchFamily="18" charset="0"/>
              <a:cs typeface="Times New Roman" pitchFamily="18" charset="0"/>
            </a:rPr>
            <a:t> Sludge, FW/PM=75:25</a:t>
          </a:r>
          <a:endParaRPr lang="en-IE" sz="10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1E3DAA-0836-4BEC-AA3F-2E1512B19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3</dc:creator>
  <cp:keywords/>
  <dc:description/>
  <cp:lastModifiedBy>0011692</cp:lastModifiedBy>
  <cp:revision>5</cp:revision>
  <cp:lastPrinted>2017-03-03T17:19:00Z</cp:lastPrinted>
  <dcterms:created xsi:type="dcterms:W3CDTF">2018-02-03T07:38:00Z</dcterms:created>
  <dcterms:modified xsi:type="dcterms:W3CDTF">2018-12-21T08:24:00Z</dcterms:modified>
</cp:coreProperties>
</file>